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44CB4" w14:textId="71F43A65" w:rsidR="0050443E" w:rsidRPr="007E300B" w:rsidRDefault="007E300B" w:rsidP="007E300B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178774234"/>
      <w:r w:rsidRPr="007E300B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01EA9988" w14:textId="77777777" w:rsidR="007E300B" w:rsidRDefault="007E300B" w:rsidP="005044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640E7B" w14:textId="6652649C" w:rsidR="007E300B" w:rsidRDefault="007E300B" w:rsidP="005044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</w:p>
    <w:p w14:paraId="2396BBB0" w14:textId="126FCE84" w:rsidR="00D8699F" w:rsidRPr="0050443E" w:rsidRDefault="007E300B" w:rsidP="0050443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143F9C" w:rsidRPr="00DC6687">
        <w:rPr>
          <w:rFonts w:ascii="Times New Roman" w:hAnsi="Times New Roman" w:cs="Times New Roman"/>
          <w:sz w:val="24"/>
          <w:szCs w:val="24"/>
        </w:rPr>
        <w:t xml:space="preserve"> Challenges identified through CFIR 2.0-guided interviews of different stakeholders for our DT case study</w:t>
      </w:r>
      <w:bookmarkStart w:id="1" w:name="_Hlk178774999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5263"/>
        <w:gridCol w:w="2604"/>
      </w:tblGrid>
      <w:tr w:rsidR="00143F9C" w:rsidRPr="00143F9C" w14:paraId="7AB555BA" w14:textId="77777777" w:rsidTr="00E56463">
        <w:trPr>
          <w:trHeight w:val="288"/>
        </w:trPr>
        <w:tc>
          <w:tcPr>
            <w:tcW w:w="1483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6016460C" w14:textId="77777777" w:rsidR="00143F9C" w:rsidRPr="00143F9C" w:rsidRDefault="00143F9C" w:rsidP="00E564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IR 2.0 Domain</w:t>
            </w:r>
          </w:p>
        </w:tc>
        <w:tc>
          <w:tcPr>
            <w:tcW w:w="5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8A15B2" w14:textId="77777777" w:rsidR="00143F9C" w:rsidRPr="00143F9C" w:rsidRDefault="00143F9C" w:rsidP="00E564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llenges identified</w:t>
            </w:r>
          </w:p>
        </w:tc>
        <w:tc>
          <w:tcPr>
            <w:tcW w:w="26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6F379D" w14:textId="77777777" w:rsidR="00143F9C" w:rsidRPr="00143F9C" w:rsidRDefault="00143F9C" w:rsidP="00E5646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keholders who identified the challenge</w:t>
            </w:r>
          </w:p>
        </w:tc>
      </w:tr>
      <w:tr w:rsidR="00143F9C" w:rsidRPr="00143F9C" w14:paraId="12D67451" w14:textId="77777777" w:rsidTr="00E56463">
        <w:trPr>
          <w:trHeight w:val="288"/>
        </w:trPr>
        <w:tc>
          <w:tcPr>
            <w:tcW w:w="1483" w:type="dxa"/>
            <w:vMerge w:val="restart"/>
            <w:tcBorders>
              <w:top w:val="single" w:sz="12" w:space="0" w:color="auto"/>
            </w:tcBorders>
          </w:tcPr>
          <w:p w14:paraId="19A6BCA7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novation</w:t>
            </w:r>
          </w:p>
        </w:tc>
        <w:tc>
          <w:tcPr>
            <w:tcW w:w="5263" w:type="dxa"/>
            <w:tcBorders>
              <w:top w:val="single" w:sz="12" w:space="0" w:color="auto"/>
            </w:tcBorders>
            <w:noWrap/>
            <w:hideMark/>
          </w:tcPr>
          <w:p w14:paraId="2CA024B7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Trust in DT developers/vendors</w:t>
            </w:r>
          </w:p>
        </w:tc>
        <w:tc>
          <w:tcPr>
            <w:tcW w:w="2604" w:type="dxa"/>
            <w:tcBorders>
              <w:top w:val="single" w:sz="12" w:space="0" w:color="auto"/>
            </w:tcBorders>
            <w:noWrap/>
            <w:hideMark/>
          </w:tcPr>
          <w:p w14:paraId="16AD565A" w14:textId="1AC72193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E69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, EE, </w:t>
            </w:r>
            <w:r w:rsidR="00D67CDD"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43F9C" w:rsidRPr="00143F9C" w14:paraId="62BCF0E0" w14:textId="77777777" w:rsidTr="00E56463">
        <w:trPr>
          <w:trHeight w:val="288"/>
        </w:trPr>
        <w:tc>
          <w:tcPr>
            <w:tcW w:w="1483" w:type="dxa"/>
            <w:vMerge/>
          </w:tcPr>
          <w:p w14:paraId="4839150D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0E97474" w14:textId="59EB605C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Lack of prior research/Lack of evidence on </w:t>
            </w:r>
            <w:r w:rsidR="00683BCA" w:rsidRPr="00683BCA">
              <w:rPr>
                <w:rFonts w:ascii="Times New Roman" w:hAnsi="Times New Roman" w:cs="Times New Roman"/>
                <w:sz w:val="20"/>
                <w:szCs w:val="20"/>
              </w:rPr>
              <w:t xml:space="preserve">human-in-the-loop 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ystems</w:t>
            </w:r>
          </w:p>
        </w:tc>
        <w:tc>
          <w:tcPr>
            <w:tcW w:w="2604" w:type="dxa"/>
            <w:noWrap/>
            <w:hideMark/>
          </w:tcPr>
          <w:p w14:paraId="27257317" w14:textId="735573FF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E69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67CDD"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EE</w:t>
            </w:r>
          </w:p>
        </w:tc>
      </w:tr>
      <w:tr w:rsidR="00143F9C" w:rsidRPr="00143F9C" w14:paraId="22E8C9AC" w14:textId="77777777" w:rsidTr="00E56463">
        <w:trPr>
          <w:trHeight w:val="288"/>
        </w:trPr>
        <w:tc>
          <w:tcPr>
            <w:tcW w:w="1483" w:type="dxa"/>
            <w:vMerge/>
          </w:tcPr>
          <w:p w14:paraId="0571B212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5C91734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High initial cost/Financial viability concerns</w:t>
            </w:r>
          </w:p>
        </w:tc>
        <w:tc>
          <w:tcPr>
            <w:tcW w:w="2604" w:type="dxa"/>
            <w:noWrap/>
            <w:hideMark/>
          </w:tcPr>
          <w:p w14:paraId="3E8C2EB6" w14:textId="11FCD4DF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E69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EE, IS</w:t>
            </w:r>
          </w:p>
        </w:tc>
      </w:tr>
      <w:tr w:rsidR="00143F9C" w:rsidRPr="00143F9C" w14:paraId="40969634" w14:textId="77777777" w:rsidTr="00E56463">
        <w:trPr>
          <w:trHeight w:val="288"/>
        </w:trPr>
        <w:tc>
          <w:tcPr>
            <w:tcW w:w="1483" w:type="dxa"/>
            <w:vMerge/>
          </w:tcPr>
          <w:p w14:paraId="578D7EE2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6A49952B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Validation and verification</w:t>
            </w:r>
          </w:p>
        </w:tc>
        <w:tc>
          <w:tcPr>
            <w:tcW w:w="2604" w:type="dxa"/>
            <w:noWrap/>
            <w:hideMark/>
          </w:tcPr>
          <w:p w14:paraId="23EC7022" w14:textId="227FB104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 w:rsidR="00D67CDD"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43F9C" w:rsidRPr="00143F9C" w14:paraId="48ACB488" w14:textId="77777777" w:rsidTr="00E56463">
        <w:trPr>
          <w:trHeight w:val="288"/>
        </w:trPr>
        <w:tc>
          <w:tcPr>
            <w:tcW w:w="1483" w:type="dxa"/>
            <w:vMerge/>
          </w:tcPr>
          <w:p w14:paraId="6C0D182A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D64E3D7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Testing and evaluation</w:t>
            </w:r>
          </w:p>
        </w:tc>
        <w:tc>
          <w:tcPr>
            <w:tcW w:w="2604" w:type="dxa"/>
            <w:noWrap/>
            <w:hideMark/>
          </w:tcPr>
          <w:p w14:paraId="32858E31" w14:textId="62D75B86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 w:rsidR="00D67CDD"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43F9C" w:rsidRPr="00143F9C" w14:paraId="05FFC080" w14:textId="77777777" w:rsidTr="00E56463">
        <w:trPr>
          <w:trHeight w:val="288"/>
        </w:trPr>
        <w:tc>
          <w:tcPr>
            <w:tcW w:w="1483" w:type="dxa"/>
            <w:vMerge/>
          </w:tcPr>
          <w:p w14:paraId="2496B13B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419E685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High real-time data needs</w:t>
            </w:r>
          </w:p>
        </w:tc>
        <w:tc>
          <w:tcPr>
            <w:tcW w:w="2604" w:type="dxa"/>
            <w:noWrap/>
            <w:hideMark/>
          </w:tcPr>
          <w:p w14:paraId="30AD5E19" w14:textId="0B739358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 w:rsidR="00D67CDD"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43F9C" w:rsidRPr="00143F9C" w14:paraId="6AA1CC31" w14:textId="77777777" w:rsidTr="00E56463">
        <w:trPr>
          <w:trHeight w:val="288"/>
        </w:trPr>
        <w:tc>
          <w:tcPr>
            <w:tcW w:w="1483" w:type="dxa"/>
            <w:vMerge/>
          </w:tcPr>
          <w:p w14:paraId="3F8892B1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5705FDF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teroperability/Integration complexity</w:t>
            </w:r>
          </w:p>
        </w:tc>
        <w:tc>
          <w:tcPr>
            <w:tcW w:w="2604" w:type="dxa"/>
            <w:noWrap/>
            <w:hideMark/>
          </w:tcPr>
          <w:p w14:paraId="731AEA77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IS</w:t>
            </w:r>
          </w:p>
        </w:tc>
      </w:tr>
      <w:tr w:rsidR="00143F9C" w:rsidRPr="00143F9C" w14:paraId="55175A5F" w14:textId="77777777" w:rsidTr="00E56463">
        <w:trPr>
          <w:trHeight w:val="288"/>
        </w:trPr>
        <w:tc>
          <w:tcPr>
            <w:tcW w:w="1483" w:type="dxa"/>
            <w:vMerge/>
          </w:tcPr>
          <w:p w14:paraId="268D8E2C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F93EDE7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generalizability</w:t>
            </w:r>
          </w:p>
        </w:tc>
        <w:tc>
          <w:tcPr>
            <w:tcW w:w="2604" w:type="dxa"/>
            <w:noWrap/>
            <w:hideMark/>
          </w:tcPr>
          <w:p w14:paraId="091A6813" w14:textId="67074B49" w:rsidR="00143F9C" w:rsidRPr="00143F9C" w:rsidRDefault="008D5A4D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E, IS</w:t>
            </w:r>
          </w:p>
        </w:tc>
      </w:tr>
      <w:tr w:rsidR="00143F9C" w:rsidRPr="00143F9C" w14:paraId="62396647" w14:textId="77777777" w:rsidTr="00E56463">
        <w:trPr>
          <w:trHeight w:val="288"/>
        </w:trPr>
        <w:tc>
          <w:tcPr>
            <w:tcW w:w="1483" w:type="dxa"/>
            <w:vMerge/>
          </w:tcPr>
          <w:p w14:paraId="7BF2D490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DD1814A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standardization</w:t>
            </w:r>
          </w:p>
        </w:tc>
        <w:tc>
          <w:tcPr>
            <w:tcW w:w="2604" w:type="dxa"/>
            <w:noWrap/>
            <w:hideMark/>
          </w:tcPr>
          <w:p w14:paraId="5959B9CA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143F9C" w:rsidRPr="00143F9C" w14:paraId="1B0FC02A" w14:textId="77777777" w:rsidTr="00E56463">
        <w:trPr>
          <w:trHeight w:val="288"/>
        </w:trPr>
        <w:tc>
          <w:tcPr>
            <w:tcW w:w="1483" w:type="dxa"/>
            <w:vMerge/>
          </w:tcPr>
          <w:p w14:paraId="4F15A136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0BD67248" w14:textId="1C026681" w:rsidR="00143F9C" w:rsidRPr="00143F9C" w:rsidRDefault="001F49C5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r-specific pe</w:t>
            </w:r>
            <w:r w:rsidR="00143F9C"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rsonalization </w:t>
            </w:r>
          </w:p>
        </w:tc>
        <w:tc>
          <w:tcPr>
            <w:tcW w:w="2604" w:type="dxa"/>
            <w:noWrap/>
            <w:hideMark/>
          </w:tcPr>
          <w:p w14:paraId="3CEAE995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143F9C" w:rsidRPr="00143F9C" w14:paraId="316E298D" w14:textId="77777777" w:rsidTr="00E56463">
        <w:trPr>
          <w:trHeight w:val="288"/>
        </w:trPr>
        <w:tc>
          <w:tcPr>
            <w:tcW w:w="1483" w:type="dxa"/>
            <w:vMerge/>
          </w:tcPr>
          <w:p w14:paraId="464BC63A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64007709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Usability issues</w:t>
            </w:r>
          </w:p>
        </w:tc>
        <w:tc>
          <w:tcPr>
            <w:tcW w:w="2604" w:type="dxa"/>
            <w:noWrap/>
            <w:hideMark/>
          </w:tcPr>
          <w:p w14:paraId="00E3778E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143F9C" w:rsidRPr="00143F9C" w14:paraId="6959716B" w14:textId="77777777" w:rsidTr="00E56463">
        <w:trPr>
          <w:trHeight w:val="288"/>
        </w:trPr>
        <w:tc>
          <w:tcPr>
            <w:tcW w:w="1483" w:type="dxa"/>
            <w:vMerge/>
          </w:tcPr>
          <w:p w14:paraId="6A3CCB15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947C733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ata integration/fusion</w:t>
            </w:r>
          </w:p>
        </w:tc>
        <w:tc>
          <w:tcPr>
            <w:tcW w:w="2604" w:type="dxa"/>
            <w:noWrap/>
            <w:hideMark/>
          </w:tcPr>
          <w:p w14:paraId="11B1B42A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143F9C" w:rsidRPr="00143F9C" w14:paraId="01AC7282" w14:textId="77777777" w:rsidTr="00E56463">
        <w:trPr>
          <w:trHeight w:val="288"/>
        </w:trPr>
        <w:tc>
          <w:tcPr>
            <w:tcW w:w="1483" w:type="dxa"/>
            <w:vMerge/>
          </w:tcPr>
          <w:p w14:paraId="2760FE9F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F14F10D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cope/adaptability management in a dynamic landscape</w:t>
            </w:r>
          </w:p>
        </w:tc>
        <w:tc>
          <w:tcPr>
            <w:tcW w:w="2604" w:type="dxa"/>
            <w:noWrap/>
            <w:hideMark/>
          </w:tcPr>
          <w:p w14:paraId="71707103" w14:textId="7A2584FC" w:rsidR="00143F9C" w:rsidRPr="00143F9C" w:rsidRDefault="00D67CDD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43F9C" w:rsidRPr="00143F9C" w14:paraId="5FCB3588" w14:textId="77777777" w:rsidTr="00E56463">
        <w:trPr>
          <w:trHeight w:val="288"/>
        </w:trPr>
        <w:tc>
          <w:tcPr>
            <w:tcW w:w="1483" w:type="dxa"/>
            <w:vMerge/>
          </w:tcPr>
          <w:p w14:paraId="4FB1A6CA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6D586AC0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Unclear/intangible benefits</w:t>
            </w:r>
          </w:p>
        </w:tc>
        <w:tc>
          <w:tcPr>
            <w:tcW w:w="2604" w:type="dxa"/>
            <w:noWrap/>
            <w:hideMark/>
          </w:tcPr>
          <w:p w14:paraId="740430A6" w14:textId="395422B7" w:rsidR="00D67CDD" w:rsidRPr="00143F9C" w:rsidRDefault="00D67CDD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43F9C" w:rsidRPr="00143F9C" w14:paraId="5512CA32" w14:textId="77777777" w:rsidTr="00E56463">
        <w:trPr>
          <w:trHeight w:val="288"/>
        </w:trPr>
        <w:tc>
          <w:tcPr>
            <w:tcW w:w="1483" w:type="dxa"/>
            <w:vMerge/>
          </w:tcPr>
          <w:p w14:paraId="11D18B89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EE2B42D" w14:textId="09AE7996" w:rsidR="00143F9C" w:rsidRPr="00845984" w:rsidRDefault="00845984" w:rsidP="008459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984">
              <w:rPr>
                <w:rFonts w:ascii="Times New Roman" w:hAnsi="Times New Roman" w:cs="Times New Roman"/>
                <w:sz w:val="20"/>
                <w:szCs w:val="20"/>
              </w:rPr>
              <w:t>Need for integrated decision support systems</w:t>
            </w:r>
          </w:p>
        </w:tc>
        <w:tc>
          <w:tcPr>
            <w:tcW w:w="2604" w:type="dxa"/>
            <w:noWrap/>
            <w:hideMark/>
          </w:tcPr>
          <w:p w14:paraId="4A26FF09" w14:textId="1B2E441D" w:rsidR="00143F9C" w:rsidRPr="00143F9C" w:rsidRDefault="00D67CDD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43F9C" w:rsidRPr="00143F9C" w14:paraId="7C749BE2" w14:textId="77777777" w:rsidTr="00E56463">
        <w:trPr>
          <w:trHeight w:val="288"/>
        </w:trPr>
        <w:tc>
          <w:tcPr>
            <w:tcW w:w="1483" w:type="dxa"/>
            <w:vMerge/>
          </w:tcPr>
          <w:p w14:paraId="4CE3B668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6D9903E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Human-work interaction design </w:t>
            </w:r>
          </w:p>
        </w:tc>
        <w:tc>
          <w:tcPr>
            <w:tcW w:w="2604" w:type="dxa"/>
            <w:noWrap/>
            <w:hideMark/>
          </w:tcPr>
          <w:p w14:paraId="737F79E8" w14:textId="4A9FB94C" w:rsidR="00143F9C" w:rsidRPr="00143F9C" w:rsidRDefault="00D67CDD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43F9C" w:rsidRPr="00143F9C" w14:paraId="73DABC11" w14:textId="77777777" w:rsidTr="00E56463">
        <w:trPr>
          <w:trHeight w:val="288"/>
        </w:trPr>
        <w:tc>
          <w:tcPr>
            <w:tcW w:w="1483" w:type="dxa"/>
            <w:vMerge/>
          </w:tcPr>
          <w:p w14:paraId="208D2ECE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6349587F" w14:textId="05E5AA60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Free trial</w:t>
            </w:r>
            <w:r w:rsidR="00FC0090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</w:p>
        </w:tc>
        <w:tc>
          <w:tcPr>
            <w:tcW w:w="2604" w:type="dxa"/>
            <w:noWrap/>
            <w:hideMark/>
          </w:tcPr>
          <w:p w14:paraId="0FD4DACE" w14:textId="1B41D66D" w:rsidR="00143F9C" w:rsidRPr="00143F9C" w:rsidRDefault="00D67CDD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43F9C" w:rsidRPr="00143F9C" w14:paraId="13CE3993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296DD0F6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tcBorders>
              <w:bottom w:val="single" w:sz="12" w:space="0" w:color="auto"/>
            </w:tcBorders>
            <w:noWrap/>
            <w:hideMark/>
          </w:tcPr>
          <w:p w14:paraId="74F63FB6" w14:textId="77777777" w:rsidR="00143F9C" w:rsidRPr="00143F9C" w:rsidRDefault="00143F9C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ROI uncertainty</w:t>
            </w:r>
          </w:p>
        </w:tc>
        <w:tc>
          <w:tcPr>
            <w:tcW w:w="2604" w:type="dxa"/>
            <w:tcBorders>
              <w:bottom w:val="single" w:sz="12" w:space="0" w:color="auto"/>
            </w:tcBorders>
            <w:noWrap/>
            <w:hideMark/>
          </w:tcPr>
          <w:p w14:paraId="25F71ADC" w14:textId="6B24F265" w:rsidR="00143F9C" w:rsidRPr="00143F9C" w:rsidRDefault="00D67CDD" w:rsidP="00143F9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656AABB6" w14:textId="77777777" w:rsidTr="00DB775F">
        <w:trPr>
          <w:trHeight w:val="288"/>
        </w:trPr>
        <w:tc>
          <w:tcPr>
            <w:tcW w:w="1483" w:type="dxa"/>
            <w:vMerge w:val="restart"/>
            <w:tcBorders>
              <w:top w:val="single" w:sz="12" w:space="0" w:color="auto"/>
            </w:tcBorders>
          </w:tcPr>
          <w:p w14:paraId="69837319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uter setting</w:t>
            </w:r>
          </w:p>
        </w:tc>
        <w:tc>
          <w:tcPr>
            <w:tcW w:w="5263" w:type="dxa"/>
            <w:tcBorders>
              <w:top w:val="single" w:sz="12" w:space="0" w:color="auto"/>
            </w:tcBorders>
          </w:tcPr>
          <w:p w14:paraId="72E376D9" w14:textId="5873F884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ata privacy</w:t>
            </w:r>
          </w:p>
        </w:tc>
        <w:tc>
          <w:tcPr>
            <w:tcW w:w="2604" w:type="dxa"/>
            <w:tcBorders>
              <w:top w:val="single" w:sz="12" w:space="0" w:color="auto"/>
            </w:tcBorders>
            <w:noWrap/>
          </w:tcPr>
          <w:p w14:paraId="1B534AD6" w14:textId="7411C57A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P</w:t>
            </w:r>
          </w:p>
        </w:tc>
      </w:tr>
      <w:tr w:rsidR="00DB775F" w:rsidRPr="00143F9C" w14:paraId="7672ACAD" w14:textId="77777777" w:rsidTr="00E56463">
        <w:trPr>
          <w:trHeight w:val="288"/>
        </w:trPr>
        <w:tc>
          <w:tcPr>
            <w:tcW w:w="1483" w:type="dxa"/>
            <w:vMerge/>
          </w:tcPr>
          <w:p w14:paraId="47CCFD8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</w:tcPr>
          <w:p w14:paraId="1E26063F" w14:textId="6B1A3522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ata security</w:t>
            </w:r>
          </w:p>
        </w:tc>
        <w:tc>
          <w:tcPr>
            <w:tcW w:w="2604" w:type="dxa"/>
            <w:noWrap/>
          </w:tcPr>
          <w:p w14:paraId="33CA6432" w14:textId="67754AB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EE,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OP</w:t>
            </w:r>
          </w:p>
        </w:tc>
      </w:tr>
      <w:tr w:rsidR="00DB775F" w:rsidRPr="00143F9C" w14:paraId="67436272" w14:textId="77777777" w:rsidTr="00E56463">
        <w:trPr>
          <w:trHeight w:val="288"/>
        </w:trPr>
        <w:tc>
          <w:tcPr>
            <w:tcW w:w="1483" w:type="dxa"/>
            <w:vMerge/>
          </w:tcPr>
          <w:p w14:paraId="79D04AC4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</w:tcPr>
          <w:p w14:paraId="46D148D3" w14:textId="51447D30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thical issues</w:t>
            </w:r>
          </w:p>
        </w:tc>
        <w:tc>
          <w:tcPr>
            <w:tcW w:w="2604" w:type="dxa"/>
            <w:noWrap/>
          </w:tcPr>
          <w:p w14:paraId="65E397CC" w14:textId="4B836B23" w:rsidR="00DB775F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MS, IS, OP</w:t>
            </w:r>
          </w:p>
        </w:tc>
      </w:tr>
      <w:tr w:rsidR="00DB775F" w:rsidRPr="00143F9C" w14:paraId="55D73C8B" w14:textId="77777777" w:rsidTr="00E56463">
        <w:trPr>
          <w:trHeight w:val="288"/>
        </w:trPr>
        <w:tc>
          <w:tcPr>
            <w:tcW w:w="1483" w:type="dxa"/>
            <w:vMerge/>
          </w:tcPr>
          <w:p w14:paraId="2C42EB00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</w:tcPr>
          <w:p w14:paraId="1E3E2044" w14:textId="0D4B15F1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Willingness for upfront investment</w:t>
            </w:r>
          </w:p>
        </w:tc>
        <w:tc>
          <w:tcPr>
            <w:tcW w:w="2604" w:type="dxa"/>
            <w:noWrap/>
          </w:tcPr>
          <w:p w14:paraId="50688C32" w14:textId="1495855C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, 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2660D58F" w14:textId="77777777" w:rsidTr="00E56463">
        <w:trPr>
          <w:trHeight w:val="288"/>
        </w:trPr>
        <w:tc>
          <w:tcPr>
            <w:tcW w:w="1483" w:type="dxa"/>
            <w:vMerge/>
          </w:tcPr>
          <w:p w14:paraId="484A594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674F0148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rganizational inertia/resistance to change</w:t>
            </w:r>
          </w:p>
        </w:tc>
        <w:tc>
          <w:tcPr>
            <w:tcW w:w="2604" w:type="dxa"/>
            <w:noWrap/>
            <w:hideMark/>
          </w:tcPr>
          <w:p w14:paraId="5CF10BDC" w14:textId="1757BA58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5375EA62" w14:textId="77777777" w:rsidTr="00E56463">
        <w:trPr>
          <w:trHeight w:val="288"/>
        </w:trPr>
        <w:tc>
          <w:tcPr>
            <w:tcW w:w="1483" w:type="dxa"/>
            <w:vMerge/>
          </w:tcPr>
          <w:p w14:paraId="6BED923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140FE5F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rganization's technology readiness</w:t>
            </w:r>
          </w:p>
        </w:tc>
        <w:tc>
          <w:tcPr>
            <w:tcW w:w="2604" w:type="dxa"/>
            <w:noWrap/>
            <w:hideMark/>
          </w:tcPr>
          <w:p w14:paraId="40F6B476" w14:textId="1B94857B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51830CC5" w14:textId="77777777" w:rsidTr="00E56463">
        <w:trPr>
          <w:trHeight w:val="288"/>
        </w:trPr>
        <w:tc>
          <w:tcPr>
            <w:tcW w:w="1483" w:type="dxa"/>
            <w:vMerge/>
          </w:tcPr>
          <w:p w14:paraId="6DAD916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36B1356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ata accessibility</w:t>
            </w:r>
          </w:p>
        </w:tc>
        <w:tc>
          <w:tcPr>
            <w:tcW w:w="2604" w:type="dxa"/>
            <w:noWrap/>
            <w:hideMark/>
          </w:tcPr>
          <w:p w14:paraId="47598D00" w14:textId="263D5354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EE</w:t>
            </w:r>
          </w:p>
        </w:tc>
      </w:tr>
      <w:tr w:rsidR="00DB775F" w:rsidRPr="00143F9C" w14:paraId="3E670C69" w14:textId="77777777" w:rsidTr="00E56463">
        <w:trPr>
          <w:trHeight w:val="288"/>
        </w:trPr>
        <w:tc>
          <w:tcPr>
            <w:tcW w:w="1483" w:type="dxa"/>
            <w:vMerge/>
          </w:tcPr>
          <w:p w14:paraId="2B8DBE4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77C89189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Collaboration and communication barriers</w:t>
            </w:r>
          </w:p>
        </w:tc>
        <w:tc>
          <w:tcPr>
            <w:tcW w:w="2604" w:type="dxa"/>
            <w:noWrap/>
            <w:hideMark/>
          </w:tcPr>
          <w:p w14:paraId="64843160" w14:textId="210471FC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EE, IS</w:t>
            </w:r>
          </w:p>
        </w:tc>
      </w:tr>
      <w:tr w:rsidR="00DB775F" w:rsidRPr="00143F9C" w14:paraId="305A2763" w14:textId="77777777" w:rsidTr="00E56463">
        <w:trPr>
          <w:trHeight w:val="288"/>
        </w:trPr>
        <w:tc>
          <w:tcPr>
            <w:tcW w:w="1483" w:type="dxa"/>
            <w:vMerge/>
          </w:tcPr>
          <w:p w14:paraId="1253FE80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B572C9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egal issues</w:t>
            </w:r>
          </w:p>
        </w:tc>
        <w:tc>
          <w:tcPr>
            <w:tcW w:w="2604" w:type="dxa"/>
            <w:noWrap/>
            <w:hideMark/>
          </w:tcPr>
          <w:p w14:paraId="1A57AB7A" w14:textId="79516FA5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13B9993D" w14:textId="77777777" w:rsidTr="00E56463">
        <w:trPr>
          <w:trHeight w:val="288"/>
        </w:trPr>
        <w:tc>
          <w:tcPr>
            <w:tcW w:w="1483" w:type="dxa"/>
            <w:vMerge/>
          </w:tcPr>
          <w:p w14:paraId="0DA5C00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AC5B0AE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Regulatory compliance</w:t>
            </w:r>
          </w:p>
        </w:tc>
        <w:tc>
          <w:tcPr>
            <w:tcW w:w="2604" w:type="dxa"/>
            <w:noWrap/>
            <w:hideMark/>
          </w:tcPr>
          <w:p w14:paraId="7D17C3A5" w14:textId="68676CA8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00E55946" w14:textId="77777777" w:rsidTr="00E56463">
        <w:trPr>
          <w:trHeight w:val="288"/>
        </w:trPr>
        <w:tc>
          <w:tcPr>
            <w:tcW w:w="1483" w:type="dxa"/>
            <w:vMerge/>
          </w:tcPr>
          <w:p w14:paraId="0C5934C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549B50A" w14:textId="7D1542CA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Provi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 perception on the technology/Technophobia among older generation providers</w:t>
            </w:r>
          </w:p>
        </w:tc>
        <w:tc>
          <w:tcPr>
            <w:tcW w:w="2604" w:type="dxa"/>
            <w:noWrap/>
            <w:hideMark/>
          </w:tcPr>
          <w:p w14:paraId="07B3342D" w14:textId="4295A238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B775F" w:rsidRPr="00143F9C" w14:paraId="3F9B83E3" w14:textId="77777777" w:rsidTr="00E56463">
        <w:trPr>
          <w:trHeight w:val="288"/>
        </w:trPr>
        <w:tc>
          <w:tcPr>
            <w:tcW w:w="1483" w:type="dxa"/>
            <w:vMerge/>
          </w:tcPr>
          <w:p w14:paraId="799E8B5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255BD83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Unclear/intangible benefits</w:t>
            </w:r>
          </w:p>
        </w:tc>
        <w:tc>
          <w:tcPr>
            <w:tcW w:w="2604" w:type="dxa"/>
            <w:noWrap/>
            <w:hideMark/>
          </w:tcPr>
          <w:p w14:paraId="3E5435AA" w14:textId="01FD7826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18A69366" w14:textId="77777777" w:rsidTr="00E56463">
        <w:trPr>
          <w:trHeight w:val="288"/>
        </w:trPr>
        <w:tc>
          <w:tcPr>
            <w:tcW w:w="1483" w:type="dxa"/>
            <w:vMerge/>
          </w:tcPr>
          <w:p w14:paraId="4C1F8018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6F81F06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established best practice guidelines</w:t>
            </w:r>
          </w:p>
        </w:tc>
        <w:tc>
          <w:tcPr>
            <w:tcW w:w="2604" w:type="dxa"/>
            <w:noWrap/>
            <w:hideMark/>
          </w:tcPr>
          <w:p w14:paraId="66EFCD5F" w14:textId="017D17BD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B775F" w:rsidRPr="00143F9C" w14:paraId="3229FB1A" w14:textId="77777777" w:rsidTr="00E56463">
        <w:trPr>
          <w:trHeight w:val="288"/>
        </w:trPr>
        <w:tc>
          <w:tcPr>
            <w:tcW w:w="1483" w:type="dxa"/>
            <w:vMerge/>
          </w:tcPr>
          <w:p w14:paraId="49717A6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2170E2A3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Pressure for immediate results</w:t>
            </w:r>
          </w:p>
        </w:tc>
        <w:tc>
          <w:tcPr>
            <w:tcW w:w="2604" w:type="dxa"/>
            <w:noWrap/>
            <w:hideMark/>
          </w:tcPr>
          <w:p w14:paraId="02B34350" w14:textId="37045586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B775F" w:rsidRPr="00143F9C" w14:paraId="1612518C" w14:textId="77777777" w:rsidTr="00E56463">
        <w:trPr>
          <w:trHeight w:val="288"/>
        </w:trPr>
        <w:tc>
          <w:tcPr>
            <w:tcW w:w="1483" w:type="dxa"/>
            <w:vMerge/>
          </w:tcPr>
          <w:p w14:paraId="0F92E047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0B2C76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T adaptability</w:t>
            </w:r>
          </w:p>
        </w:tc>
        <w:tc>
          <w:tcPr>
            <w:tcW w:w="2604" w:type="dxa"/>
            <w:noWrap/>
            <w:hideMark/>
          </w:tcPr>
          <w:p w14:paraId="3597A7E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B775F" w:rsidRPr="00143F9C" w14:paraId="69FEB575" w14:textId="77777777" w:rsidTr="00E56463">
        <w:trPr>
          <w:trHeight w:val="288"/>
        </w:trPr>
        <w:tc>
          <w:tcPr>
            <w:tcW w:w="1483" w:type="dxa"/>
            <w:vMerge/>
          </w:tcPr>
          <w:p w14:paraId="18D1BB89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1143D5A" w14:textId="2210E5AC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ey performance indicators (KPIs) tracking and management</w:t>
            </w:r>
          </w:p>
        </w:tc>
        <w:tc>
          <w:tcPr>
            <w:tcW w:w="2604" w:type="dxa"/>
            <w:noWrap/>
            <w:hideMark/>
          </w:tcPr>
          <w:p w14:paraId="40828395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B775F" w:rsidRPr="00143F9C" w14:paraId="298A7F87" w14:textId="77777777" w:rsidTr="00E56463">
        <w:trPr>
          <w:trHeight w:val="288"/>
        </w:trPr>
        <w:tc>
          <w:tcPr>
            <w:tcW w:w="1483" w:type="dxa"/>
            <w:vMerge/>
          </w:tcPr>
          <w:p w14:paraId="6B842A89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860AC3A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Resilience to low-frequency, high-impact disruptions</w:t>
            </w:r>
          </w:p>
        </w:tc>
        <w:tc>
          <w:tcPr>
            <w:tcW w:w="2604" w:type="dxa"/>
            <w:noWrap/>
            <w:hideMark/>
          </w:tcPr>
          <w:p w14:paraId="3FBBFA9F" w14:textId="4217A102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6D5C9A21" w14:textId="77777777" w:rsidTr="00E56463">
        <w:trPr>
          <w:trHeight w:val="288"/>
        </w:trPr>
        <w:tc>
          <w:tcPr>
            <w:tcW w:w="1483" w:type="dxa"/>
            <w:vMerge/>
          </w:tcPr>
          <w:p w14:paraId="414B28B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B6704E5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Alignment with organizational goals and stakeholder perceptions</w:t>
            </w:r>
          </w:p>
        </w:tc>
        <w:tc>
          <w:tcPr>
            <w:tcW w:w="2604" w:type="dxa"/>
            <w:noWrap/>
            <w:hideMark/>
          </w:tcPr>
          <w:p w14:paraId="3A33B968" w14:textId="4E149C82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3729B9A1" w14:textId="77777777" w:rsidTr="00E56463">
        <w:trPr>
          <w:trHeight w:val="288"/>
        </w:trPr>
        <w:tc>
          <w:tcPr>
            <w:tcW w:w="1483" w:type="dxa"/>
            <w:vMerge/>
          </w:tcPr>
          <w:p w14:paraId="1491CB8B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83A482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Time-scale dependency of DT performance</w:t>
            </w:r>
          </w:p>
        </w:tc>
        <w:tc>
          <w:tcPr>
            <w:tcW w:w="2604" w:type="dxa"/>
            <w:noWrap/>
            <w:hideMark/>
          </w:tcPr>
          <w:p w14:paraId="2EEF8E10" w14:textId="1C1DC853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7FD74908" w14:textId="77777777" w:rsidTr="00E56463">
        <w:trPr>
          <w:trHeight w:val="288"/>
        </w:trPr>
        <w:tc>
          <w:tcPr>
            <w:tcW w:w="1483" w:type="dxa"/>
            <w:vMerge/>
          </w:tcPr>
          <w:p w14:paraId="56C329B5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823E4E4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taffing shortage</w:t>
            </w:r>
          </w:p>
        </w:tc>
        <w:tc>
          <w:tcPr>
            <w:tcW w:w="2604" w:type="dxa"/>
            <w:noWrap/>
            <w:hideMark/>
          </w:tcPr>
          <w:p w14:paraId="3410B407" w14:textId="2157347A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53F65D87" w14:textId="77777777" w:rsidTr="00E56463">
        <w:trPr>
          <w:trHeight w:val="288"/>
        </w:trPr>
        <w:tc>
          <w:tcPr>
            <w:tcW w:w="1483" w:type="dxa"/>
            <w:vMerge/>
          </w:tcPr>
          <w:p w14:paraId="0119A59B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FF2DBC9" w14:textId="08C38CF9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Provi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 perception on the technology/Technophobia among older generation providers</w:t>
            </w:r>
          </w:p>
        </w:tc>
        <w:tc>
          <w:tcPr>
            <w:tcW w:w="2604" w:type="dxa"/>
            <w:noWrap/>
            <w:hideMark/>
          </w:tcPr>
          <w:p w14:paraId="32E69BDE" w14:textId="1ADF1481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74DDCB26" w14:textId="77777777" w:rsidTr="00E56463">
        <w:trPr>
          <w:trHeight w:val="288"/>
        </w:trPr>
        <w:tc>
          <w:tcPr>
            <w:tcW w:w="1483" w:type="dxa"/>
            <w:vMerge/>
          </w:tcPr>
          <w:p w14:paraId="2D6EE1A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1D2B24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Fear of added workload</w:t>
            </w:r>
          </w:p>
        </w:tc>
        <w:tc>
          <w:tcPr>
            <w:tcW w:w="2604" w:type="dxa"/>
            <w:noWrap/>
            <w:hideMark/>
          </w:tcPr>
          <w:p w14:paraId="5B0F4BDA" w14:textId="26558408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04DA2EDE" w14:textId="77777777" w:rsidTr="00E56463">
        <w:trPr>
          <w:trHeight w:val="288"/>
        </w:trPr>
        <w:tc>
          <w:tcPr>
            <w:tcW w:w="1483" w:type="dxa"/>
            <w:vMerge/>
          </w:tcPr>
          <w:p w14:paraId="7BC772A7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D8668A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Collaboration and communication barriers</w:t>
            </w:r>
          </w:p>
        </w:tc>
        <w:tc>
          <w:tcPr>
            <w:tcW w:w="2604" w:type="dxa"/>
            <w:noWrap/>
            <w:hideMark/>
          </w:tcPr>
          <w:p w14:paraId="1868BAFD" w14:textId="1F72FBF9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16FFEFF1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41449B8B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tcBorders>
              <w:bottom w:val="single" w:sz="12" w:space="0" w:color="auto"/>
            </w:tcBorders>
            <w:noWrap/>
            <w:hideMark/>
          </w:tcPr>
          <w:p w14:paraId="000FF360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Misalignment of outcomes and incentives</w:t>
            </w:r>
          </w:p>
        </w:tc>
        <w:tc>
          <w:tcPr>
            <w:tcW w:w="2604" w:type="dxa"/>
            <w:tcBorders>
              <w:bottom w:val="single" w:sz="12" w:space="0" w:color="auto"/>
            </w:tcBorders>
            <w:noWrap/>
            <w:hideMark/>
          </w:tcPr>
          <w:p w14:paraId="7EF84F1C" w14:textId="072C4775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3DFE3627" w14:textId="77777777" w:rsidTr="00E56463">
        <w:trPr>
          <w:trHeight w:val="288"/>
        </w:trPr>
        <w:tc>
          <w:tcPr>
            <w:tcW w:w="1483" w:type="dxa"/>
            <w:vMerge w:val="restart"/>
            <w:tcBorders>
              <w:top w:val="single" w:sz="12" w:space="0" w:color="auto"/>
            </w:tcBorders>
          </w:tcPr>
          <w:p w14:paraId="73A4C119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ner setting</w:t>
            </w:r>
          </w:p>
        </w:tc>
        <w:tc>
          <w:tcPr>
            <w:tcW w:w="5263" w:type="dxa"/>
            <w:tcBorders>
              <w:top w:val="single" w:sz="12" w:space="0" w:color="auto"/>
            </w:tcBorders>
            <w:hideMark/>
          </w:tcPr>
          <w:p w14:paraId="1290C00A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Unclear/intangible benefits</w:t>
            </w:r>
          </w:p>
        </w:tc>
        <w:tc>
          <w:tcPr>
            <w:tcW w:w="2604" w:type="dxa"/>
            <w:tcBorders>
              <w:top w:val="single" w:sz="12" w:space="0" w:color="auto"/>
            </w:tcBorders>
            <w:noWrap/>
            <w:hideMark/>
          </w:tcPr>
          <w:p w14:paraId="5623FF19" w14:textId="25270C4B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, 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1C1E66F6" w14:textId="77777777" w:rsidTr="00E56463">
        <w:trPr>
          <w:trHeight w:val="288"/>
        </w:trPr>
        <w:tc>
          <w:tcPr>
            <w:tcW w:w="1483" w:type="dxa"/>
            <w:vMerge/>
          </w:tcPr>
          <w:p w14:paraId="5C70485D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5A94FB97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Collaboration and communication barriers</w:t>
            </w:r>
          </w:p>
        </w:tc>
        <w:tc>
          <w:tcPr>
            <w:tcW w:w="2604" w:type="dxa"/>
            <w:noWrap/>
            <w:hideMark/>
          </w:tcPr>
          <w:p w14:paraId="2084A799" w14:textId="277696C4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EE, IS</w:t>
            </w:r>
          </w:p>
        </w:tc>
      </w:tr>
      <w:tr w:rsidR="00DB775F" w:rsidRPr="00143F9C" w14:paraId="0298757E" w14:textId="77777777" w:rsidTr="00E56463">
        <w:trPr>
          <w:trHeight w:val="288"/>
        </w:trPr>
        <w:tc>
          <w:tcPr>
            <w:tcW w:w="1483" w:type="dxa"/>
            <w:vMerge/>
          </w:tcPr>
          <w:p w14:paraId="55609EB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6B4D665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teroperability</w:t>
            </w:r>
          </w:p>
        </w:tc>
        <w:tc>
          <w:tcPr>
            <w:tcW w:w="2604" w:type="dxa"/>
            <w:noWrap/>
            <w:hideMark/>
          </w:tcPr>
          <w:p w14:paraId="1291E8B0" w14:textId="3FE096AC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23D5D2F2" w14:textId="77777777" w:rsidTr="00E56463">
        <w:trPr>
          <w:trHeight w:val="288"/>
        </w:trPr>
        <w:tc>
          <w:tcPr>
            <w:tcW w:w="1483" w:type="dxa"/>
            <w:vMerge/>
          </w:tcPr>
          <w:p w14:paraId="2DE0162D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08BF870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Quantification of benefits and outcomes</w:t>
            </w:r>
          </w:p>
        </w:tc>
        <w:tc>
          <w:tcPr>
            <w:tcW w:w="2604" w:type="dxa"/>
            <w:noWrap/>
            <w:hideMark/>
          </w:tcPr>
          <w:p w14:paraId="36ACF23D" w14:textId="6C90D5EF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2BC25016" w14:textId="77777777" w:rsidTr="00E56463">
        <w:trPr>
          <w:trHeight w:val="288"/>
        </w:trPr>
        <w:tc>
          <w:tcPr>
            <w:tcW w:w="1483" w:type="dxa"/>
            <w:vMerge/>
          </w:tcPr>
          <w:p w14:paraId="5D0A5E03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71C57998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training and support infrastructure</w:t>
            </w:r>
          </w:p>
        </w:tc>
        <w:tc>
          <w:tcPr>
            <w:tcW w:w="2604" w:type="dxa"/>
            <w:noWrap/>
            <w:hideMark/>
          </w:tcPr>
          <w:p w14:paraId="3FD6BAA0" w14:textId="308F945A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EE</w:t>
            </w:r>
          </w:p>
        </w:tc>
      </w:tr>
      <w:tr w:rsidR="00DB775F" w:rsidRPr="00143F9C" w14:paraId="63FA469A" w14:textId="77777777" w:rsidTr="00E56463">
        <w:trPr>
          <w:trHeight w:val="288"/>
        </w:trPr>
        <w:tc>
          <w:tcPr>
            <w:tcW w:w="1483" w:type="dxa"/>
            <w:vMerge/>
          </w:tcPr>
          <w:p w14:paraId="58872C2A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4B62EB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Misalignment of outcomes and incentives</w:t>
            </w:r>
          </w:p>
        </w:tc>
        <w:tc>
          <w:tcPr>
            <w:tcW w:w="2604" w:type="dxa"/>
            <w:noWrap/>
            <w:hideMark/>
          </w:tcPr>
          <w:p w14:paraId="6C2BB637" w14:textId="0A8A788D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0E8A8001" w14:textId="77777777" w:rsidTr="00E56463">
        <w:trPr>
          <w:trHeight w:val="288"/>
        </w:trPr>
        <w:tc>
          <w:tcPr>
            <w:tcW w:w="1483" w:type="dxa"/>
            <w:vMerge/>
          </w:tcPr>
          <w:p w14:paraId="13736E1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E526023" w14:textId="6AD37B36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Reflecting stakehol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 needs/Stakeholder engagement</w:t>
            </w:r>
          </w:p>
        </w:tc>
        <w:tc>
          <w:tcPr>
            <w:tcW w:w="2604" w:type="dxa"/>
            <w:noWrap/>
            <w:hideMark/>
          </w:tcPr>
          <w:p w14:paraId="493EF003" w14:textId="79ECFCB1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2C304CE0" w14:textId="77777777" w:rsidTr="00E56463">
        <w:trPr>
          <w:trHeight w:val="288"/>
        </w:trPr>
        <w:tc>
          <w:tcPr>
            <w:tcW w:w="1483" w:type="dxa"/>
            <w:vMerge/>
          </w:tcPr>
          <w:p w14:paraId="725D62D4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03A54F43" w14:textId="676E82D0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Individual resistanc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2604" w:type="dxa"/>
            <w:noWrap/>
            <w:hideMark/>
          </w:tcPr>
          <w:p w14:paraId="77DE74B5" w14:textId="65D8A819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DB775F" w:rsidRPr="00143F9C" w14:paraId="2B901A09" w14:textId="77777777" w:rsidTr="00E56463">
        <w:trPr>
          <w:trHeight w:val="288"/>
        </w:trPr>
        <w:tc>
          <w:tcPr>
            <w:tcW w:w="1483" w:type="dxa"/>
            <w:vMerge/>
          </w:tcPr>
          <w:p w14:paraId="5401F06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6971C1F7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Trust and transparency in implementation</w:t>
            </w:r>
          </w:p>
        </w:tc>
        <w:tc>
          <w:tcPr>
            <w:tcW w:w="2604" w:type="dxa"/>
            <w:noWrap/>
            <w:hideMark/>
          </w:tcPr>
          <w:p w14:paraId="4C2B134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DB775F" w:rsidRPr="00143F9C" w14:paraId="2637654C" w14:textId="77777777" w:rsidTr="00E56463">
        <w:trPr>
          <w:trHeight w:val="288"/>
        </w:trPr>
        <w:tc>
          <w:tcPr>
            <w:tcW w:w="1483" w:type="dxa"/>
            <w:vMerge/>
          </w:tcPr>
          <w:p w14:paraId="5243936D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057B935E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frastructure and workflow integration</w:t>
            </w:r>
          </w:p>
        </w:tc>
        <w:tc>
          <w:tcPr>
            <w:tcW w:w="2604" w:type="dxa"/>
            <w:noWrap/>
            <w:hideMark/>
          </w:tcPr>
          <w:p w14:paraId="70D13DA9" w14:textId="0F3B02EF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B775F" w:rsidRPr="00143F9C" w14:paraId="50FCF2DA" w14:textId="77777777" w:rsidTr="00E56463">
        <w:trPr>
          <w:trHeight w:val="288"/>
        </w:trPr>
        <w:tc>
          <w:tcPr>
            <w:tcW w:w="1483" w:type="dxa"/>
            <w:vMerge/>
          </w:tcPr>
          <w:p w14:paraId="3635D37A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9FEB202" w14:textId="38D08B2D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Provi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 perception on the technology/Technophobia among older generation providers</w:t>
            </w:r>
          </w:p>
        </w:tc>
        <w:tc>
          <w:tcPr>
            <w:tcW w:w="2604" w:type="dxa"/>
            <w:noWrap/>
            <w:hideMark/>
          </w:tcPr>
          <w:p w14:paraId="4AFFC387" w14:textId="65EC542D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B775F" w:rsidRPr="00143F9C" w14:paraId="07670D87" w14:textId="77777777" w:rsidTr="00E56463">
        <w:trPr>
          <w:trHeight w:val="288"/>
        </w:trPr>
        <w:tc>
          <w:tcPr>
            <w:tcW w:w="1483" w:type="dxa"/>
            <w:vMerge/>
          </w:tcPr>
          <w:p w14:paraId="12FD62C0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1DC21327" w14:textId="563D908C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Reversi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operational decisions</w:t>
            </w:r>
          </w:p>
        </w:tc>
        <w:tc>
          <w:tcPr>
            <w:tcW w:w="2604" w:type="dxa"/>
            <w:noWrap/>
            <w:hideMark/>
          </w:tcPr>
          <w:p w14:paraId="396589DF" w14:textId="36663BE2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B775F" w:rsidRPr="00143F9C" w14:paraId="7D7348D4" w14:textId="77777777" w:rsidTr="00E56463">
        <w:trPr>
          <w:trHeight w:val="288"/>
        </w:trPr>
        <w:tc>
          <w:tcPr>
            <w:tcW w:w="1483" w:type="dxa"/>
            <w:vMerge/>
          </w:tcPr>
          <w:p w14:paraId="177E9B88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6F217FAE" w14:textId="33781936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 governance</w:t>
            </w:r>
          </w:p>
        </w:tc>
        <w:tc>
          <w:tcPr>
            <w:tcW w:w="2604" w:type="dxa"/>
            <w:noWrap/>
            <w:hideMark/>
          </w:tcPr>
          <w:p w14:paraId="732C16CA" w14:textId="0B141868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DB775F" w:rsidRPr="00143F9C" w14:paraId="7AED7414" w14:textId="77777777" w:rsidTr="00E56463">
        <w:trPr>
          <w:trHeight w:val="288"/>
        </w:trPr>
        <w:tc>
          <w:tcPr>
            <w:tcW w:w="1483" w:type="dxa"/>
            <w:vMerge/>
          </w:tcPr>
          <w:p w14:paraId="4ABDDA30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0682FF0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calability</w:t>
            </w:r>
          </w:p>
        </w:tc>
        <w:tc>
          <w:tcPr>
            <w:tcW w:w="2604" w:type="dxa"/>
            <w:noWrap/>
            <w:hideMark/>
          </w:tcPr>
          <w:p w14:paraId="6803F57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B775F" w:rsidRPr="00143F9C" w14:paraId="09CD0379" w14:textId="77777777" w:rsidTr="00E56463">
        <w:trPr>
          <w:trHeight w:val="288"/>
        </w:trPr>
        <w:tc>
          <w:tcPr>
            <w:tcW w:w="1483" w:type="dxa"/>
            <w:vMerge/>
          </w:tcPr>
          <w:p w14:paraId="028B21E6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EA0272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dentification of the need/problem</w:t>
            </w:r>
          </w:p>
        </w:tc>
        <w:tc>
          <w:tcPr>
            <w:tcW w:w="2604" w:type="dxa"/>
            <w:noWrap/>
            <w:hideMark/>
          </w:tcPr>
          <w:p w14:paraId="510A0E2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B775F" w:rsidRPr="00143F9C" w14:paraId="340EB575" w14:textId="77777777" w:rsidTr="00E56463">
        <w:trPr>
          <w:trHeight w:val="288"/>
        </w:trPr>
        <w:tc>
          <w:tcPr>
            <w:tcW w:w="1483" w:type="dxa"/>
            <w:vMerge/>
          </w:tcPr>
          <w:p w14:paraId="190AF99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517193C" w14:textId="631A7545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rgan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 technology readiness</w:t>
            </w:r>
          </w:p>
        </w:tc>
        <w:tc>
          <w:tcPr>
            <w:tcW w:w="2604" w:type="dxa"/>
            <w:noWrap/>
            <w:hideMark/>
          </w:tcPr>
          <w:p w14:paraId="722FEFC8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B775F" w:rsidRPr="00143F9C" w14:paraId="6012B5FA" w14:textId="77777777" w:rsidTr="00E56463">
        <w:trPr>
          <w:trHeight w:val="288"/>
        </w:trPr>
        <w:tc>
          <w:tcPr>
            <w:tcW w:w="1483" w:type="dxa"/>
            <w:vMerge/>
          </w:tcPr>
          <w:p w14:paraId="33540F43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ADA5B4D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Model latency and timeliness</w:t>
            </w:r>
          </w:p>
        </w:tc>
        <w:tc>
          <w:tcPr>
            <w:tcW w:w="2604" w:type="dxa"/>
            <w:noWrap/>
            <w:hideMark/>
          </w:tcPr>
          <w:p w14:paraId="65ED6A45" w14:textId="365E118B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3656343C" w14:textId="77777777" w:rsidTr="00E56463">
        <w:trPr>
          <w:trHeight w:val="288"/>
        </w:trPr>
        <w:tc>
          <w:tcPr>
            <w:tcW w:w="1483" w:type="dxa"/>
            <w:vMerge/>
          </w:tcPr>
          <w:p w14:paraId="48DC1AA7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EF7428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ata fragmentation/Siloed data sources</w:t>
            </w:r>
          </w:p>
        </w:tc>
        <w:tc>
          <w:tcPr>
            <w:tcW w:w="2604" w:type="dxa"/>
            <w:noWrap/>
            <w:hideMark/>
          </w:tcPr>
          <w:p w14:paraId="2EC0D272" w14:textId="1FF27B89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5249D60A" w14:textId="77777777" w:rsidTr="00E56463">
        <w:trPr>
          <w:trHeight w:val="288"/>
        </w:trPr>
        <w:tc>
          <w:tcPr>
            <w:tcW w:w="1483" w:type="dxa"/>
            <w:vMerge/>
          </w:tcPr>
          <w:p w14:paraId="241EACF4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7DDC73C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Cultural emphasis on reactive work and reporting over foundational system issues</w:t>
            </w:r>
          </w:p>
        </w:tc>
        <w:tc>
          <w:tcPr>
            <w:tcW w:w="2604" w:type="dxa"/>
            <w:noWrap/>
            <w:hideMark/>
          </w:tcPr>
          <w:p w14:paraId="22312449" w14:textId="7553439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40E23997" w14:textId="77777777" w:rsidTr="00E56463">
        <w:trPr>
          <w:trHeight w:val="288"/>
        </w:trPr>
        <w:tc>
          <w:tcPr>
            <w:tcW w:w="1483" w:type="dxa"/>
            <w:vMerge/>
          </w:tcPr>
          <w:p w14:paraId="75A52F7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D1A253E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immediate benefits</w:t>
            </w:r>
          </w:p>
        </w:tc>
        <w:tc>
          <w:tcPr>
            <w:tcW w:w="2604" w:type="dxa"/>
            <w:noWrap/>
            <w:hideMark/>
          </w:tcPr>
          <w:p w14:paraId="4F13AD0A" w14:textId="5D69BECA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749E1E89" w14:textId="77777777" w:rsidTr="00E56463">
        <w:trPr>
          <w:trHeight w:val="288"/>
        </w:trPr>
        <w:tc>
          <w:tcPr>
            <w:tcW w:w="1483" w:type="dxa"/>
            <w:vMerge/>
          </w:tcPr>
          <w:p w14:paraId="41C83158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819CE7E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ifferences in leadership styles</w:t>
            </w:r>
          </w:p>
        </w:tc>
        <w:tc>
          <w:tcPr>
            <w:tcW w:w="2604" w:type="dxa"/>
            <w:noWrap/>
            <w:hideMark/>
          </w:tcPr>
          <w:p w14:paraId="5113833A" w14:textId="0A5E0703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42B62B14" w14:textId="77777777" w:rsidTr="00E56463">
        <w:trPr>
          <w:trHeight w:val="288"/>
        </w:trPr>
        <w:tc>
          <w:tcPr>
            <w:tcW w:w="1483" w:type="dxa"/>
            <w:vMerge/>
          </w:tcPr>
          <w:p w14:paraId="71065F2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C7C94D0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Alignment with organizational goals and stakeholder perceptions</w:t>
            </w:r>
          </w:p>
        </w:tc>
        <w:tc>
          <w:tcPr>
            <w:tcW w:w="2604" w:type="dxa"/>
            <w:noWrap/>
            <w:hideMark/>
          </w:tcPr>
          <w:p w14:paraId="7265B3F8" w14:textId="57EEC633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2E424E1F" w14:textId="77777777" w:rsidTr="00E56463">
        <w:trPr>
          <w:trHeight w:val="288"/>
        </w:trPr>
        <w:tc>
          <w:tcPr>
            <w:tcW w:w="1483" w:type="dxa"/>
            <w:vMerge/>
          </w:tcPr>
          <w:p w14:paraId="619F6D03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C26089F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ROI uncertainty</w:t>
            </w:r>
          </w:p>
        </w:tc>
        <w:tc>
          <w:tcPr>
            <w:tcW w:w="2604" w:type="dxa"/>
            <w:noWrap/>
            <w:hideMark/>
          </w:tcPr>
          <w:p w14:paraId="1A259142" w14:textId="22D650D2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0D856414" w14:textId="77777777" w:rsidTr="00E56463">
        <w:trPr>
          <w:trHeight w:val="288"/>
        </w:trPr>
        <w:tc>
          <w:tcPr>
            <w:tcW w:w="1483" w:type="dxa"/>
            <w:vMerge/>
          </w:tcPr>
          <w:p w14:paraId="40BBB721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C6D4BD8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Availability of resources to implement operational changes</w:t>
            </w:r>
          </w:p>
        </w:tc>
        <w:tc>
          <w:tcPr>
            <w:tcW w:w="2604" w:type="dxa"/>
            <w:noWrap/>
            <w:hideMark/>
          </w:tcPr>
          <w:p w14:paraId="08039C07" w14:textId="31F48C45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DB775F" w:rsidRPr="00143F9C" w14:paraId="153E54D2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515D1B32" w14:textId="777777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tcBorders>
              <w:bottom w:val="single" w:sz="12" w:space="0" w:color="auto"/>
            </w:tcBorders>
            <w:noWrap/>
            <w:hideMark/>
          </w:tcPr>
          <w:p w14:paraId="7BE93563" w14:textId="2F1F3877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Need 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grated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 decision support s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604" w:type="dxa"/>
            <w:tcBorders>
              <w:bottom w:val="single" w:sz="12" w:space="0" w:color="auto"/>
            </w:tcBorders>
            <w:noWrap/>
            <w:hideMark/>
          </w:tcPr>
          <w:p w14:paraId="3CB20A35" w14:textId="29703894" w:rsidR="00DB775F" w:rsidRPr="00143F9C" w:rsidRDefault="00DB775F" w:rsidP="00DB775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219F73BD" w14:textId="77777777" w:rsidTr="001F056C">
        <w:trPr>
          <w:trHeight w:val="288"/>
        </w:trPr>
        <w:tc>
          <w:tcPr>
            <w:tcW w:w="1483" w:type="dxa"/>
            <w:vMerge w:val="restart"/>
            <w:tcBorders>
              <w:top w:val="single" w:sz="12" w:space="0" w:color="auto"/>
            </w:tcBorders>
          </w:tcPr>
          <w:p w14:paraId="1348AD4C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dividuals</w:t>
            </w:r>
          </w:p>
        </w:tc>
        <w:tc>
          <w:tcPr>
            <w:tcW w:w="5263" w:type="dxa"/>
            <w:tcBorders>
              <w:top w:val="single" w:sz="12" w:space="0" w:color="auto"/>
            </w:tcBorders>
            <w:noWrap/>
          </w:tcPr>
          <w:p w14:paraId="662CE824" w14:textId="5A633A8A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 inertia/resistance to change</w:t>
            </w:r>
          </w:p>
        </w:tc>
        <w:tc>
          <w:tcPr>
            <w:tcW w:w="2604" w:type="dxa"/>
            <w:tcBorders>
              <w:top w:val="single" w:sz="12" w:space="0" w:color="auto"/>
            </w:tcBorders>
            <w:noWrap/>
          </w:tcPr>
          <w:p w14:paraId="63D29B5F" w14:textId="2BC9B446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FMS</w:t>
            </w:r>
          </w:p>
        </w:tc>
      </w:tr>
      <w:tr w:rsidR="001F056C" w:rsidRPr="00143F9C" w14:paraId="64821D12" w14:textId="77777777" w:rsidTr="00E56463">
        <w:trPr>
          <w:trHeight w:val="288"/>
        </w:trPr>
        <w:tc>
          <w:tcPr>
            <w:tcW w:w="1483" w:type="dxa"/>
            <w:vMerge/>
          </w:tcPr>
          <w:p w14:paraId="30945BF3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</w:tcPr>
          <w:p w14:paraId="46983AB1" w14:textId="7E1E792E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Collaboration and communication barriers</w:t>
            </w:r>
          </w:p>
        </w:tc>
        <w:tc>
          <w:tcPr>
            <w:tcW w:w="2604" w:type="dxa"/>
            <w:noWrap/>
          </w:tcPr>
          <w:p w14:paraId="591061BB" w14:textId="721BE40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IS</w:t>
            </w:r>
          </w:p>
        </w:tc>
      </w:tr>
      <w:tr w:rsidR="001F056C" w:rsidRPr="00143F9C" w14:paraId="47CAE57C" w14:textId="77777777" w:rsidTr="00E56463">
        <w:trPr>
          <w:trHeight w:val="288"/>
        </w:trPr>
        <w:tc>
          <w:tcPr>
            <w:tcW w:w="1483" w:type="dxa"/>
            <w:vMerge/>
          </w:tcPr>
          <w:p w14:paraId="04825920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7A1E5C9" w14:textId="119E1628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 commitment to implementation</w:t>
            </w:r>
          </w:p>
        </w:tc>
        <w:tc>
          <w:tcPr>
            <w:tcW w:w="2604" w:type="dxa"/>
            <w:noWrap/>
            <w:hideMark/>
          </w:tcPr>
          <w:p w14:paraId="38F91C99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IS</w:t>
            </w:r>
          </w:p>
        </w:tc>
      </w:tr>
      <w:tr w:rsidR="001F056C" w:rsidRPr="00143F9C" w14:paraId="5799033C" w14:textId="77777777" w:rsidTr="00E56463">
        <w:trPr>
          <w:trHeight w:val="288"/>
        </w:trPr>
        <w:tc>
          <w:tcPr>
            <w:tcW w:w="1483" w:type="dxa"/>
            <w:vMerge/>
          </w:tcPr>
          <w:p w14:paraId="4DD29FF6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44F7902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Differences in motivation levels among individuals/groups</w:t>
            </w:r>
          </w:p>
        </w:tc>
        <w:tc>
          <w:tcPr>
            <w:tcW w:w="2604" w:type="dxa"/>
            <w:noWrap/>
            <w:hideMark/>
          </w:tcPr>
          <w:p w14:paraId="17E216FF" w14:textId="35D3832A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F056C" w:rsidRPr="00143F9C" w14:paraId="531E04F3" w14:textId="77777777" w:rsidTr="00E56463">
        <w:trPr>
          <w:trHeight w:val="288"/>
        </w:trPr>
        <w:tc>
          <w:tcPr>
            <w:tcW w:w="1483" w:type="dxa"/>
            <w:vMerge/>
          </w:tcPr>
          <w:p w14:paraId="241E0365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E74F111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dentification of the need/problem</w:t>
            </w:r>
          </w:p>
        </w:tc>
        <w:tc>
          <w:tcPr>
            <w:tcW w:w="2604" w:type="dxa"/>
            <w:noWrap/>
            <w:hideMark/>
          </w:tcPr>
          <w:p w14:paraId="5750D591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IS</w:t>
            </w:r>
          </w:p>
        </w:tc>
      </w:tr>
      <w:tr w:rsidR="001F056C" w:rsidRPr="00143F9C" w14:paraId="317F297A" w14:textId="77777777" w:rsidTr="00E56463">
        <w:trPr>
          <w:trHeight w:val="288"/>
        </w:trPr>
        <w:tc>
          <w:tcPr>
            <w:tcW w:w="1483" w:type="dxa"/>
            <w:vMerge/>
          </w:tcPr>
          <w:p w14:paraId="41B0BFFC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4C1FAFE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understanding of the technology</w:t>
            </w:r>
          </w:p>
        </w:tc>
        <w:tc>
          <w:tcPr>
            <w:tcW w:w="2604" w:type="dxa"/>
            <w:noWrap/>
            <w:hideMark/>
          </w:tcPr>
          <w:p w14:paraId="10C6B0F4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, IS</w:t>
            </w:r>
          </w:p>
        </w:tc>
      </w:tr>
      <w:tr w:rsidR="001F056C" w:rsidRPr="00143F9C" w14:paraId="6CB156A9" w14:textId="77777777" w:rsidTr="00E56463">
        <w:trPr>
          <w:trHeight w:val="288"/>
        </w:trPr>
        <w:tc>
          <w:tcPr>
            <w:tcW w:w="1483" w:type="dxa"/>
            <w:vMerge/>
          </w:tcPr>
          <w:p w14:paraId="766706EE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6981E1F4" w14:textId="4238B744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Usability issues</w:t>
            </w:r>
          </w:p>
        </w:tc>
        <w:tc>
          <w:tcPr>
            <w:tcW w:w="2604" w:type="dxa"/>
            <w:noWrap/>
            <w:hideMark/>
          </w:tcPr>
          <w:p w14:paraId="36C63378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1F056C" w:rsidRPr="00143F9C" w14:paraId="569710CC" w14:textId="77777777" w:rsidTr="00E56463">
        <w:trPr>
          <w:trHeight w:val="288"/>
        </w:trPr>
        <w:tc>
          <w:tcPr>
            <w:tcW w:w="1483" w:type="dxa"/>
            <w:vMerge/>
          </w:tcPr>
          <w:p w14:paraId="6A5689F4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4F73986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Unclear/intangible benefits</w:t>
            </w:r>
          </w:p>
        </w:tc>
        <w:tc>
          <w:tcPr>
            <w:tcW w:w="2604" w:type="dxa"/>
            <w:noWrap/>
            <w:hideMark/>
          </w:tcPr>
          <w:p w14:paraId="6B668206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1F056C" w:rsidRPr="00143F9C" w14:paraId="2DA03FE6" w14:textId="77777777" w:rsidTr="00E56463">
        <w:trPr>
          <w:trHeight w:val="288"/>
        </w:trPr>
        <w:tc>
          <w:tcPr>
            <w:tcW w:w="1483" w:type="dxa"/>
            <w:vMerge/>
          </w:tcPr>
          <w:p w14:paraId="7C6C3C3F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5F502A6E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expertise</w:t>
            </w:r>
          </w:p>
        </w:tc>
        <w:tc>
          <w:tcPr>
            <w:tcW w:w="2604" w:type="dxa"/>
            <w:noWrap/>
            <w:hideMark/>
          </w:tcPr>
          <w:p w14:paraId="2178AD62" w14:textId="3715733B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16DC4ED9" w14:textId="77777777" w:rsidTr="00E56463">
        <w:trPr>
          <w:trHeight w:val="288"/>
        </w:trPr>
        <w:tc>
          <w:tcPr>
            <w:tcW w:w="1483" w:type="dxa"/>
            <w:vMerge/>
          </w:tcPr>
          <w:p w14:paraId="77C03657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23F19501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Presence of shadow influencers</w:t>
            </w:r>
          </w:p>
        </w:tc>
        <w:tc>
          <w:tcPr>
            <w:tcW w:w="2604" w:type="dxa"/>
            <w:noWrap/>
            <w:hideMark/>
          </w:tcPr>
          <w:p w14:paraId="05EE0256" w14:textId="00A12283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7BF734C3" w14:textId="77777777" w:rsidTr="00E56463">
        <w:trPr>
          <w:trHeight w:val="288"/>
        </w:trPr>
        <w:tc>
          <w:tcPr>
            <w:tcW w:w="1483" w:type="dxa"/>
            <w:vMerge/>
          </w:tcPr>
          <w:p w14:paraId="1CC997C0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CCF6E13" w14:textId="3CB8E646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Lack of understanding of perceived benefits</w:t>
            </w:r>
          </w:p>
        </w:tc>
        <w:tc>
          <w:tcPr>
            <w:tcW w:w="2604" w:type="dxa"/>
            <w:noWrap/>
            <w:hideMark/>
          </w:tcPr>
          <w:p w14:paraId="3CBEBA20" w14:textId="0A7BE8F3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0CC8025A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55B0268F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tcBorders>
              <w:bottom w:val="single" w:sz="12" w:space="0" w:color="auto"/>
            </w:tcBorders>
            <w:noWrap/>
            <w:hideMark/>
          </w:tcPr>
          <w:p w14:paraId="61C41064" w14:textId="27CB7A98" w:rsidR="001F056C" w:rsidRPr="00143F9C" w:rsidRDefault="001F056C" w:rsidP="001F05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212B">
              <w:rPr>
                <w:rFonts w:ascii="Times New Roman" w:hAnsi="Times New Roman" w:cs="Times New Roman"/>
                <w:sz w:val="20"/>
                <w:szCs w:val="20"/>
              </w:rPr>
              <w:t>Provider schedule constraints for technology learning</w:t>
            </w:r>
          </w:p>
        </w:tc>
        <w:tc>
          <w:tcPr>
            <w:tcW w:w="2604" w:type="dxa"/>
            <w:tcBorders>
              <w:bottom w:val="single" w:sz="12" w:space="0" w:color="auto"/>
            </w:tcBorders>
            <w:noWrap/>
            <w:hideMark/>
          </w:tcPr>
          <w:p w14:paraId="39B5C15E" w14:textId="71D6DC23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35CC1DB9" w14:textId="77777777" w:rsidTr="00E56463">
        <w:trPr>
          <w:trHeight w:val="288"/>
        </w:trPr>
        <w:tc>
          <w:tcPr>
            <w:tcW w:w="148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00EE9F2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mplementation process</w:t>
            </w:r>
          </w:p>
        </w:tc>
        <w:tc>
          <w:tcPr>
            <w:tcW w:w="5263" w:type="dxa"/>
            <w:tcBorders>
              <w:top w:val="single" w:sz="12" w:space="0" w:color="auto"/>
            </w:tcBorders>
            <w:hideMark/>
          </w:tcPr>
          <w:p w14:paraId="0731CC0C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dentification of the need/problem</w:t>
            </w:r>
          </w:p>
        </w:tc>
        <w:tc>
          <w:tcPr>
            <w:tcW w:w="2604" w:type="dxa"/>
            <w:tcBorders>
              <w:top w:val="single" w:sz="12" w:space="0" w:color="auto"/>
            </w:tcBorders>
            <w:noWrap/>
            <w:hideMark/>
          </w:tcPr>
          <w:p w14:paraId="1C6DA7D3" w14:textId="4D343953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, 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F056C" w:rsidRPr="00143F9C" w14:paraId="2EA43327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729D1467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0F24973A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Collaboration and communication barriers</w:t>
            </w:r>
          </w:p>
        </w:tc>
        <w:tc>
          <w:tcPr>
            <w:tcW w:w="2604" w:type="dxa"/>
            <w:noWrap/>
            <w:hideMark/>
          </w:tcPr>
          <w:p w14:paraId="09CA3D74" w14:textId="531C1FBB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F056C" w:rsidRPr="00143F9C" w14:paraId="463C483C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6C4B38DB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CD113A9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cope management in a dynamic landscape</w:t>
            </w:r>
          </w:p>
        </w:tc>
        <w:tc>
          <w:tcPr>
            <w:tcW w:w="2604" w:type="dxa"/>
            <w:noWrap/>
            <w:hideMark/>
          </w:tcPr>
          <w:p w14:paraId="1BEBF5AA" w14:textId="3E92B34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F056C" w:rsidRPr="00143F9C" w14:paraId="2F941EBA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11ABF899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0D6CAE0C" w14:textId="2EFA88A4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s commitment to implementation</w:t>
            </w:r>
          </w:p>
        </w:tc>
        <w:tc>
          <w:tcPr>
            <w:tcW w:w="2604" w:type="dxa"/>
            <w:noWrap/>
            <w:hideMark/>
          </w:tcPr>
          <w:p w14:paraId="1D5DB922" w14:textId="53E6B53F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E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3DADF401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606B8316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790C1B4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ffective reflection, evaluation, and feedback mechanisms</w:t>
            </w:r>
          </w:p>
        </w:tc>
        <w:tc>
          <w:tcPr>
            <w:tcW w:w="2604" w:type="dxa"/>
            <w:noWrap/>
            <w:hideMark/>
          </w:tcPr>
          <w:p w14:paraId="2763E0A5" w14:textId="37142DBB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, IS</w:t>
            </w:r>
          </w:p>
        </w:tc>
      </w:tr>
      <w:tr w:rsidR="001F056C" w:rsidRPr="00143F9C" w14:paraId="29505316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5576B0F0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456EDA94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Value communication</w:t>
            </w:r>
          </w:p>
        </w:tc>
        <w:tc>
          <w:tcPr>
            <w:tcW w:w="2604" w:type="dxa"/>
            <w:noWrap/>
            <w:hideMark/>
          </w:tcPr>
          <w:p w14:paraId="48C42F1D" w14:textId="1AD9CE4F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F056C" w:rsidRPr="00143F9C" w14:paraId="3FC0869A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09904DE2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hideMark/>
          </w:tcPr>
          <w:p w14:paraId="0008973F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Alignment with organizational goals and stakeholder perceptions</w:t>
            </w:r>
          </w:p>
        </w:tc>
        <w:tc>
          <w:tcPr>
            <w:tcW w:w="2604" w:type="dxa"/>
            <w:noWrap/>
            <w:hideMark/>
          </w:tcPr>
          <w:p w14:paraId="649EEB94" w14:textId="30CC7EF9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F056C" w:rsidRPr="00143F9C" w14:paraId="2518AFC8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57F89065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5C85359" w14:textId="0BDE5849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PI tracking and management</w:t>
            </w:r>
          </w:p>
        </w:tc>
        <w:tc>
          <w:tcPr>
            <w:tcW w:w="2604" w:type="dxa"/>
            <w:noWrap/>
            <w:hideMark/>
          </w:tcPr>
          <w:p w14:paraId="21326350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1F056C" w:rsidRPr="00143F9C" w14:paraId="543A26F3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3F1C5C94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E187A33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Interoperability</w:t>
            </w:r>
          </w:p>
        </w:tc>
        <w:tc>
          <w:tcPr>
            <w:tcW w:w="2604" w:type="dxa"/>
            <w:noWrap/>
            <w:hideMark/>
          </w:tcPr>
          <w:p w14:paraId="4C14C799" w14:textId="46FCEBDC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</w:tr>
      <w:tr w:rsidR="001F056C" w:rsidRPr="00143F9C" w14:paraId="7CCD4FF9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55F52778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38F815B7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Performance concerns</w:t>
            </w:r>
          </w:p>
        </w:tc>
        <w:tc>
          <w:tcPr>
            <w:tcW w:w="2604" w:type="dxa"/>
            <w:noWrap/>
            <w:hideMark/>
          </w:tcPr>
          <w:p w14:paraId="2065CF45" w14:textId="43CB41E6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75184EE5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6B81EF5A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72C83F1C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Change fatigue </w:t>
            </w:r>
          </w:p>
        </w:tc>
        <w:tc>
          <w:tcPr>
            <w:tcW w:w="2604" w:type="dxa"/>
            <w:noWrap/>
            <w:hideMark/>
          </w:tcPr>
          <w:p w14:paraId="072A1946" w14:textId="3C1061FF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6637812A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4097976F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12995B10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 xml:space="preserve">Data ownership </w:t>
            </w:r>
          </w:p>
        </w:tc>
        <w:tc>
          <w:tcPr>
            <w:tcW w:w="2604" w:type="dxa"/>
            <w:noWrap/>
            <w:hideMark/>
          </w:tcPr>
          <w:p w14:paraId="20473135" w14:textId="563F1EB3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54AA9340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7A6309F6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noWrap/>
            <w:hideMark/>
          </w:tcPr>
          <w:p w14:paraId="44821D2D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Validation and verification</w:t>
            </w:r>
          </w:p>
        </w:tc>
        <w:tc>
          <w:tcPr>
            <w:tcW w:w="2604" w:type="dxa"/>
            <w:noWrap/>
            <w:hideMark/>
          </w:tcPr>
          <w:p w14:paraId="4EA61619" w14:textId="379C8FEB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  <w:tr w:rsidR="001F056C" w:rsidRPr="00143F9C" w14:paraId="1109404B" w14:textId="77777777" w:rsidTr="00E56463">
        <w:trPr>
          <w:trHeight w:val="288"/>
        </w:trPr>
        <w:tc>
          <w:tcPr>
            <w:tcW w:w="1483" w:type="dxa"/>
            <w:vMerge/>
            <w:tcBorders>
              <w:bottom w:val="single" w:sz="12" w:space="0" w:color="auto"/>
            </w:tcBorders>
          </w:tcPr>
          <w:p w14:paraId="2EDFD3BF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63" w:type="dxa"/>
            <w:tcBorders>
              <w:bottom w:val="single" w:sz="12" w:space="0" w:color="auto"/>
            </w:tcBorders>
            <w:noWrap/>
            <w:hideMark/>
          </w:tcPr>
          <w:p w14:paraId="5BCB0387" w14:textId="77777777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43F9C">
              <w:rPr>
                <w:rFonts w:ascii="Times New Roman" w:hAnsi="Times New Roman" w:cs="Times New Roman"/>
                <w:sz w:val="20"/>
                <w:szCs w:val="20"/>
              </w:rPr>
              <w:t>Pressure for immediate results</w:t>
            </w:r>
          </w:p>
        </w:tc>
        <w:tc>
          <w:tcPr>
            <w:tcW w:w="2604" w:type="dxa"/>
            <w:tcBorders>
              <w:bottom w:val="single" w:sz="12" w:space="0" w:color="auto"/>
            </w:tcBorders>
            <w:noWrap/>
            <w:hideMark/>
          </w:tcPr>
          <w:p w14:paraId="16533447" w14:textId="47E88102" w:rsidR="001F056C" w:rsidRPr="00143F9C" w:rsidRDefault="001F056C" w:rsidP="001F056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MS</w:t>
            </w:r>
          </w:p>
        </w:tc>
      </w:tr>
    </w:tbl>
    <w:p w14:paraId="02DA03F3" w14:textId="5E0D010C" w:rsidR="00B00645" w:rsidRPr="00143F9C" w:rsidRDefault="00143F9C" w:rsidP="009977B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43F9C">
        <w:rPr>
          <w:rFonts w:ascii="Times New Roman" w:hAnsi="Times New Roman" w:cs="Times New Roman"/>
          <w:sz w:val="20"/>
          <w:szCs w:val="20"/>
        </w:rPr>
        <w:lastRenderedPageBreak/>
        <w:t>*O</w:t>
      </w:r>
      <w:r w:rsidR="00231C68">
        <w:rPr>
          <w:rFonts w:ascii="Times New Roman" w:hAnsi="Times New Roman" w:cs="Times New Roman"/>
          <w:sz w:val="20"/>
          <w:szCs w:val="20"/>
        </w:rPr>
        <w:t>P</w:t>
      </w:r>
      <w:r w:rsidRPr="00143F9C">
        <w:rPr>
          <w:rFonts w:ascii="Times New Roman" w:hAnsi="Times New Roman" w:cs="Times New Roman"/>
          <w:sz w:val="20"/>
          <w:szCs w:val="20"/>
        </w:rPr>
        <w:t xml:space="preserve">=Organizational </w:t>
      </w:r>
      <w:r w:rsidR="008E692A">
        <w:rPr>
          <w:rFonts w:ascii="Times New Roman" w:hAnsi="Times New Roman" w:cs="Times New Roman"/>
          <w:sz w:val="20"/>
          <w:szCs w:val="20"/>
        </w:rPr>
        <w:t>psychologists</w:t>
      </w:r>
      <w:r w:rsidRPr="00143F9C">
        <w:rPr>
          <w:rFonts w:ascii="Times New Roman" w:hAnsi="Times New Roman" w:cs="Times New Roman"/>
          <w:sz w:val="20"/>
          <w:szCs w:val="20"/>
        </w:rPr>
        <w:t xml:space="preserve">; IS=Implementation scientists; </w:t>
      </w:r>
      <w:r w:rsidR="00D67CDD">
        <w:rPr>
          <w:rFonts w:ascii="Times New Roman" w:hAnsi="Times New Roman" w:cs="Times New Roman"/>
          <w:sz w:val="20"/>
          <w:szCs w:val="20"/>
        </w:rPr>
        <w:t>FMS</w:t>
      </w:r>
      <w:r w:rsidRPr="00143F9C">
        <w:rPr>
          <w:rFonts w:ascii="Times New Roman" w:hAnsi="Times New Roman" w:cs="Times New Roman"/>
          <w:sz w:val="20"/>
          <w:szCs w:val="20"/>
        </w:rPr>
        <w:t>=</w:t>
      </w:r>
      <w:r w:rsidR="00D67CDD">
        <w:rPr>
          <w:rFonts w:ascii="Times New Roman" w:hAnsi="Times New Roman" w:cs="Times New Roman"/>
          <w:sz w:val="20"/>
          <w:szCs w:val="20"/>
        </w:rPr>
        <w:t>Family medicine specialists</w:t>
      </w:r>
      <w:r w:rsidRPr="00143F9C">
        <w:rPr>
          <w:rFonts w:ascii="Times New Roman" w:hAnsi="Times New Roman" w:cs="Times New Roman"/>
          <w:sz w:val="20"/>
          <w:szCs w:val="20"/>
        </w:rPr>
        <w:t xml:space="preserve">; EE=Engineers </w:t>
      </w:r>
      <w:bookmarkEnd w:id="1"/>
    </w:p>
    <w:sectPr w:rsidR="00B00645" w:rsidRPr="00143F9C" w:rsidSect="007E300B">
      <w:head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D9B43" w14:textId="77777777" w:rsidR="005C7F01" w:rsidRDefault="005C7F01" w:rsidP="004871EB">
      <w:pPr>
        <w:spacing w:after="0" w:line="240" w:lineRule="auto"/>
      </w:pPr>
      <w:r>
        <w:separator/>
      </w:r>
    </w:p>
  </w:endnote>
  <w:endnote w:type="continuationSeparator" w:id="0">
    <w:p w14:paraId="42133E6B" w14:textId="77777777" w:rsidR="005C7F01" w:rsidRDefault="005C7F01" w:rsidP="00487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ADD22" w14:textId="77777777" w:rsidR="005C7F01" w:rsidRDefault="005C7F01" w:rsidP="004871EB">
      <w:pPr>
        <w:spacing w:after="0" w:line="240" w:lineRule="auto"/>
      </w:pPr>
      <w:r>
        <w:separator/>
      </w:r>
    </w:p>
  </w:footnote>
  <w:footnote w:type="continuationSeparator" w:id="0">
    <w:p w14:paraId="40434BB0" w14:textId="77777777" w:rsidR="005C7F01" w:rsidRDefault="005C7F01" w:rsidP="004871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B94FD0" w14:textId="3A7967BF" w:rsidR="007E300B" w:rsidRDefault="007E300B">
    <w:pPr>
      <w:pStyle w:val="Header"/>
    </w:pPr>
  </w:p>
  <w:p w14:paraId="10C421A4" w14:textId="77777777" w:rsidR="007E300B" w:rsidRDefault="007E30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A7765" w14:textId="51259853" w:rsidR="007E300B" w:rsidRDefault="007E300B">
    <w:pPr>
      <w:pStyle w:val="Header"/>
    </w:pPr>
    <w:r>
      <w:rPr>
        <w:noProof/>
      </w:rPr>
      <w:drawing>
        <wp:inline distT="0" distB="0" distL="0" distR="0" wp14:anchorId="2A519852" wp14:editId="174D5869">
          <wp:extent cx="1382395" cy="496570"/>
          <wp:effectExtent l="0" t="0" r="8255" b="0"/>
          <wp:docPr id="1" name="Picture 1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2277B"/>
    <w:multiLevelType w:val="hybridMultilevel"/>
    <w:tmpl w:val="BFF239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F801FB"/>
    <w:multiLevelType w:val="hybridMultilevel"/>
    <w:tmpl w:val="6FC8CD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ED52B8"/>
    <w:multiLevelType w:val="hybridMultilevel"/>
    <w:tmpl w:val="821A8F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D16763"/>
    <w:multiLevelType w:val="hybridMultilevel"/>
    <w:tmpl w:val="0C9C2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861EE4"/>
    <w:multiLevelType w:val="hybridMultilevel"/>
    <w:tmpl w:val="B5E22B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17749F"/>
    <w:multiLevelType w:val="hybridMultilevel"/>
    <w:tmpl w:val="6E201F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6A516B"/>
    <w:multiLevelType w:val="hybridMultilevel"/>
    <w:tmpl w:val="87CE4E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E40B5D"/>
    <w:multiLevelType w:val="hybridMultilevel"/>
    <w:tmpl w:val="54B86E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26B417F"/>
    <w:multiLevelType w:val="hybridMultilevel"/>
    <w:tmpl w:val="0C9C2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EF1E5E"/>
    <w:multiLevelType w:val="multilevel"/>
    <w:tmpl w:val="DF66F8C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720"/>
      </w:pPr>
      <w:rPr>
        <w:rFonts w:ascii="Wingdings" w:hAnsi="Wingdings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6106616E"/>
    <w:multiLevelType w:val="hybridMultilevel"/>
    <w:tmpl w:val="0F64AC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E4A5E48"/>
    <w:multiLevelType w:val="hybridMultilevel"/>
    <w:tmpl w:val="8D80CD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70510D"/>
    <w:multiLevelType w:val="hybridMultilevel"/>
    <w:tmpl w:val="0C9C2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794A10"/>
    <w:multiLevelType w:val="hybridMultilevel"/>
    <w:tmpl w:val="2FC03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10"/>
  </w:num>
  <w:num w:numId="4">
    <w:abstractNumId w:val="4"/>
  </w:num>
  <w:num w:numId="5">
    <w:abstractNumId w:val="7"/>
  </w:num>
  <w:num w:numId="6">
    <w:abstractNumId w:val="11"/>
  </w:num>
  <w:num w:numId="7">
    <w:abstractNumId w:val="1"/>
  </w:num>
  <w:num w:numId="8">
    <w:abstractNumId w:val="6"/>
  </w:num>
  <w:num w:numId="9">
    <w:abstractNumId w:val="0"/>
  </w:num>
  <w:num w:numId="10">
    <w:abstractNumId w:val="2"/>
  </w:num>
  <w:num w:numId="11">
    <w:abstractNumId w:val="3"/>
  </w:num>
  <w:num w:numId="12">
    <w:abstractNumId w:val="8"/>
  </w:num>
  <w:num w:numId="13">
    <w:abstractNumId w:val="13"/>
  </w:num>
  <w:num w:numId="14">
    <w:abstractNumId w:val="1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FD"/>
    <w:rsid w:val="000001F6"/>
    <w:rsid w:val="000003CD"/>
    <w:rsid w:val="0000149E"/>
    <w:rsid w:val="0000205E"/>
    <w:rsid w:val="000023D9"/>
    <w:rsid w:val="000026CF"/>
    <w:rsid w:val="00002DCE"/>
    <w:rsid w:val="00002F35"/>
    <w:rsid w:val="000031C3"/>
    <w:rsid w:val="000035D0"/>
    <w:rsid w:val="000040F9"/>
    <w:rsid w:val="0000459B"/>
    <w:rsid w:val="00004A63"/>
    <w:rsid w:val="00005FFE"/>
    <w:rsid w:val="00006E68"/>
    <w:rsid w:val="000072DE"/>
    <w:rsid w:val="0000761B"/>
    <w:rsid w:val="00011377"/>
    <w:rsid w:val="000115A0"/>
    <w:rsid w:val="00011649"/>
    <w:rsid w:val="0001176F"/>
    <w:rsid w:val="00012A7E"/>
    <w:rsid w:val="00012B37"/>
    <w:rsid w:val="00015675"/>
    <w:rsid w:val="00016039"/>
    <w:rsid w:val="000160F9"/>
    <w:rsid w:val="00016CC3"/>
    <w:rsid w:val="0001719E"/>
    <w:rsid w:val="00017AE2"/>
    <w:rsid w:val="00017FBC"/>
    <w:rsid w:val="0002025E"/>
    <w:rsid w:val="00021751"/>
    <w:rsid w:val="00021FF7"/>
    <w:rsid w:val="000221F9"/>
    <w:rsid w:val="00024499"/>
    <w:rsid w:val="00024F94"/>
    <w:rsid w:val="00025703"/>
    <w:rsid w:val="0002601E"/>
    <w:rsid w:val="00026353"/>
    <w:rsid w:val="00026AA9"/>
    <w:rsid w:val="00026C21"/>
    <w:rsid w:val="00026EED"/>
    <w:rsid w:val="00027035"/>
    <w:rsid w:val="00027693"/>
    <w:rsid w:val="0002777A"/>
    <w:rsid w:val="000278ED"/>
    <w:rsid w:val="000279D4"/>
    <w:rsid w:val="00030002"/>
    <w:rsid w:val="0003060B"/>
    <w:rsid w:val="0003227A"/>
    <w:rsid w:val="00033346"/>
    <w:rsid w:val="000343E4"/>
    <w:rsid w:val="00034575"/>
    <w:rsid w:val="00034BA4"/>
    <w:rsid w:val="00035075"/>
    <w:rsid w:val="0003528D"/>
    <w:rsid w:val="000362BF"/>
    <w:rsid w:val="00036406"/>
    <w:rsid w:val="0003659C"/>
    <w:rsid w:val="00036AF7"/>
    <w:rsid w:val="00036D81"/>
    <w:rsid w:val="00037854"/>
    <w:rsid w:val="00040567"/>
    <w:rsid w:val="000407AC"/>
    <w:rsid w:val="00041A2E"/>
    <w:rsid w:val="00041C83"/>
    <w:rsid w:val="000427B9"/>
    <w:rsid w:val="0004297B"/>
    <w:rsid w:val="000429DD"/>
    <w:rsid w:val="00042D34"/>
    <w:rsid w:val="00042F83"/>
    <w:rsid w:val="000430C0"/>
    <w:rsid w:val="0004382F"/>
    <w:rsid w:val="00044B0F"/>
    <w:rsid w:val="00044E1F"/>
    <w:rsid w:val="0004601C"/>
    <w:rsid w:val="00046021"/>
    <w:rsid w:val="00046842"/>
    <w:rsid w:val="000475DD"/>
    <w:rsid w:val="00047F9E"/>
    <w:rsid w:val="000506F0"/>
    <w:rsid w:val="000517F7"/>
    <w:rsid w:val="0005293D"/>
    <w:rsid w:val="00053434"/>
    <w:rsid w:val="00053D95"/>
    <w:rsid w:val="00054153"/>
    <w:rsid w:val="00054379"/>
    <w:rsid w:val="00054803"/>
    <w:rsid w:val="00054E9C"/>
    <w:rsid w:val="00055622"/>
    <w:rsid w:val="00056302"/>
    <w:rsid w:val="00056D31"/>
    <w:rsid w:val="000575DE"/>
    <w:rsid w:val="00062A6C"/>
    <w:rsid w:val="0006325C"/>
    <w:rsid w:val="00063795"/>
    <w:rsid w:val="00063F5F"/>
    <w:rsid w:val="00064302"/>
    <w:rsid w:val="000648EE"/>
    <w:rsid w:val="00064F32"/>
    <w:rsid w:val="00065278"/>
    <w:rsid w:val="000653BC"/>
    <w:rsid w:val="000654E0"/>
    <w:rsid w:val="000665E8"/>
    <w:rsid w:val="000666ED"/>
    <w:rsid w:val="000668FE"/>
    <w:rsid w:val="00067085"/>
    <w:rsid w:val="00067424"/>
    <w:rsid w:val="0006742E"/>
    <w:rsid w:val="00071F53"/>
    <w:rsid w:val="00072994"/>
    <w:rsid w:val="00072C5F"/>
    <w:rsid w:val="000738D9"/>
    <w:rsid w:val="0007416B"/>
    <w:rsid w:val="000741D0"/>
    <w:rsid w:val="00074725"/>
    <w:rsid w:val="000751E0"/>
    <w:rsid w:val="00075803"/>
    <w:rsid w:val="000758C8"/>
    <w:rsid w:val="00075AAF"/>
    <w:rsid w:val="000767F4"/>
    <w:rsid w:val="00076FE7"/>
    <w:rsid w:val="000826CA"/>
    <w:rsid w:val="00082913"/>
    <w:rsid w:val="000835F7"/>
    <w:rsid w:val="00083C7C"/>
    <w:rsid w:val="00084AFE"/>
    <w:rsid w:val="00084B4F"/>
    <w:rsid w:val="000852F1"/>
    <w:rsid w:val="00085B8D"/>
    <w:rsid w:val="00086628"/>
    <w:rsid w:val="0008768C"/>
    <w:rsid w:val="00090439"/>
    <w:rsid w:val="000904E6"/>
    <w:rsid w:val="00090976"/>
    <w:rsid w:val="00090B98"/>
    <w:rsid w:val="00091059"/>
    <w:rsid w:val="00091A0B"/>
    <w:rsid w:val="00092489"/>
    <w:rsid w:val="000924DA"/>
    <w:rsid w:val="00095002"/>
    <w:rsid w:val="000977FB"/>
    <w:rsid w:val="000A2589"/>
    <w:rsid w:val="000A25E1"/>
    <w:rsid w:val="000A3A85"/>
    <w:rsid w:val="000A3EE2"/>
    <w:rsid w:val="000A40F7"/>
    <w:rsid w:val="000A4C18"/>
    <w:rsid w:val="000A4F0A"/>
    <w:rsid w:val="000A5547"/>
    <w:rsid w:val="000A6260"/>
    <w:rsid w:val="000A74A7"/>
    <w:rsid w:val="000B064A"/>
    <w:rsid w:val="000B06C3"/>
    <w:rsid w:val="000B0F84"/>
    <w:rsid w:val="000B110C"/>
    <w:rsid w:val="000B1931"/>
    <w:rsid w:val="000B1952"/>
    <w:rsid w:val="000B1ACA"/>
    <w:rsid w:val="000B1C92"/>
    <w:rsid w:val="000B41DC"/>
    <w:rsid w:val="000B46BB"/>
    <w:rsid w:val="000B57FD"/>
    <w:rsid w:val="000B59C5"/>
    <w:rsid w:val="000B59F0"/>
    <w:rsid w:val="000B60CD"/>
    <w:rsid w:val="000B6CEF"/>
    <w:rsid w:val="000B773A"/>
    <w:rsid w:val="000C006B"/>
    <w:rsid w:val="000C13A1"/>
    <w:rsid w:val="000C13AC"/>
    <w:rsid w:val="000C1543"/>
    <w:rsid w:val="000C2001"/>
    <w:rsid w:val="000C203F"/>
    <w:rsid w:val="000C2F32"/>
    <w:rsid w:val="000C329E"/>
    <w:rsid w:val="000C43B4"/>
    <w:rsid w:val="000C4BDB"/>
    <w:rsid w:val="000C5B96"/>
    <w:rsid w:val="000C5BA4"/>
    <w:rsid w:val="000C6318"/>
    <w:rsid w:val="000D00AA"/>
    <w:rsid w:val="000D0195"/>
    <w:rsid w:val="000D02AC"/>
    <w:rsid w:val="000D05BF"/>
    <w:rsid w:val="000D0799"/>
    <w:rsid w:val="000D1687"/>
    <w:rsid w:val="000D1843"/>
    <w:rsid w:val="000D1AD6"/>
    <w:rsid w:val="000D21EC"/>
    <w:rsid w:val="000D272A"/>
    <w:rsid w:val="000D2845"/>
    <w:rsid w:val="000D2EB4"/>
    <w:rsid w:val="000D4F02"/>
    <w:rsid w:val="000D6306"/>
    <w:rsid w:val="000E03CB"/>
    <w:rsid w:val="000E1AA8"/>
    <w:rsid w:val="000E1F7D"/>
    <w:rsid w:val="000E2C20"/>
    <w:rsid w:val="000E2D76"/>
    <w:rsid w:val="000E5341"/>
    <w:rsid w:val="000E6244"/>
    <w:rsid w:val="000E6397"/>
    <w:rsid w:val="000E66D0"/>
    <w:rsid w:val="000E784C"/>
    <w:rsid w:val="000E7BD2"/>
    <w:rsid w:val="000F0264"/>
    <w:rsid w:val="000F04D5"/>
    <w:rsid w:val="000F1981"/>
    <w:rsid w:val="000F1C2B"/>
    <w:rsid w:val="000F1EC9"/>
    <w:rsid w:val="000F300B"/>
    <w:rsid w:val="000F35E1"/>
    <w:rsid w:val="000F3F67"/>
    <w:rsid w:val="000F4147"/>
    <w:rsid w:val="000F5EAE"/>
    <w:rsid w:val="000F74C7"/>
    <w:rsid w:val="000F7D60"/>
    <w:rsid w:val="00100C08"/>
    <w:rsid w:val="0010186A"/>
    <w:rsid w:val="001032CD"/>
    <w:rsid w:val="001034E1"/>
    <w:rsid w:val="00103AA4"/>
    <w:rsid w:val="00105F38"/>
    <w:rsid w:val="0010613E"/>
    <w:rsid w:val="0010741D"/>
    <w:rsid w:val="00107AD5"/>
    <w:rsid w:val="00107EF0"/>
    <w:rsid w:val="001100B5"/>
    <w:rsid w:val="0011055C"/>
    <w:rsid w:val="00110D80"/>
    <w:rsid w:val="001118DF"/>
    <w:rsid w:val="0011251C"/>
    <w:rsid w:val="0011335F"/>
    <w:rsid w:val="00113FE8"/>
    <w:rsid w:val="0011445A"/>
    <w:rsid w:val="001148C7"/>
    <w:rsid w:val="001148D5"/>
    <w:rsid w:val="00114D73"/>
    <w:rsid w:val="001155DD"/>
    <w:rsid w:val="0011693D"/>
    <w:rsid w:val="00116AF0"/>
    <w:rsid w:val="00116B59"/>
    <w:rsid w:val="00116D89"/>
    <w:rsid w:val="0011740D"/>
    <w:rsid w:val="00117FFB"/>
    <w:rsid w:val="00121134"/>
    <w:rsid w:val="001212AF"/>
    <w:rsid w:val="0012140F"/>
    <w:rsid w:val="00121461"/>
    <w:rsid w:val="001217C7"/>
    <w:rsid w:val="00123562"/>
    <w:rsid w:val="001240D2"/>
    <w:rsid w:val="00124192"/>
    <w:rsid w:val="001254D6"/>
    <w:rsid w:val="00125845"/>
    <w:rsid w:val="001261F9"/>
    <w:rsid w:val="00126EA5"/>
    <w:rsid w:val="00127E5A"/>
    <w:rsid w:val="00131B9E"/>
    <w:rsid w:val="00132619"/>
    <w:rsid w:val="00132DCC"/>
    <w:rsid w:val="00132ED1"/>
    <w:rsid w:val="001330DA"/>
    <w:rsid w:val="001331A9"/>
    <w:rsid w:val="00133F7C"/>
    <w:rsid w:val="00133FDE"/>
    <w:rsid w:val="0013415F"/>
    <w:rsid w:val="0013546B"/>
    <w:rsid w:val="0013641E"/>
    <w:rsid w:val="00136CC0"/>
    <w:rsid w:val="00140969"/>
    <w:rsid w:val="00143F9C"/>
    <w:rsid w:val="001440AC"/>
    <w:rsid w:val="00144572"/>
    <w:rsid w:val="00144660"/>
    <w:rsid w:val="0014485E"/>
    <w:rsid w:val="0014488F"/>
    <w:rsid w:val="00145356"/>
    <w:rsid w:val="001476AE"/>
    <w:rsid w:val="00147BF2"/>
    <w:rsid w:val="0015013D"/>
    <w:rsid w:val="00152180"/>
    <w:rsid w:val="00152F46"/>
    <w:rsid w:val="001539E2"/>
    <w:rsid w:val="00153C81"/>
    <w:rsid w:val="001547FF"/>
    <w:rsid w:val="0015518D"/>
    <w:rsid w:val="0015534E"/>
    <w:rsid w:val="00155745"/>
    <w:rsid w:val="001559E7"/>
    <w:rsid w:val="00156568"/>
    <w:rsid w:val="001571F5"/>
    <w:rsid w:val="001577E0"/>
    <w:rsid w:val="001607A0"/>
    <w:rsid w:val="00160CC4"/>
    <w:rsid w:val="00161941"/>
    <w:rsid w:val="00161B06"/>
    <w:rsid w:val="00162A02"/>
    <w:rsid w:val="00162A53"/>
    <w:rsid w:val="00162E96"/>
    <w:rsid w:val="0016403D"/>
    <w:rsid w:val="00164125"/>
    <w:rsid w:val="00164CF3"/>
    <w:rsid w:val="00164D8D"/>
    <w:rsid w:val="00165408"/>
    <w:rsid w:val="001657F0"/>
    <w:rsid w:val="00165D58"/>
    <w:rsid w:val="00166648"/>
    <w:rsid w:val="001668F6"/>
    <w:rsid w:val="001669DE"/>
    <w:rsid w:val="001675B7"/>
    <w:rsid w:val="00167738"/>
    <w:rsid w:val="00171E19"/>
    <w:rsid w:val="00171ECE"/>
    <w:rsid w:val="00171EDF"/>
    <w:rsid w:val="00172892"/>
    <w:rsid w:val="00173DDF"/>
    <w:rsid w:val="00173FE7"/>
    <w:rsid w:val="00175222"/>
    <w:rsid w:val="00175A05"/>
    <w:rsid w:val="00176B3C"/>
    <w:rsid w:val="00177303"/>
    <w:rsid w:val="00181537"/>
    <w:rsid w:val="00181AE4"/>
    <w:rsid w:val="00182526"/>
    <w:rsid w:val="001828C8"/>
    <w:rsid w:val="0018313A"/>
    <w:rsid w:val="00183B83"/>
    <w:rsid w:val="00184D45"/>
    <w:rsid w:val="00186DFB"/>
    <w:rsid w:val="00187900"/>
    <w:rsid w:val="00191680"/>
    <w:rsid w:val="001918DA"/>
    <w:rsid w:val="00191CBC"/>
    <w:rsid w:val="001937FF"/>
    <w:rsid w:val="00193815"/>
    <w:rsid w:val="001962CE"/>
    <w:rsid w:val="0019755F"/>
    <w:rsid w:val="00197778"/>
    <w:rsid w:val="00197B8D"/>
    <w:rsid w:val="00197D80"/>
    <w:rsid w:val="00197DE2"/>
    <w:rsid w:val="00197F17"/>
    <w:rsid w:val="001A006D"/>
    <w:rsid w:val="001A0904"/>
    <w:rsid w:val="001A24B1"/>
    <w:rsid w:val="001A3E47"/>
    <w:rsid w:val="001A54B8"/>
    <w:rsid w:val="001A60C0"/>
    <w:rsid w:val="001A64B9"/>
    <w:rsid w:val="001A656C"/>
    <w:rsid w:val="001A691C"/>
    <w:rsid w:val="001A7759"/>
    <w:rsid w:val="001A7C21"/>
    <w:rsid w:val="001A7CAD"/>
    <w:rsid w:val="001B06C3"/>
    <w:rsid w:val="001B0C0A"/>
    <w:rsid w:val="001B164A"/>
    <w:rsid w:val="001B1A22"/>
    <w:rsid w:val="001B2D53"/>
    <w:rsid w:val="001B3804"/>
    <w:rsid w:val="001B411D"/>
    <w:rsid w:val="001B4738"/>
    <w:rsid w:val="001B50B9"/>
    <w:rsid w:val="001B6627"/>
    <w:rsid w:val="001B6F8D"/>
    <w:rsid w:val="001B7466"/>
    <w:rsid w:val="001B7C79"/>
    <w:rsid w:val="001C0201"/>
    <w:rsid w:val="001C133A"/>
    <w:rsid w:val="001C1456"/>
    <w:rsid w:val="001C1B29"/>
    <w:rsid w:val="001C1B71"/>
    <w:rsid w:val="001C2F3E"/>
    <w:rsid w:val="001C3E40"/>
    <w:rsid w:val="001C45CA"/>
    <w:rsid w:val="001C4780"/>
    <w:rsid w:val="001C4A59"/>
    <w:rsid w:val="001C5F28"/>
    <w:rsid w:val="001C6257"/>
    <w:rsid w:val="001C6E1E"/>
    <w:rsid w:val="001C73DF"/>
    <w:rsid w:val="001C7728"/>
    <w:rsid w:val="001C7B49"/>
    <w:rsid w:val="001D05F0"/>
    <w:rsid w:val="001D0F87"/>
    <w:rsid w:val="001D1729"/>
    <w:rsid w:val="001D2290"/>
    <w:rsid w:val="001D3B50"/>
    <w:rsid w:val="001D4AE4"/>
    <w:rsid w:val="001D5336"/>
    <w:rsid w:val="001D6D49"/>
    <w:rsid w:val="001D7754"/>
    <w:rsid w:val="001D785C"/>
    <w:rsid w:val="001E04A7"/>
    <w:rsid w:val="001E0E39"/>
    <w:rsid w:val="001E2370"/>
    <w:rsid w:val="001E2FB8"/>
    <w:rsid w:val="001E3986"/>
    <w:rsid w:val="001E4D8C"/>
    <w:rsid w:val="001E4E54"/>
    <w:rsid w:val="001E5267"/>
    <w:rsid w:val="001E5489"/>
    <w:rsid w:val="001E5E8C"/>
    <w:rsid w:val="001E6F77"/>
    <w:rsid w:val="001E7612"/>
    <w:rsid w:val="001E7FC5"/>
    <w:rsid w:val="001F056C"/>
    <w:rsid w:val="001F06A7"/>
    <w:rsid w:val="001F0869"/>
    <w:rsid w:val="001F1ECB"/>
    <w:rsid w:val="001F2131"/>
    <w:rsid w:val="001F2504"/>
    <w:rsid w:val="001F29BB"/>
    <w:rsid w:val="001F3F36"/>
    <w:rsid w:val="001F419E"/>
    <w:rsid w:val="001F48DB"/>
    <w:rsid w:val="001F49C5"/>
    <w:rsid w:val="001F4CA8"/>
    <w:rsid w:val="001F4D76"/>
    <w:rsid w:val="001F6988"/>
    <w:rsid w:val="001F75E5"/>
    <w:rsid w:val="001F78BF"/>
    <w:rsid w:val="002004E8"/>
    <w:rsid w:val="002016C1"/>
    <w:rsid w:val="0020202A"/>
    <w:rsid w:val="00202BEC"/>
    <w:rsid w:val="00202F65"/>
    <w:rsid w:val="00203D25"/>
    <w:rsid w:val="00204291"/>
    <w:rsid w:val="0020498E"/>
    <w:rsid w:val="00205948"/>
    <w:rsid w:val="00205D7C"/>
    <w:rsid w:val="00206B4A"/>
    <w:rsid w:val="00206DE8"/>
    <w:rsid w:val="00207351"/>
    <w:rsid w:val="00207751"/>
    <w:rsid w:val="00207AB4"/>
    <w:rsid w:val="00210C1F"/>
    <w:rsid w:val="00211048"/>
    <w:rsid w:val="00211E1C"/>
    <w:rsid w:val="00212577"/>
    <w:rsid w:val="00212BCE"/>
    <w:rsid w:val="00213534"/>
    <w:rsid w:val="002135BC"/>
    <w:rsid w:val="00215066"/>
    <w:rsid w:val="00215C95"/>
    <w:rsid w:val="00215D41"/>
    <w:rsid w:val="00215EA0"/>
    <w:rsid w:val="00216967"/>
    <w:rsid w:val="00217216"/>
    <w:rsid w:val="00217339"/>
    <w:rsid w:val="00217D95"/>
    <w:rsid w:val="00217E0D"/>
    <w:rsid w:val="002205B5"/>
    <w:rsid w:val="00221047"/>
    <w:rsid w:val="00221638"/>
    <w:rsid w:val="002231A7"/>
    <w:rsid w:val="0022391E"/>
    <w:rsid w:val="00224734"/>
    <w:rsid w:val="00224900"/>
    <w:rsid w:val="0022755A"/>
    <w:rsid w:val="00227E2B"/>
    <w:rsid w:val="0023006B"/>
    <w:rsid w:val="002300F5"/>
    <w:rsid w:val="00230287"/>
    <w:rsid w:val="0023093C"/>
    <w:rsid w:val="00230D24"/>
    <w:rsid w:val="00231527"/>
    <w:rsid w:val="00231C68"/>
    <w:rsid w:val="002320F5"/>
    <w:rsid w:val="00232717"/>
    <w:rsid w:val="002327B2"/>
    <w:rsid w:val="00233C29"/>
    <w:rsid w:val="0023551D"/>
    <w:rsid w:val="00235AC4"/>
    <w:rsid w:val="002374B6"/>
    <w:rsid w:val="002376FB"/>
    <w:rsid w:val="00237A58"/>
    <w:rsid w:val="00237C2D"/>
    <w:rsid w:val="002413E6"/>
    <w:rsid w:val="00241EAF"/>
    <w:rsid w:val="00242403"/>
    <w:rsid w:val="002424B4"/>
    <w:rsid w:val="002425DA"/>
    <w:rsid w:val="00242F0F"/>
    <w:rsid w:val="002431A0"/>
    <w:rsid w:val="002432B4"/>
    <w:rsid w:val="00243709"/>
    <w:rsid w:val="0024459A"/>
    <w:rsid w:val="002445BB"/>
    <w:rsid w:val="0024484B"/>
    <w:rsid w:val="00244D41"/>
    <w:rsid w:val="00245073"/>
    <w:rsid w:val="002457D3"/>
    <w:rsid w:val="0024588B"/>
    <w:rsid w:val="002465A9"/>
    <w:rsid w:val="002466A7"/>
    <w:rsid w:val="002469D4"/>
    <w:rsid w:val="00246DEF"/>
    <w:rsid w:val="00247C96"/>
    <w:rsid w:val="00247E0B"/>
    <w:rsid w:val="00247EDA"/>
    <w:rsid w:val="002504F1"/>
    <w:rsid w:val="00251ACE"/>
    <w:rsid w:val="0025245D"/>
    <w:rsid w:val="002535D6"/>
    <w:rsid w:val="00253A1B"/>
    <w:rsid w:val="0025427A"/>
    <w:rsid w:val="00254299"/>
    <w:rsid w:val="00254553"/>
    <w:rsid w:val="002549E1"/>
    <w:rsid w:val="0025734A"/>
    <w:rsid w:val="00257539"/>
    <w:rsid w:val="00260A42"/>
    <w:rsid w:val="0026337F"/>
    <w:rsid w:val="00263636"/>
    <w:rsid w:val="002637F6"/>
    <w:rsid w:val="00264297"/>
    <w:rsid w:val="00264558"/>
    <w:rsid w:val="00264812"/>
    <w:rsid w:val="00264D67"/>
    <w:rsid w:val="00265B64"/>
    <w:rsid w:val="00265F7C"/>
    <w:rsid w:val="00266EF3"/>
    <w:rsid w:val="00266F13"/>
    <w:rsid w:val="00267352"/>
    <w:rsid w:val="0026758B"/>
    <w:rsid w:val="00271B03"/>
    <w:rsid w:val="00272FC2"/>
    <w:rsid w:val="00273127"/>
    <w:rsid w:val="0027397F"/>
    <w:rsid w:val="00273C02"/>
    <w:rsid w:val="0027435A"/>
    <w:rsid w:val="002744A1"/>
    <w:rsid w:val="0027563F"/>
    <w:rsid w:val="00275655"/>
    <w:rsid w:val="002762E3"/>
    <w:rsid w:val="00276B91"/>
    <w:rsid w:val="00276EC1"/>
    <w:rsid w:val="002776CF"/>
    <w:rsid w:val="0028038D"/>
    <w:rsid w:val="0028131D"/>
    <w:rsid w:val="0028132B"/>
    <w:rsid w:val="002813BC"/>
    <w:rsid w:val="002816EB"/>
    <w:rsid w:val="0028291B"/>
    <w:rsid w:val="00283A9B"/>
    <w:rsid w:val="0028409F"/>
    <w:rsid w:val="0028413D"/>
    <w:rsid w:val="002842B2"/>
    <w:rsid w:val="0028661C"/>
    <w:rsid w:val="002876FD"/>
    <w:rsid w:val="002911B6"/>
    <w:rsid w:val="00291628"/>
    <w:rsid w:val="00291E76"/>
    <w:rsid w:val="00294EEB"/>
    <w:rsid w:val="00295790"/>
    <w:rsid w:val="00295991"/>
    <w:rsid w:val="00295A3E"/>
    <w:rsid w:val="00295ED7"/>
    <w:rsid w:val="00296239"/>
    <w:rsid w:val="002964A2"/>
    <w:rsid w:val="00296933"/>
    <w:rsid w:val="0029763B"/>
    <w:rsid w:val="00297E09"/>
    <w:rsid w:val="002A0B74"/>
    <w:rsid w:val="002A3C93"/>
    <w:rsid w:val="002A4E73"/>
    <w:rsid w:val="002A5CF4"/>
    <w:rsid w:val="002A6274"/>
    <w:rsid w:val="002A7141"/>
    <w:rsid w:val="002A71BB"/>
    <w:rsid w:val="002A7215"/>
    <w:rsid w:val="002A7343"/>
    <w:rsid w:val="002A7BCA"/>
    <w:rsid w:val="002A7FFD"/>
    <w:rsid w:val="002B232E"/>
    <w:rsid w:val="002B2406"/>
    <w:rsid w:val="002B2B27"/>
    <w:rsid w:val="002B3681"/>
    <w:rsid w:val="002B3B66"/>
    <w:rsid w:val="002B50A5"/>
    <w:rsid w:val="002B5B31"/>
    <w:rsid w:val="002B5FB6"/>
    <w:rsid w:val="002B6841"/>
    <w:rsid w:val="002B6D1D"/>
    <w:rsid w:val="002B7A89"/>
    <w:rsid w:val="002B7AF5"/>
    <w:rsid w:val="002B7F0B"/>
    <w:rsid w:val="002C044F"/>
    <w:rsid w:val="002C04F8"/>
    <w:rsid w:val="002C05CE"/>
    <w:rsid w:val="002C1FBE"/>
    <w:rsid w:val="002C233A"/>
    <w:rsid w:val="002C2611"/>
    <w:rsid w:val="002C29A9"/>
    <w:rsid w:val="002C2BAF"/>
    <w:rsid w:val="002C2F12"/>
    <w:rsid w:val="002C328A"/>
    <w:rsid w:val="002C395F"/>
    <w:rsid w:val="002C3BEC"/>
    <w:rsid w:val="002C3C69"/>
    <w:rsid w:val="002C4119"/>
    <w:rsid w:val="002C411F"/>
    <w:rsid w:val="002C426E"/>
    <w:rsid w:val="002C7821"/>
    <w:rsid w:val="002C7FB9"/>
    <w:rsid w:val="002D0010"/>
    <w:rsid w:val="002D0416"/>
    <w:rsid w:val="002D0CE3"/>
    <w:rsid w:val="002D11E8"/>
    <w:rsid w:val="002D12EF"/>
    <w:rsid w:val="002D2DD3"/>
    <w:rsid w:val="002D303A"/>
    <w:rsid w:val="002D339A"/>
    <w:rsid w:val="002D3EB5"/>
    <w:rsid w:val="002D3F17"/>
    <w:rsid w:val="002D4B28"/>
    <w:rsid w:val="002D4DFD"/>
    <w:rsid w:val="002D4EDB"/>
    <w:rsid w:val="002D4F83"/>
    <w:rsid w:val="002D55F7"/>
    <w:rsid w:val="002D5FFE"/>
    <w:rsid w:val="002D64FC"/>
    <w:rsid w:val="002D6DA6"/>
    <w:rsid w:val="002D6DB1"/>
    <w:rsid w:val="002D6E06"/>
    <w:rsid w:val="002E06CD"/>
    <w:rsid w:val="002E0F95"/>
    <w:rsid w:val="002E1629"/>
    <w:rsid w:val="002E1C5D"/>
    <w:rsid w:val="002E21D3"/>
    <w:rsid w:val="002E2AFB"/>
    <w:rsid w:val="002E33E2"/>
    <w:rsid w:val="002E3436"/>
    <w:rsid w:val="002E3811"/>
    <w:rsid w:val="002E3998"/>
    <w:rsid w:val="002E3D9D"/>
    <w:rsid w:val="002E4D18"/>
    <w:rsid w:val="002E611D"/>
    <w:rsid w:val="002E6655"/>
    <w:rsid w:val="002F0469"/>
    <w:rsid w:val="002F251D"/>
    <w:rsid w:val="002F27FF"/>
    <w:rsid w:val="002F3F9C"/>
    <w:rsid w:val="002F517D"/>
    <w:rsid w:val="002F57A0"/>
    <w:rsid w:val="002F597F"/>
    <w:rsid w:val="002F5A5B"/>
    <w:rsid w:val="002F6C75"/>
    <w:rsid w:val="002F794E"/>
    <w:rsid w:val="003001E5"/>
    <w:rsid w:val="0030122C"/>
    <w:rsid w:val="00301BBA"/>
    <w:rsid w:val="00302BC9"/>
    <w:rsid w:val="00303028"/>
    <w:rsid w:val="0030305D"/>
    <w:rsid w:val="003030D5"/>
    <w:rsid w:val="003043B9"/>
    <w:rsid w:val="003044D6"/>
    <w:rsid w:val="003046C7"/>
    <w:rsid w:val="00304A21"/>
    <w:rsid w:val="00305496"/>
    <w:rsid w:val="0030594A"/>
    <w:rsid w:val="0030613D"/>
    <w:rsid w:val="00306641"/>
    <w:rsid w:val="003074B1"/>
    <w:rsid w:val="003117C8"/>
    <w:rsid w:val="00312559"/>
    <w:rsid w:val="003136D3"/>
    <w:rsid w:val="00313CB9"/>
    <w:rsid w:val="00314B15"/>
    <w:rsid w:val="00314E1B"/>
    <w:rsid w:val="003158C7"/>
    <w:rsid w:val="00315F68"/>
    <w:rsid w:val="003169C8"/>
    <w:rsid w:val="00317D3A"/>
    <w:rsid w:val="003209E4"/>
    <w:rsid w:val="00321221"/>
    <w:rsid w:val="00321473"/>
    <w:rsid w:val="00321D0B"/>
    <w:rsid w:val="0032240C"/>
    <w:rsid w:val="00322995"/>
    <w:rsid w:val="00322B91"/>
    <w:rsid w:val="003239CB"/>
    <w:rsid w:val="00324714"/>
    <w:rsid w:val="00325637"/>
    <w:rsid w:val="00325A6E"/>
    <w:rsid w:val="00325C01"/>
    <w:rsid w:val="003260A7"/>
    <w:rsid w:val="0032695C"/>
    <w:rsid w:val="00327508"/>
    <w:rsid w:val="0032777C"/>
    <w:rsid w:val="0033087B"/>
    <w:rsid w:val="0033105A"/>
    <w:rsid w:val="00331D9B"/>
    <w:rsid w:val="0033274B"/>
    <w:rsid w:val="00332C62"/>
    <w:rsid w:val="00333385"/>
    <w:rsid w:val="00334375"/>
    <w:rsid w:val="00334E5B"/>
    <w:rsid w:val="00334F96"/>
    <w:rsid w:val="00335CE5"/>
    <w:rsid w:val="00337BA1"/>
    <w:rsid w:val="0034025B"/>
    <w:rsid w:val="00340344"/>
    <w:rsid w:val="00340863"/>
    <w:rsid w:val="003416CA"/>
    <w:rsid w:val="003418E2"/>
    <w:rsid w:val="00342259"/>
    <w:rsid w:val="003422B1"/>
    <w:rsid w:val="003432B8"/>
    <w:rsid w:val="00343628"/>
    <w:rsid w:val="00344177"/>
    <w:rsid w:val="003459EC"/>
    <w:rsid w:val="00346194"/>
    <w:rsid w:val="003462CC"/>
    <w:rsid w:val="00350453"/>
    <w:rsid w:val="003506EC"/>
    <w:rsid w:val="0035159D"/>
    <w:rsid w:val="0035199C"/>
    <w:rsid w:val="003519BB"/>
    <w:rsid w:val="00351AFA"/>
    <w:rsid w:val="00351DB5"/>
    <w:rsid w:val="00353A06"/>
    <w:rsid w:val="0035403D"/>
    <w:rsid w:val="0035483F"/>
    <w:rsid w:val="00357646"/>
    <w:rsid w:val="003605C4"/>
    <w:rsid w:val="003611EE"/>
    <w:rsid w:val="00361480"/>
    <w:rsid w:val="00361500"/>
    <w:rsid w:val="003616C2"/>
    <w:rsid w:val="00362054"/>
    <w:rsid w:val="00362459"/>
    <w:rsid w:val="003624FC"/>
    <w:rsid w:val="00362F6A"/>
    <w:rsid w:val="003637F3"/>
    <w:rsid w:val="00364206"/>
    <w:rsid w:val="0036576A"/>
    <w:rsid w:val="00366648"/>
    <w:rsid w:val="0036728F"/>
    <w:rsid w:val="003677EE"/>
    <w:rsid w:val="00370093"/>
    <w:rsid w:val="003700C7"/>
    <w:rsid w:val="00370A4F"/>
    <w:rsid w:val="00370B34"/>
    <w:rsid w:val="0037121F"/>
    <w:rsid w:val="003715A4"/>
    <w:rsid w:val="00371694"/>
    <w:rsid w:val="003716A1"/>
    <w:rsid w:val="003718A2"/>
    <w:rsid w:val="00371CB7"/>
    <w:rsid w:val="0037212E"/>
    <w:rsid w:val="0037220F"/>
    <w:rsid w:val="00372C39"/>
    <w:rsid w:val="00373099"/>
    <w:rsid w:val="003730C8"/>
    <w:rsid w:val="00373835"/>
    <w:rsid w:val="00373AC4"/>
    <w:rsid w:val="003747F1"/>
    <w:rsid w:val="00374863"/>
    <w:rsid w:val="00374B6C"/>
    <w:rsid w:val="003750E0"/>
    <w:rsid w:val="003752F1"/>
    <w:rsid w:val="003753F6"/>
    <w:rsid w:val="003761E9"/>
    <w:rsid w:val="003767C7"/>
    <w:rsid w:val="00377128"/>
    <w:rsid w:val="003772F7"/>
    <w:rsid w:val="0037743A"/>
    <w:rsid w:val="0038025D"/>
    <w:rsid w:val="00380D27"/>
    <w:rsid w:val="00380D93"/>
    <w:rsid w:val="003815BD"/>
    <w:rsid w:val="00381DC6"/>
    <w:rsid w:val="00382C06"/>
    <w:rsid w:val="0038491F"/>
    <w:rsid w:val="00385366"/>
    <w:rsid w:val="00386722"/>
    <w:rsid w:val="00386F42"/>
    <w:rsid w:val="00390840"/>
    <w:rsid w:val="00390FBB"/>
    <w:rsid w:val="0039188B"/>
    <w:rsid w:val="00391B6D"/>
    <w:rsid w:val="00391D3C"/>
    <w:rsid w:val="0039259B"/>
    <w:rsid w:val="00393241"/>
    <w:rsid w:val="00393B7D"/>
    <w:rsid w:val="00393E06"/>
    <w:rsid w:val="0039470B"/>
    <w:rsid w:val="003947E7"/>
    <w:rsid w:val="003948E7"/>
    <w:rsid w:val="0039507F"/>
    <w:rsid w:val="003951DD"/>
    <w:rsid w:val="003955F6"/>
    <w:rsid w:val="0039669E"/>
    <w:rsid w:val="00396A93"/>
    <w:rsid w:val="00397600"/>
    <w:rsid w:val="0039786D"/>
    <w:rsid w:val="003A0047"/>
    <w:rsid w:val="003A043E"/>
    <w:rsid w:val="003A2BC2"/>
    <w:rsid w:val="003A349B"/>
    <w:rsid w:val="003A3BF3"/>
    <w:rsid w:val="003A3D7A"/>
    <w:rsid w:val="003A4136"/>
    <w:rsid w:val="003A4EB0"/>
    <w:rsid w:val="003A512C"/>
    <w:rsid w:val="003A6BC4"/>
    <w:rsid w:val="003A6E21"/>
    <w:rsid w:val="003B00B9"/>
    <w:rsid w:val="003B0585"/>
    <w:rsid w:val="003B0A7B"/>
    <w:rsid w:val="003B0DF5"/>
    <w:rsid w:val="003B227C"/>
    <w:rsid w:val="003B2668"/>
    <w:rsid w:val="003B29E5"/>
    <w:rsid w:val="003B2EE1"/>
    <w:rsid w:val="003B3733"/>
    <w:rsid w:val="003B424F"/>
    <w:rsid w:val="003B5253"/>
    <w:rsid w:val="003B6B87"/>
    <w:rsid w:val="003B743B"/>
    <w:rsid w:val="003B79D2"/>
    <w:rsid w:val="003C008D"/>
    <w:rsid w:val="003C018C"/>
    <w:rsid w:val="003C095E"/>
    <w:rsid w:val="003C0CE7"/>
    <w:rsid w:val="003C0F8C"/>
    <w:rsid w:val="003C1313"/>
    <w:rsid w:val="003C20A7"/>
    <w:rsid w:val="003C21C6"/>
    <w:rsid w:val="003C22C2"/>
    <w:rsid w:val="003C2A48"/>
    <w:rsid w:val="003C2C5C"/>
    <w:rsid w:val="003C310B"/>
    <w:rsid w:val="003C3C5C"/>
    <w:rsid w:val="003C4707"/>
    <w:rsid w:val="003C5797"/>
    <w:rsid w:val="003C67F7"/>
    <w:rsid w:val="003C6A08"/>
    <w:rsid w:val="003C728C"/>
    <w:rsid w:val="003C7CA2"/>
    <w:rsid w:val="003D0097"/>
    <w:rsid w:val="003D09AD"/>
    <w:rsid w:val="003D0E5D"/>
    <w:rsid w:val="003D159D"/>
    <w:rsid w:val="003D1981"/>
    <w:rsid w:val="003D2C0B"/>
    <w:rsid w:val="003D2CBF"/>
    <w:rsid w:val="003D32EE"/>
    <w:rsid w:val="003D3F1B"/>
    <w:rsid w:val="003D52A5"/>
    <w:rsid w:val="003D56C3"/>
    <w:rsid w:val="003D759E"/>
    <w:rsid w:val="003D7DDA"/>
    <w:rsid w:val="003E0424"/>
    <w:rsid w:val="003E067C"/>
    <w:rsid w:val="003E09FE"/>
    <w:rsid w:val="003E0D8E"/>
    <w:rsid w:val="003E12EF"/>
    <w:rsid w:val="003E2943"/>
    <w:rsid w:val="003E4655"/>
    <w:rsid w:val="003E53A2"/>
    <w:rsid w:val="003E59F8"/>
    <w:rsid w:val="003E6593"/>
    <w:rsid w:val="003E77D9"/>
    <w:rsid w:val="003E7C8C"/>
    <w:rsid w:val="003F02BE"/>
    <w:rsid w:val="003F03D9"/>
    <w:rsid w:val="003F0B05"/>
    <w:rsid w:val="003F1732"/>
    <w:rsid w:val="003F17EC"/>
    <w:rsid w:val="003F2684"/>
    <w:rsid w:val="003F3D30"/>
    <w:rsid w:val="003F4C48"/>
    <w:rsid w:val="003F5A1B"/>
    <w:rsid w:val="003F5A74"/>
    <w:rsid w:val="003F6628"/>
    <w:rsid w:val="003F67C1"/>
    <w:rsid w:val="003F6A3A"/>
    <w:rsid w:val="003F70F4"/>
    <w:rsid w:val="00400459"/>
    <w:rsid w:val="0040086A"/>
    <w:rsid w:val="00401BD2"/>
    <w:rsid w:val="00402A21"/>
    <w:rsid w:val="00405250"/>
    <w:rsid w:val="004055B9"/>
    <w:rsid w:val="00405A92"/>
    <w:rsid w:val="004061AF"/>
    <w:rsid w:val="0040700E"/>
    <w:rsid w:val="0041021B"/>
    <w:rsid w:val="00411596"/>
    <w:rsid w:val="00411AFE"/>
    <w:rsid w:val="00411BBB"/>
    <w:rsid w:val="004138C9"/>
    <w:rsid w:val="00413930"/>
    <w:rsid w:val="0041447C"/>
    <w:rsid w:val="00414861"/>
    <w:rsid w:val="00415329"/>
    <w:rsid w:val="0041541E"/>
    <w:rsid w:val="004167C2"/>
    <w:rsid w:val="004178D3"/>
    <w:rsid w:val="00420B36"/>
    <w:rsid w:val="00421695"/>
    <w:rsid w:val="00422B18"/>
    <w:rsid w:val="0042301C"/>
    <w:rsid w:val="00424117"/>
    <w:rsid w:val="004244A2"/>
    <w:rsid w:val="0042509F"/>
    <w:rsid w:val="0042510D"/>
    <w:rsid w:val="004253D7"/>
    <w:rsid w:val="004254CB"/>
    <w:rsid w:val="004261C5"/>
    <w:rsid w:val="00426DB9"/>
    <w:rsid w:val="0042701A"/>
    <w:rsid w:val="0042701F"/>
    <w:rsid w:val="00427F3C"/>
    <w:rsid w:val="00430090"/>
    <w:rsid w:val="00430F9D"/>
    <w:rsid w:val="00430FA1"/>
    <w:rsid w:val="00431DF7"/>
    <w:rsid w:val="00432EC4"/>
    <w:rsid w:val="00434107"/>
    <w:rsid w:val="00434DEC"/>
    <w:rsid w:val="004354FF"/>
    <w:rsid w:val="00435591"/>
    <w:rsid w:val="004361A0"/>
    <w:rsid w:val="00436276"/>
    <w:rsid w:val="00440A88"/>
    <w:rsid w:val="0044163D"/>
    <w:rsid w:val="00441A2D"/>
    <w:rsid w:val="004425D4"/>
    <w:rsid w:val="00442C88"/>
    <w:rsid w:val="00444236"/>
    <w:rsid w:val="004447C2"/>
    <w:rsid w:val="00444BBA"/>
    <w:rsid w:val="00444FC0"/>
    <w:rsid w:val="00445E32"/>
    <w:rsid w:val="00446280"/>
    <w:rsid w:val="00447106"/>
    <w:rsid w:val="00451E66"/>
    <w:rsid w:val="004520FD"/>
    <w:rsid w:val="004531B5"/>
    <w:rsid w:val="00453A38"/>
    <w:rsid w:val="00453CCA"/>
    <w:rsid w:val="004547DF"/>
    <w:rsid w:val="004554FA"/>
    <w:rsid w:val="00455741"/>
    <w:rsid w:val="004558B6"/>
    <w:rsid w:val="00456394"/>
    <w:rsid w:val="004568F5"/>
    <w:rsid w:val="004573BC"/>
    <w:rsid w:val="00457DE5"/>
    <w:rsid w:val="00460305"/>
    <w:rsid w:val="0046040E"/>
    <w:rsid w:val="004617AA"/>
    <w:rsid w:val="004624BB"/>
    <w:rsid w:val="00462C53"/>
    <w:rsid w:val="00463983"/>
    <w:rsid w:val="004648D5"/>
    <w:rsid w:val="00464F3C"/>
    <w:rsid w:val="0046565A"/>
    <w:rsid w:val="00465991"/>
    <w:rsid w:val="00466569"/>
    <w:rsid w:val="004669CA"/>
    <w:rsid w:val="004677D7"/>
    <w:rsid w:val="004703D2"/>
    <w:rsid w:val="00470E38"/>
    <w:rsid w:val="00472041"/>
    <w:rsid w:val="004728C4"/>
    <w:rsid w:val="00472D55"/>
    <w:rsid w:val="00474E6D"/>
    <w:rsid w:val="00475313"/>
    <w:rsid w:val="004755F2"/>
    <w:rsid w:val="0047617A"/>
    <w:rsid w:val="00477521"/>
    <w:rsid w:val="00477EC4"/>
    <w:rsid w:val="00480F81"/>
    <w:rsid w:val="004813FB"/>
    <w:rsid w:val="00481AE0"/>
    <w:rsid w:val="00481BA6"/>
    <w:rsid w:val="00481E35"/>
    <w:rsid w:val="00481FC3"/>
    <w:rsid w:val="004834D9"/>
    <w:rsid w:val="004835EE"/>
    <w:rsid w:val="00483FD8"/>
    <w:rsid w:val="0048453B"/>
    <w:rsid w:val="004849DA"/>
    <w:rsid w:val="0048516B"/>
    <w:rsid w:val="004852A2"/>
    <w:rsid w:val="00486088"/>
    <w:rsid w:val="00486F2F"/>
    <w:rsid w:val="0048711D"/>
    <w:rsid w:val="004871EB"/>
    <w:rsid w:val="004872EB"/>
    <w:rsid w:val="0048735D"/>
    <w:rsid w:val="004905F3"/>
    <w:rsid w:val="0049078F"/>
    <w:rsid w:val="004910CF"/>
    <w:rsid w:val="004923CC"/>
    <w:rsid w:val="00492AC7"/>
    <w:rsid w:val="00493F77"/>
    <w:rsid w:val="00494055"/>
    <w:rsid w:val="00494869"/>
    <w:rsid w:val="004948BE"/>
    <w:rsid w:val="00494D65"/>
    <w:rsid w:val="0049709C"/>
    <w:rsid w:val="00497747"/>
    <w:rsid w:val="004978EE"/>
    <w:rsid w:val="00497BA3"/>
    <w:rsid w:val="00497FB9"/>
    <w:rsid w:val="004A0297"/>
    <w:rsid w:val="004A043F"/>
    <w:rsid w:val="004A0549"/>
    <w:rsid w:val="004A0B82"/>
    <w:rsid w:val="004A0C93"/>
    <w:rsid w:val="004A1258"/>
    <w:rsid w:val="004A3279"/>
    <w:rsid w:val="004A3337"/>
    <w:rsid w:val="004A3654"/>
    <w:rsid w:val="004A36A7"/>
    <w:rsid w:val="004A3DA2"/>
    <w:rsid w:val="004A3F20"/>
    <w:rsid w:val="004A46F5"/>
    <w:rsid w:val="004A4A1D"/>
    <w:rsid w:val="004A4B9C"/>
    <w:rsid w:val="004A4ED7"/>
    <w:rsid w:val="004A6253"/>
    <w:rsid w:val="004B0175"/>
    <w:rsid w:val="004B082D"/>
    <w:rsid w:val="004B0839"/>
    <w:rsid w:val="004B0AEB"/>
    <w:rsid w:val="004B274C"/>
    <w:rsid w:val="004B2878"/>
    <w:rsid w:val="004B2AFB"/>
    <w:rsid w:val="004B2F4D"/>
    <w:rsid w:val="004B4689"/>
    <w:rsid w:val="004B50A6"/>
    <w:rsid w:val="004B5710"/>
    <w:rsid w:val="004B6F03"/>
    <w:rsid w:val="004B71DE"/>
    <w:rsid w:val="004B734F"/>
    <w:rsid w:val="004B7C7C"/>
    <w:rsid w:val="004B7DC1"/>
    <w:rsid w:val="004C062C"/>
    <w:rsid w:val="004C0832"/>
    <w:rsid w:val="004C28ED"/>
    <w:rsid w:val="004C2F51"/>
    <w:rsid w:val="004C394C"/>
    <w:rsid w:val="004C3B65"/>
    <w:rsid w:val="004C5BFC"/>
    <w:rsid w:val="004C67E2"/>
    <w:rsid w:val="004C7000"/>
    <w:rsid w:val="004C7351"/>
    <w:rsid w:val="004C7B8A"/>
    <w:rsid w:val="004C7E1E"/>
    <w:rsid w:val="004C7E7B"/>
    <w:rsid w:val="004D0432"/>
    <w:rsid w:val="004D0497"/>
    <w:rsid w:val="004D064C"/>
    <w:rsid w:val="004D09EC"/>
    <w:rsid w:val="004D108F"/>
    <w:rsid w:val="004D2D86"/>
    <w:rsid w:val="004D2E35"/>
    <w:rsid w:val="004D2F4B"/>
    <w:rsid w:val="004D3538"/>
    <w:rsid w:val="004D3C31"/>
    <w:rsid w:val="004D3E87"/>
    <w:rsid w:val="004D4345"/>
    <w:rsid w:val="004D4A26"/>
    <w:rsid w:val="004D55F7"/>
    <w:rsid w:val="004D5C5F"/>
    <w:rsid w:val="004D5D7E"/>
    <w:rsid w:val="004D6EF6"/>
    <w:rsid w:val="004D7C01"/>
    <w:rsid w:val="004E0DC5"/>
    <w:rsid w:val="004E0FC1"/>
    <w:rsid w:val="004E125D"/>
    <w:rsid w:val="004E1642"/>
    <w:rsid w:val="004E1F60"/>
    <w:rsid w:val="004E1FCA"/>
    <w:rsid w:val="004E2298"/>
    <w:rsid w:val="004E4948"/>
    <w:rsid w:val="004E4A49"/>
    <w:rsid w:val="004E5BD4"/>
    <w:rsid w:val="004E6703"/>
    <w:rsid w:val="004E69D6"/>
    <w:rsid w:val="004E6CEB"/>
    <w:rsid w:val="004E7915"/>
    <w:rsid w:val="004F045F"/>
    <w:rsid w:val="004F10A4"/>
    <w:rsid w:val="004F11AC"/>
    <w:rsid w:val="004F3290"/>
    <w:rsid w:val="004F3FB5"/>
    <w:rsid w:val="004F401C"/>
    <w:rsid w:val="004F4B2E"/>
    <w:rsid w:val="004F5575"/>
    <w:rsid w:val="004F58C6"/>
    <w:rsid w:val="004F5BB3"/>
    <w:rsid w:val="004F6853"/>
    <w:rsid w:val="004F79B3"/>
    <w:rsid w:val="004F7BFD"/>
    <w:rsid w:val="00500CCE"/>
    <w:rsid w:val="00501A1D"/>
    <w:rsid w:val="00501B0A"/>
    <w:rsid w:val="00501DE1"/>
    <w:rsid w:val="0050245D"/>
    <w:rsid w:val="00503FFC"/>
    <w:rsid w:val="005041EE"/>
    <w:rsid w:val="0050443E"/>
    <w:rsid w:val="00506FFA"/>
    <w:rsid w:val="00507286"/>
    <w:rsid w:val="005076E0"/>
    <w:rsid w:val="005077BB"/>
    <w:rsid w:val="00507BED"/>
    <w:rsid w:val="00507F91"/>
    <w:rsid w:val="00510083"/>
    <w:rsid w:val="00511771"/>
    <w:rsid w:val="00512B4F"/>
    <w:rsid w:val="00513383"/>
    <w:rsid w:val="00513549"/>
    <w:rsid w:val="00513760"/>
    <w:rsid w:val="0051407F"/>
    <w:rsid w:val="005145E3"/>
    <w:rsid w:val="00514D35"/>
    <w:rsid w:val="00514F57"/>
    <w:rsid w:val="005151BB"/>
    <w:rsid w:val="005158DD"/>
    <w:rsid w:val="00515A91"/>
    <w:rsid w:val="00515E12"/>
    <w:rsid w:val="00517100"/>
    <w:rsid w:val="0051729F"/>
    <w:rsid w:val="0051771A"/>
    <w:rsid w:val="00517D18"/>
    <w:rsid w:val="0052122E"/>
    <w:rsid w:val="0052264A"/>
    <w:rsid w:val="00522C16"/>
    <w:rsid w:val="00522D04"/>
    <w:rsid w:val="00522D50"/>
    <w:rsid w:val="005233AF"/>
    <w:rsid w:val="00523432"/>
    <w:rsid w:val="005236AC"/>
    <w:rsid w:val="00523D11"/>
    <w:rsid w:val="0052444C"/>
    <w:rsid w:val="005252CC"/>
    <w:rsid w:val="0052568C"/>
    <w:rsid w:val="00525AD6"/>
    <w:rsid w:val="0052630F"/>
    <w:rsid w:val="00526AD7"/>
    <w:rsid w:val="005279A1"/>
    <w:rsid w:val="00532033"/>
    <w:rsid w:val="0053261F"/>
    <w:rsid w:val="00532831"/>
    <w:rsid w:val="00532FD6"/>
    <w:rsid w:val="005350DB"/>
    <w:rsid w:val="00535902"/>
    <w:rsid w:val="00535E5D"/>
    <w:rsid w:val="00537B53"/>
    <w:rsid w:val="00537C51"/>
    <w:rsid w:val="005404A1"/>
    <w:rsid w:val="0054062F"/>
    <w:rsid w:val="00542011"/>
    <w:rsid w:val="00542ACA"/>
    <w:rsid w:val="00543C30"/>
    <w:rsid w:val="00545872"/>
    <w:rsid w:val="00545C84"/>
    <w:rsid w:val="00545FF0"/>
    <w:rsid w:val="00546490"/>
    <w:rsid w:val="00546941"/>
    <w:rsid w:val="0054744D"/>
    <w:rsid w:val="00547DF1"/>
    <w:rsid w:val="00547E47"/>
    <w:rsid w:val="00547E88"/>
    <w:rsid w:val="005515A9"/>
    <w:rsid w:val="0055263D"/>
    <w:rsid w:val="0055298B"/>
    <w:rsid w:val="00554981"/>
    <w:rsid w:val="0055536D"/>
    <w:rsid w:val="0055581B"/>
    <w:rsid w:val="00555E01"/>
    <w:rsid w:val="00556594"/>
    <w:rsid w:val="00556B16"/>
    <w:rsid w:val="00556E7F"/>
    <w:rsid w:val="00557436"/>
    <w:rsid w:val="0056005F"/>
    <w:rsid w:val="00560C65"/>
    <w:rsid w:val="00560E3D"/>
    <w:rsid w:val="00561181"/>
    <w:rsid w:val="00561219"/>
    <w:rsid w:val="0056202F"/>
    <w:rsid w:val="0056241A"/>
    <w:rsid w:val="00563913"/>
    <w:rsid w:val="005644F7"/>
    <w:rsid w:val="00564C19"/>
    <w:rsid w:val="0056738C"/>
    <w:rsid w:val="00567394"/>
    <w:rsid w:val="00567741"/>
    <w:rsid w:val="005706FF"/>
    <w:rsid w:val="005733E8"/>
    <w:rsid w:val="00573CE7"/>
    <w:rsid w:val="005747A2"/>
    <w:rsid w:val="005749B2"/>
    <w:rsid w:val="005749CB"/>
    <w:rsid w:val="005749D7"/>
    <w:rsid w:val="00574BA3"/>
    <w:rsid w:val="00574F07"/>
    <w:rsid w:val="0057531D"/>
    <w:rsid w:val="00575952"/>
    <w:rsid w:val="00575A0C"/>
    <w:rsid w:val="005764B9"/>
    <w:rsid w:val="00576D11"/>
    <w:rsid w:val="00576DF9"/>
    <w:rsid w:val="00577797"/>
    <w:rsid w:val="005806AB"/>
    <w:rsid w:val="00580C8B"/>
    <w:rsid w:val="00580F90"/>
    <w:rsid w:val="00580FF0"/>
    <w:rsid w:val="00584CEB"/>
    <w:rsid w:val="00584D7A"/>
    <w:rsid w:val="00586F77"/>
    <w:rsid w:val="0058783A"/>
    <w:rsid w:val="0059016E"/>
    <w:rsid w:val="0059034E"/>
    <w:rsid w:val="005904AD"/>
    <w:rsid w:val="00591331"/>
    <w:rsid w:val="0059161F"/>
    <w:rsid w:val="00591B33"/>
    <w:rsid w:val="00592615"/>
    <w:rsid w:val="0059292A"/>
    <w:rsid w:val="005931F2"/>
    <w:rsid w:val="00593582"/>
    <w:rsid w:val="00593A88"/>
    <w:rsid w:val="00593EBC"/>
    <w:rsid w:val="00594321"/>
    <w:rsid w:val="005943EB"/>
    <w:rsid w:val="00594A5E"/>
    <w:rsid w:val="005950C4"/>
    <w:rsid w:val="00595A37"/>
    <w:rsid w:val="00596312"/>
    <w:rsid w:val="005969BF"/>
    <w:rsid w:val="005974E5"/>
    <w:rsid w:val="005A08EC"/>
    <w:rsid w:val="005A1885"/>
    <w:rsid w:val="005A1BF2"/>
    <w:rsid w:val="005A1E29"/>
    <w:rsid w:val="005A328F"/>
    <w:rsid w:val="005A428E"/>
    <w:rsid w:val="005A463B"/>
    <w:rsid w:val="005A4FC3"/>
    <w:rsid w:val="005A5562"/>
    <w:rsid w:val="005A6325"/>
    <w:rsid w:val="005A64CC"/>
    <w:rsid w:val="005A7536"/>
    <w:rsid w:val="005B0AAB"/>
    <w:rsid w:val="005B0FD7"/>
    <w:rsid w:val="005B1B16"/>
    <w:rsid w:val="005B1C55"/>
    <w:rsid w:val="005B381C"/>
    <w:rsid w:val="005B3866"/>
    <w:rsid w:val="005B3E2C"/>
    <w:rsid w:val="005B3F50"/>
    <w:rsid w:val="005B4004"/>
    <w:rsid w:val="005B4752"/>
    <w:rsid w:val="005B4B57"/>
    <w:rsid w:val="005B50C9"/>
    <w:rsid w:val="005B7DF4"/>
    <w:rsid w:val="005C06C9"/>
    <w:rsid w:val="005C0F90"/>
    <w:rsid w:val="005C1BB3"/>
    <w:rsid w:val="005C1C6E"/>
    <w:rsid w:val="005C24F1"/>
    <w:rsid w:val="005C2FAE"/>
    <w:rsid w:val="005C3457"/>
    <w:rsid w:val="005C3458"/>
    <w:rsid w:val="005C34C6"/>
    <w:rsid w:val="005C3F6B"/>
    <w:rsid w:val="005C4B67"/>
    <w:rsid w:val="005C55B0"/>
    <w:rsid w:val="005C60AE"/>
    <w:rsid w:val="005C621F"/>
    <w:rsid w:val="005C73F8"/>
    <w:rsid w:val="005C7F01"/>
    <w:rsid w:val="005D0226"/>
    <w:rsid w:val="005D05DC"/>
    <w:rsid w:val="005D074D"/>
    <w:rsid w:val="005D09CA"/>
    <w:rsid w:val="005D0B3E"/>
    <w:rsid w:val="005D0CF7"/>
    <w:rsid w:val="005D2ECF"/>
    <w:rsid w:val="005D3920"/>
    <w:rsid w:val="005D4043"/>
    <w:rsid w:val="005D53CF"/>
    <w:rsid w:val="005D646C"/>
    <w:rsid w:val="005D66DD"/>
    <w:rsid w:val="005E091E"/>
    <w:rsid w:val="005E130B"/>
    <w:rsid w:val="005E1470"/>
    <w:rsid w:val="005E16BD"/>
    <w:rsid w:val="005E1891"/>
    <w:rsid w:val="005E1D37"/>
    <w:rsid w:val="005E1D81"/>
    <w:rsid w:val="005E1D84"/>
    <w:rsid w:val="005E1D88"/>
    <w:rsid w:val="005E21A6"/>
    <w:rsid w:val="005E2C07"/>
    <w:rsid w:val="005E2D1C"/>
    <w:rsid w:val="005E3D35"/>
    <w:rsid w:val="005E4326"/>
    <w:rsid w:val="005E4ED2"/>
    <w:rsid w:val="005E573D"/>
    <w:rsid w:val="005E5F1C"/>
    <w:rsid w:val="005E692E"/>
    <w:rsid w:val="005E7606"/>
    <w:rsid w:val="005E7FB4"/>
    <w:rsid w:val="005F17CD"/>
    <w:rsid w:val="005F1AD9"/>
    <w:rsid w:val="005F2D21"/>
    <w:rsid w:val="005F3229"/>
    <w:rsid w:val="005F3DC3"/>
    <w:rsid w:val="005F4ACB"/>
    <w:rsid w:val="005F4AE2"/>
    <w:rsid w:val="005F4E25"/>
    <w:rsid w:val="005F5178"/>
    <w:rsid w:val="005F58C1"/>
    <w:rsid w:val="005F6E8B"/>
    <w:rsid w:val="005F7CC7"/>
    <w:rsid w:val="005F7EB6"/>
    <w:rsid w:val="0060022F"/>
    <w:rsid w:val="00600D7A"/>
    <w:rsid w:val="006012AC"/>
    <w:rsid w:val="006013BC"/>
    <w:rsid w:val="006021D6"/>
    <w:rsid w:val="00602876"/>
    <w:rsid w:val="006030E7"/>
    <w:rsid w:val="006032DB"/>
    <w:rsid w:val="0060443F"/>
    <w:rsid w:val="00604495"/>
    <w:rsid w:val="006044D2"/>
    <w:rsid w:val="00604A61"/>
    <w:rsid w:val="006055CD"/>
    <w:rsid w:val="00605C36"/>
    <w:rsid w:val="00605F92"/>
    <w:rsid w:val="00606118"/>
    <w:rsid w:val="006066BD"/>
    <w:rsid w:val="006067B1"/>
    <w:rsid w:val="006077C9"/>
    <w:rsid w:val="00607C2D"/>
    <w:rsid w:val="006100C7"/>
    <w:rsid w:val="00610458"/>
    <w:rsid w:val="00610841"/>
    <w:rsid w:val="00611889"/>
    <w:rsid w:val="00611A81"/>
    <w:rsid w:val="00611EB2"/>
    <w:rsid w:val="00612B25"/>
    <w:rsid w:val="0061319D"/>
    <w:rsid w:val="006147DD"/>
    <w:rsid w:val="00614B2A"/>
    <w:rsid w:val="00614F56"/>
    <w:rsid w:val="00616069"/>
    <w:rsid w:val="00616295"/>
    <w:rsid w:val="006165F6"/>
    <w:rsid w:val="00616A52"/>
    <w:rsid w:val="00617428"/>
    <w:rsid w:val="00620144"/>
    <w:rsid w:val="006201FB"/>
    <w:rsid w:val="00620BA0"/>
    <w:rsid w:val="00621A5E"/>
    <w:rsid w:val="006224FE"/>
    <w:rsid w:val="00622C2E"/>
    <w:rsid w:val="0062338A"/>
    <w:rsid w:val="006234FC"/>
    <w:rsid w:val="00624ACD"/>
    <w:rsid w:val="00626655"/>
    <w:rsid w:val="00626782"/>
    <w:rsid w:val="00627017"/>
    <w:rsid w:val="00627183"/>
    <w:rsid w:val="00627A8A"/>
    <w:rsid w:val="0063204D"/>
    <w:rsid w:val="0063227B"/>
    <w:rsid w:val="00632AFD"/>
    <w:rsid w:val="006351C7"/>
    <w:rsid w:val="006353D1"/>
    <w:rsid w:val="00635F0E"/>
    <w:rsid w:val="006360A4"/>
    <w:rsid w:val="0063626C"/>
    <w:rsid w:val="0063647A"/>
    <w:rsid w:val="00636A58"/>
    <w:rsid w:val="00637617"/>
    <w:rsid w:val="00637C74"/>
    <w:rsid w:val="006400F5"/>
    <w:rsid w:val="006406D2"/>
    <w:rsid w:val="00640D91"/>
    <w:rsid w:val="0064114E"/>
    <w:rsid w:val="00641F69"/>
    <w:rsid w:val="00643637"/>
    <w:rsid w:val="00644297"/>
    <w:rsid w:val="00645548"/>
    <w:rsid w:val="006456EF"/>
    <w:rsid w:val="006468CB"/>
    <w:rsid w:val="00646BF5"/>
    <w:rsid w:val="00646FFE"/>
    <w:rsid w:val="0064723D"/>
    <w:rsid w:val="006472B5"/>
    <w:rsid w:val="00650CB4"/>
    <w:rsid w:val="006512EB"/>
    <w:rsid w:val="0065175E"/>
    <w:rsid w:val="0065209C"/>
    <w:rsid w:val="0065230D"/>
    <w:rsid w:val="006526EF"/>
    <w:rsid w:val="00652B98"/>
    <w:rsid w:val="0065685B"/>
    <w:rsid w:val="0065713E"/>
    <w:rsid w:val="00657392"/>
    <w:rsid w:val="0066089B"/>
    <w:rsid w:val="00661E0A"/>
    <w:rsid w:val="006623C7"/>
    <w:rsid w:val="00663754"/>
    <w:rsid w:val="00664F6F"/>
    <w:rsid w:val="00665748"/>
    <w:rsid w:val="00665FBD"/>
    <w:rsid w:val="0066656F"/>
    <w:rsid w:val="00666A45"/>
    <w:rsid w:val="00667332"/>
    <w:rsid w:val="0067070A"/>
    <w:rsid w:val="00670E46"/>
    <w:rsid w:val="00671133"/>
    <w:rsid w:val="0067189F"/>
    <w:rsid w:val="00671E07"/>
    <w:rsid w:val="00672FBD"/>
    <w:rsid w:val="00672FFB"/>
    <w:rsid w:val="00673CDF"/>
    <w:rsid w:val="00674F23"/>
    <w:rsid w:val="00675092"/>
    <w:rsid w:val="00675303"/>
    <w:rsid w:val="0067582E"/>
    <w:rsid w:val="0067590E"/>
    <w:rsid w:val="00677E3C"/>
    <w:rsid w:val="006805E7"/>
    <w:rsid w:val="006807ED"/>
    <w:rsid w:val="00681AC9"/>
    <w:rsid w:val="00681E92"/>
    <w:rsid w:val="00683BCA"/>
    <w:rsid w:val="006843A4"/>
    <w:rsid w:val="00684581"/>
    <w:rsid w:val="006853EC"/>
    <w:rsid w:val="00686484"/>
    <w:rsid w:val="00686E01"/>
    <w:rsid w:val="006870A1"/>
    <w:rsid w:val="0069131A"/>
    <w:rsid w:val="00691CA3"/>
    <w:rsid w:val="00692195"/>
    <w:rsid w:val="006929B9"/>
    <w:rsid w:val="00692A84"/>
    <w:rsid w:val="00693180"/>
    <w:rsid w:val="006931BC"/>
    <w:rsid w:val="00693C4E"/>
    <w:rsid w:val="006942ED"/>
    <w:rsid w:val="0069452A"/>
    <w:rsid w:val="00694FA9"/>
    <w:rsid w:val="006965FB"/>
    <w:rsid w:val="00696F06"/>
    <w:rsid w:val="00697C4B"/>
    <w:rsid w:val="00697F67"/>
    <w:rsid w:val="006A019E"/>
    <w:rsid w:val="006A0767"/>
    <w:rsid w:val="006A0916"/>
    <w:rsid w:val="006A0DCB"/>
    <w:rsid w:val="006A0EC2"/>
    <w:rsid w:val="006A1712"/>
    <w:rsid w:val="006A1915"/>
    <w:rsid w:val="006A2D41"/>
    <w:rsid w:val="006A3E40"/>
    <w:rsid w:val="006A4722"/>
    <w:rsid w:val="006A4BF0"/>
    <w:rsid w:val="006A4D14"/>
    <w:rsid w:val="006A60BA"/>
    <w:rsid w:val="006A647E"/>
    <w:rsid w:val="006A78E8"/>
    <w:rsid w:val="006B01E2"/>
    <w:rsid w:val="006B0A79"/>
    <w:rsid w:val="006B0EC0"/>
    <w:rsid w:val="006B0F42"/>
    <w:rsid w:val="006B1C78"/>
    <w:rsid w:val="006B1F40"/>
    <w:rsid w:val="006B2861"/>
    <w:rsid w:val="006B34FF"/>
    <w:rsid w:val="006B36D4"/>
    <w:rsid w:val="006B4B1F"/>
    <w:rsid w:val="006B6424"/>
    <w:rsid w:val="006B6AC9"/>
    <w:rsid w:val="006B785D"/>
    <w:rsid w:val="006B7D2E"/>
    <w:rsid w:val="006C03C5"/>
    <w:rsid w:val="006C0CCC"/>
    <w:rsid w:val="006C0CDF"/>
    <w:rsid w:val="006C1CC3"/>
    <w:rsid w:val="006C2442"/>
    <w:rsid w:val="006C24B5"/>
    <w:rsid w:val="006C2AC2"/>
    <w:rsid w:val="006C2C72"/>
    <w:rsid w:val="006C3174"/>
    <w:rsid w:val="006C49BF"/>
    <w:rsid w:val="006C5EFB"/>
    <w:rsid w:val="006C6BC1"/>
    <w:rsid w:val="006C7515"/>
    <w:rsid w:val="006D00E3"/>
    <w:rsid w:val="006D02DD"/>
    <w:rsid w:val="006D0DB1"/>
    <w:rsid w:val="006D11AA"/>
    <w:rsid w:val="006D11AF"/>
    <w:rsid w:val="006D2268"/>
    <w:rsid w:val="006D2C78"/>
    <w:rsid w:val="006D40EB"/>
    <w:rsid w:val="006D484C"/>
    <w:rsid w:val="006D4855"/>
    <w:rsid w:val="006D4A17"/>
    <w:rsid w:val="006D5162"/>
    <w:rsid w:val="006D6310"/>
    <w:rsid w:val="006D6590"/>
    <w:rsid w:val="006D6B2F"/>
    <w:rsid w:val="006D7C8E"/>
    <w:rsid w:val="006E052A"/>
    <w:rsid w:val="006E063F"/>
    <w:rsid w:val="006E08F8"/>
    <w:rsid w:val="006E0F28"/>
    <w:rsid w:val="006E0FB0"/>
    <w:rsid w:val="006E3507"/>
    <w:rsid w:val="006E4A31"/>
    <w:rsid w:val="006E4F43"/>
    <w:rsid w:val="006E5016"/>
    <w:rsid w:val="006E50EF"/>
    <w:rsid w:val="006E564B"/>
    <w:rsid w:val="006E5B0E"/>
    <w:rsid w:val="006E61B7"/>
    <w:rsid w:val="006E6F23"/>
    <w:rsid w:val="006E70E5"/>
    <w:rsid w:val="006E7712"/>
    <w:rsid w:val="006E7E6B"/>
    <w:rsid w:val="006F0F07"/>
    <w:rsid w:val="006F1923"/>
    <w:rsid w:val="006F1CBE"/>
    <w:rsid w:val="006F22A3"/>
    <w:rsid w:val="006F360C"/>
    <w:rsid w:val="006F3F3A"/>
    <w:rsid w:val="006F423F"/>
    <w:rsid w:val="006F49F8"/>
    <w:rsid w:val="006F4CBE"/>
    <w:rsid w:val="006F511D"/>
    <w:rsid w:val="006F5A1B"/>
    <w:rsid w:val="006F5EC2"/>
    <w:rsid w:val="006F6B21"/>
    <w:rsid w:val="006F7E45"/>
    <w:rsid w:val="0070082E"/>
    <w:rsid w:val="007033E8"/>
    <w:rsid w:val="0070365B"/>
    <w:rsid w:val="007051C5"/>
    <w:rsid w:val="00705290"/>
    <w:rsid w:val="00705336"/>
    <w:rsid w:val="00705673"/>
    <w:rsid w:val="00706348"/>
    <w:rsid w:val="007069ED"/>
    <w:rsid w:val="0070713F"/>
    <w:rsid w:val="00707679"/>
    <w:rsid w:val="007076FB"/>
    <w:rsid w:val="00710458"/>
    <w:rsid w:val="00710DEB"/>
    <w:rsid w:val="0071186F"/>
    <w:rsid w:val="00711BFE"/>
    <w:rsid w:val="00711DCB"/>
    <w:rsid w:val="00712275"/>
    <w:rsid w:val="007131C6"/>
    <w:rsid w:val="0071511C"/>
    <w:rsid w:val="007159A3"/>
    <w:rsid w:val="00716998"/>
    <w:rsid w:val="00716B24"/>
    <w:rsid w:val="00720644"/>
    <w:rsid w:val="00720B60"/>
    <w:rsid w:val="00721127"/>
    <w:rsid w:val="0072113F"/>
    <w:rsid w:val="00721D90"/>
    <w:rsid w:val="007221A6"/>
    <w:rsid w:val="0072322C"/>
    <w:rsid w:val="007253EF"/>
    <w:rsid w:val="007270C5"/>
    <w:rsid w:val="0072715C"/>
    <w:rsid w:val="00727C1E"/>
    <w:rsid w:val="00727E55"/>
    <w:rsid w:val="00727E80"/>
    <w:rsid w:val="0073024D"/>
    <w:rsid w:val="007307BC"/>
    <w:rsid w:val="00730B1F"/>
    <w:rsid w:val="007312E2"/>
    <w:rsid w:val="0073241F"/>
    <w:rsid w:val="00732A26"/>
    <w:rsid w:val="00733457"/>
    <w:rsid w:val="0073376A"/>
    <w:rsid w:val="0073416F"/>
    <w:rsid w:val="00734626"/>
    <w:rsid w:val="00734A02"/>
    <w:rsid w:val="00734F82"/>
    <w:rsid w:val="007352B5"/>
    <w:rsid w:val="00735759"/>
    <w:rsid w:val="007366E1"/>
    <w:rsid w:val="00736879"/>
    <w:rsid w:val="00736A03"/>
    <w:rsid w:val="00736C8A"/>
    <w:rsid w:val="007403DE"/>
    <w:rsid w:val="007407BE"/>
    <w:rsid w:val="0074236A"/>
    <w:rsid w:val="00743428"/>
    <w:rsid w:val="00743C66"/>
    <w:rsid w:val="007441FC"/>
    <w:rsid w:val="007449F3"/>
    <w:rsid w:val="00744A63"/>
    <w:rsid w:val="00744E97"/>
    <w:rsid w:val="00745159"/>
    <w:rsid w:val="0074532E"/>
    <w:rsid w:val="00745A28"/>
    <w:rsid w:val="00745D65"/>
    <w:rsid w:val="007465B6"/>
    <w:rsid w:val="00746E7A"/>
    <w:rsid w:val="00747F8C"/>
    <w:rsid w:val="00750B8B"/>
    <w:rsid w:val="007514BD"/>
    <w:rsid w:val="00752543"/>
    <w:rsid w:val="007534D6"/>
    <w:rsid w:val="007559FA"/>
    <w:rsid w:val="007567BB"/>
    <w:rsid w:val="00756DED"/>
    <w:rsid w:val="007571E9"/>
    <w:rsid w:val="00757710"/>
    <w:rsid w:val="00757D4A"/>
    <w:rsid w:val="00760503"/>
    <w:rsid w:val="007608C0"/>
    <w:rsid w:val="00760BEF"/>
    <w:rsid w:val="0076141C"/>
    <w:rsid w:val="00761731"/>
    <w:rsid w:val="00762B7D"/>
    <w:rsid w:val="00763D08"/>
    <w:rsid w:val="00763EF6"/>
    <w:rsid w:val="0076425A"/>
    <w:rsid w:val="0076439D"/>
    <w:rsid w:val="00764502"/>
    <w:rsid w:val="00764988"/>
    <w:rsid w:val="007655AA"/>
    <w:rsid w:val="007657ED"/>
    <w:rsid w:val="0076591D"/>
    <w:rsid w:val="00767B6A"/>
    <w:rsid w:val="00767F0D"/>
    <w:rsid w:val="00770173"/>
    <w:rsid w:val="0077033D"/>
    <w:rsid w:val="00770460"/>
    <w:rsid w:val="007707CC"/>
    <w:rsid w:val="00770B5C"/>
    <w:rsid w:val="00772021"/>
    <w:rsid w:val="0077293B"/>
    <w:rsid w:val="00773448"/>
    <w:rsid w:val="007737C0"/>
    <w:rsid w:val="0077385A"/>
    <w:rsid w:val="00774A65"/>
    <w:rsid w:val="00775394"/>
    <w:rsid w:val="0077595D"/>
    <w:rsid w:val="0077660F"/>
    <w:rsid w:val="0077765C"/>
    <w:rsid w:val="00780090"/>
    <w:rsid w:val="00780729"/>
    <w:rsid w:val="00780CB8"/>
    <w:rsid w:val="007822A7"/>
    <w:rsid w:val="00783B85"/>
    <w:rsid w:val="00784B9F"/>
    <w:rsid w:val="00786183"/>
    <w:rsid w:val="0078646E"/>
    <w:rsid w:val="007868FD"/>
    <w:rsid w:val="00786B87"/>
    <w:rsid w:val="00787B7D"/>
    <w:rsid w:val="00792207"/>
    <w:rsid w:val="00793327"/>
    <w:rsid w:val="00794140"/>
    <w:rsid w:val="0079517C"/>
    <w:rsid w:val="007960B5"/>
    <w:rsid w:val="00796432"/>
    <w:rsid w:val="00796EFE"/>
    <w:rsid w:val="007A0CAF"/>
    <w:rsid w:val="007A1044"/>
    <w:rsid w:val="007A1329"/>
    <w:rsid w:val="007A2E74"/>
    <w:rsid w:val="007A351E"/>
    <w:rsid w:val="007A4962"/>
    <w:rsid w:val="007A4B48"/>
    <w:rsid w:val="007A5CEE"/>
    <w:rsid w:val="007A5FDD"/>
    <w:rsid w:val="007A6F19"/>
    <w:rsid w:val="007A7359"/>
    <w:rsid w:val="007B062C"/>
    <w:rsid w:val="007B082A"/>
    <w:rsid w:val="007B0BE4"/>
    <w:rsid w:val="007B1F57"/>
    <w:rsid w:val="007B2522"/>
    <w:rsid w:val="007B2C98"/>
    <w:rsid w:val="007B3757"/>
    <w:rsid w:val="007B413B"/>
    <w:rsid w:val="007B55E0"/>
    <w:rsid w:val="007B6598"/>
    <w:rsid w:val="007B6DAE"/>
    <w:rsid w:val="007B7165"/>
    <w:rsid w:val="007C0413"/>
    <w:rsid w:val="007C119D"/>
    <w:rsid w:val="007C1399"/>
    <w:rsid w:val="007C1445"/>
    <w:rsid w:val="007C18E8"/>
    <w:rsid w:val="007C20AB"/>
    <w:rsid w:val="007C30CF"/>
    <w:rsid w:val="007C31C4"/>
    <w:rsid w:val="007C32BF"/>
    <w:rsid w:val="007C3968"/>
    <w:rsid w:val="007C3B75"/>
    <w:rsid w:val="007C4578"/>
    <w:rsid w:val="007C4791"/>
    <w:rsid w:val="007C48B2"/>
    <w:rsid w:val="007C4C2B"/>
    <w:rsid w:val="007C514E"/>
    <w:rsid w:val="007C5413"/>
    <w:rsid w:val="007C6514"/>
    <w:rsid w:val="007C6A90"/>
    <w:rsid w:val="007C6ABF"/>
    <w:rsid w:val="007C7B9D"/>
    <w:rsid w:val="007D049B"/>
    <w:rsid w:val="007D222B"/>
    <w:rsid w:val="007D246C"/>
    <w:rsid w:val="007D38D3"/>
    <w:rsid w:val="007D41C9"/>
    <w:rsid w:val="007D5010"/>
    <w:rsid w:val="007D5AA6"/>
    <w:rsid w:val="007D5F56"/>
    <w:rsid w:val="007D671A"/>
    <w:rsid w:val="007D6AC1"/>
    <w:rsid w:val="007D6B03"/>
    <w:rsid w:val="007D7D5F"/>
    <w:rsid w:val="007D7E76"/>
    <w:rsid w:val="007D7EEF"/>
    <w:rsid w:val="007E068A"/>
    <w:rsid w:val="007E0867"/>
    <w:rsid w:val="007E1E6A"/>
    <w:rsid w:val="007E1E8F"/>
    <w:rsid w:val="007E2957"/>
    <w:rsid w:val="007E300B"/>
    <w:rsid w:val="007E3953"/>
    <w:rsid w:val="007E410C"/>
    <w:rsid w:val="007E48FB"/>
    <w:rsid w:val="007E519B"/>
    <w:rsid w:val="007E56B2"/>
    <w:rsid w:val="007E5B19"/>
    <w:rsid w:val="007E5ED6"/>
    <w:rsid w:val="007E621E"/>
    <w:rsid w:val="007E7D5A"/>
    <w:rsid w:val="007F0BF0"/>
    <w:rsid w:val="007F3008"/>
    <w:rsid w:val="007F3158"/>
    <w:rsid w:val="007F3597"/>
    <w:rsid w:val="007F3BD7"/>
    <w:rsid w:val="007F4307"/>
    <w:rsid w:val="007F5859"/>
    <w:rsid w:val="007F602D"/>
    <w:rsid w:val="007F74AB"/>
    <w:rsid w:val="007F7B7B"/>
    <w:rsid w:val="007F7BF0"/>
    <w:rsid w:val="0080019F"/>
    <w:rsid w:val="00800783"/>
    <w:rsid w:val="008008F8"/>
    <w:rsid w:val="0080172C"/>
    <w:rsid w:val="00802D82"/>
    <w:rsid w:val="0080318A"/>
    <w:rsid w:val="00803855"/>
    <w:rsid w:val="00803BC2"/>
    <w:rsid w:val="00803D9A"/>
    <w:rsid w:val="008040DC"/>
    <w:rsid w:val="00804621"/>
    <w:rsid w:val="008046CC"/>
    <w:rsid w:val="00804A56"/>
    <w:rsid w:val="00804DAF"/>
    <w:rsid w:val="00804E79"/>
    <w:rsid w:val="00805256"/>
    <w:rsid w:val="00805C5C"/>
    <w:rsid w:val="00806A9E"/>
    <w:rsid w:val="0080719E"/>
    <w:rsid w:val="0081192C"/>
    <w:rsid w:val="00811ADC"/>
    <w:rsid w:val="00811E26"/>
    <w:rsid w:val="0081220E"/>
    <w:rsid w:val="00812613"/>
    <w:rsid w:val="008127EF"/>
    <w:rsid w:val="00813270"/>
    <w:rsid w:val="008132AF"/>
    <w:rsid w:val="00813D9A"/>
    <w:rsid w:val="008144CC"/>
    <w:rsid w:val="00814703"/>
    <w:rsid w:val="00814750"/>
    <w:rsid w:val="00815356"/>
    <w:rsid w:val="00815E6D"/>
    <w:rsid w:val="008160C2"/>
    <w:rsid w:val="00816584"/>
    <w:rsid w:val="008168CB"/>
    <w:rsid w:val="00817092"/>
    <w:rsid w:val="008202F0"/>
    <w:rsid w:val="0082092C"/>
    <w:rsid w:val="00820D2D"/>
    <w:rsid w:val="008215E2"/>
    <w:rsid w:val="008215E5"/>
    <w:rsid w:val="0082250D"/>
    <w:rsid w:val="00822750"/>
    <w:rsid w:val="00822976"/>
    <w:rsid w:val="00822C8A"/>
    <w:rsid w:val="00824066"/>
    <w:rsid w:val="0082475B"/>
    <w:rsid w:val="00824BC9"/>
    <w:rsid w:val="0082525A"/>
    <w:rsid w:val="008253B7"/>
    <w:rsid w:val="008258E2"/>
    <w:rsid w:val="00825938"/>
    <w:rsid w:val="00825C65"/>
    <w:rsid w:val="00826A4E"/>
    <w:rsid w:val="00826AB1"/>
    <w:rsid w:val="00826FA4"/>
    <w:rsid w:val="008272CB"/>
    <w:rsid w:val="00827FE8"/>
    <w:rsid w:val="008313BB"/>
    <w:rsid w:val="008316B5"/>
    <w:rsid w:val="0083212F"/>
    <w:rsid w:val="008327E9"/>
    <w:rsid w:val="00832B17"/>
    <w:rsid w:val="00832B73"/>
    <w:rsid w:val="00833FD9"/>
    <w:rsid w:val="00834E91"/>
    <w:rsid w:val="00835514"/>
    <w:rsid w:val="00835AFB"/>
    <w:rsid w:val="00836EF2"/>
    <w:rsid w:val="0084039F"/>
    <w:rsid w:val="00840585"/>
    <w:rsid w:val="00840B7D"/>
    <w:rsid w:val="00840B87"/>
    <w:rsid w:val="00840D88"/>
    <w:rsid w:val="00841301"/>
    <w:rsid w:val="00841D27"/>
    <w:rsid w:val="00842077"/>
    <w:rsid w:val="008428D5"/>
    <w:rsid w:val="00842A87"/>
    <w:rsid w:val="008438A1"/>
    <w:rsid w:val="0084454C"/>
    <w:rsid w:val="00844D1F"/>
    <w:rsid w:val="00845984"/>
    <w:rsid w:val="008460E9"/>
    <w:rsid w:val="008468E6"/>
    <w:rsid w:val="008507D4"/>
    <w:rsid w:val="00850942"/>
    <w:rsid w:val="008514C8"/>
    <w:rsid w:val="008518DF"/>
    <w:rsid w:val="008520BF"/>
    <w:rsid w:val="00853948"/>
    <w:rsid w:val="00854734"/>
    <w:rsid w:val="008549E1"/>
    <w:rsid w:val="00854E97"/>
    <w:rsid w:val="00857654"/>
    <w:rsid w:val="00857FEC"/>
    <w:rsid w:val="00860E24"/>
    <w:rsid w:val="00860FAB"/>
    <w:rsid w:val="008621AD"/>
    <w:rsid w:val="00862243"/>
    <w:rsid w:val="0086314D"/>
    <w:rsid w:val="008637A6"/>
    <w:rsid w:val="008652EB"/>
    <w:rsid w:val="008653F6"/>
    <w:rsid w:val="00865521"/>
    <w:rsid w:val="00865C31"/>
    <w:rsid w:val="00865E38"/>
    <w:rsid w:val="0086622C"/>
    <w:rsid w:val="008668C7"/>
    <w:rsid w:val="008669BE"/>
    <w:rsid w:val="008672A1"/>
    <w:rsid w:val="00870350"/>
    <w:rsid w:val="008704BA"/>
    <w:rsid w:val="00870572"/>
    <w:rsid w:val="0087086F"/>
    <w:rsid w:val="00870ADA"/>
    <w:rsid w:val="008722BB"/>
    <w:rsid w:val="00872A51"/>
    <w:rsid w:val="00872BED"/>
    <w:rsid w:val="00873216"/>
    <w:rsid w:val="0087391A"/>
    <w:rsid w:val="00873D79"/>
    <w:rsid w:val="0087531D"/>
    <w:rsid w:val="00875D8D"/>
    <w:rsid w:val="00876247"/>
    <w:rsid w:val="00882763"/>
    <w:rsid w:val="00882AE7"/>
    <w:rsid w:val="00882CD6"/>
    <w:rsid w:val="00884181"/>
    <w:rsid w:val="00884195"/>
    <w:rsid w:val="00885CB9"/>
    <w:rsid w:val="0088628E"/>
    <w:rsid w:val="008865B0"/>
    <w:rsid w:val="0088728F"/>
    <w:rsid w:val="008915AD"/>
    <w:rsid w:val="00892F4B"/>
    <w:rsid w:val="00892F58"/>
    <w:rsid w:val="00895934"/>
    <w:rsid w:val="00896146"/>
    <w:rsid w:val="00896252"/>
    <w:rsid w:val="00896749"/>
    <w:rsid w:val="00896820"/>
    <w:rsid w:val="00896DAF"/>
    <w:rsid w:val="00897962"/>
    <w:rsid w:val="00897E7C"/>
    <w:rsid w:val="008A0231"/>
    <w:rsid w:val="008A07BD"/>
    <w:rsid w:val="008A0E77"/>
    <w:rsid w:val="008A1F50"/>
    <w:rsid w:val="008A2134"/>
    <w:rsid w:val="008A220D"/>
    <w:rsid w:val="008A2F00"/>
    <w:rsid w:val="008A3606"/>
    <w:rsid w:val="008A39F7"/>
    <w:rsid w:val="008A4D07"/>
    <w:rsid w:val="008A5087"/>
    <w:rsid w:val="008A520B"/>
    <w:rsid w:val="008A5A37"/>
    <w:rsid w:val="008A6B42"/>
    <w:rsid w:val="008A6CA9"/>
    <w:rsid w:val="008A6CFA"/>
    <w:rsid w:val="008A7010"/>
    <w:rsid w:val="008A78D2"/>
    <w:rsid w:val="008A7B31"/>
    <w:rsid w:val="008B0690"/>
    <w:rsid w:val="008B0B7F"/>
    <w:rsid w:val="008B0F40"/>
    <w:rsid w:val="008B1A50"/>
    <w:rsid w:val="008B28DF"/>
    <w:rsid w:val="008B2B7F"/>
    <w:rsid w:val="008B2C0D"/>
    <w:rsid w:val="008B316C"/>
    <w:rsid w:val="008B3491"/>
    <w:rsid w:val="008B36D0"/>
    <w:rsid w:val="008B3CA5"/>
    <w:rsid w:val="008B4841"/>
    <w:rsid w:val="008B703E"/>
    <w:rsid w:val="008B72B8"/>
    <w:rsid w:val="008B7D55"/>
    <w:rsid w:val="008C10FE"/>
    <w:rsid w:val="008C150B"/>
    <w:rsid w:val="008C15F2"/>
    <w:rsid w:val="008C3841"/>
    <w:rsid w:val="008C45D8"/>
    <w:rsid w:val="008C52B7"/>
    <w:rsid w:val="008C5793"/>
    <w:rsid w:val="008C5960"/>
    <w:rsid w:val="008C60CE"/>
    <w:rsid w:val="008C636D"/>
    <w:rsid w:val="008C703B"/>
    <w:rsid w:val="008C7CDA"/>
    <w:rsid w:val="008D044C"/>
    <w:rsid w:val="008D04FE"/>
    <w:rsid w:val="008D0F34"/>
    <w:rsid w:val="008D231D"/>
    <w:rsid w:val="008D3212"/>
    <w:rsid w:val="008D3A05"/>
    <w:rsid w:val="008D4172"/>
    <w:rsid w:val="008D4765"/>
    <w:rsid w:val="008D4B9D"/>
    <w:rsid w:val="008D4E01"/>
    <w:rsid w:val="008D56AB"/>
    <w:rsid w:val="008D5A4D"/>
    <w:rsid w:val="008D5A65"/>
    <w:rsid w:val="008D5DF7"/>
    <w:rsid w:val="008D6E90"/>
    <w:rsid w:val="008D6EA7"/>
    <w:rsid w:val="008D753B"/>
    <w:rsid w:val="008E0A19"/>
    <w:rsid w:val="008E1389"/>
    <w:rsid w:val="008E1B99"/>
    <w:rsid w:val="008E26B5"/>
    <w:rsid w:val="008E29CB"/>
    <w:rsid w:val="008E2CE1"/>
    <w:rsid w:val="008E31E1"/>
    <w:rsid w:val="008E692A"/>
    <w:rsid w:val="008E7D47"/>
    <w:rsid w:val="008F26EA"/>
    <w:rsid w:val="008F2DCF"/>
    <w:rsid w:val="008F39EA"/>
    <w:rsid w:val="008F4AE6"/>
    <w:rsid w:val="008F5335"/>
    <w:rsid w:val="008F5D00"/>
    <w:rsid w:val="008F69DE"/>
    <w:rsid w:val="008F6F60"/>
    <w:rsid w:val="008F7222"/>
    <w:rsid w:val="00900136"/>
    <w:rsid w:val="00900A99"/>
    <w:rsid w:val="00900DE7"/>
    <w:rsid w:val="00901002"/>
    <w:rsid w:val="00901827"/>
    <w:rsid w:val="009022EA"/>
    <w:rsid w:val="0090251A"/>
    <w:rsid w:val="00902AE0"/>
    <w:rsid w:val="0090380A"/>
    <w:rsid w:val="00905162"/>
    <w:rsid w:val="00905525"/>
    <w:rsid w:val="0090574E"/>
    <w:rsid w:val="00905F48"/>
    <w:rsid w:val="009062E2"/>
    <w:rsid w:val="009066EF"/>
    <w:rsid w:val="00906ECC"/>
    <w:rsid w:val="00906F51"/>
    <w:rsid w:val="009078AB"/>
    <w:rsid w:val="009079AB"/>
    <w:rsid w:val="00907E09"/>
    <w:rsid w:val="00910495"/>
    <w:rsid w:val="00910641"/>
    <w:rsid w:val="00912248"/>
    <w:rsid w:val="0091336E"/>
    <w:rsid w:val="00913546"/>
    <w:rsid w:val="009137D9"/>
    <w:rsid w:val="00914F62"/>
    <w:rsid w:val="009156DE"/>
    <w:rsid w:val="00915871"/>
    <w:rsid w:val="00916C42"/>
    <w:rsid w:val="00916D55"/>
    <w:rsid w:val="00916E0B"/>
    <w:rsid w:val="00917284"/>
    <w:rsid w:val="009173BE"/>
    <w:rsid w:val="00920110"/>
    <w:rsid w:val="009202B1"/>
    <w:rsid w:val="009208A0"/>
    <w:rsid w:val="00920D3F"/>
    <w:rsid w:val="00921EDE"/>
    <w:rsid w:val="0092269D"/>
    <w:rsid w:val="00922833"/>
    <w:rsid w:val="009230FF"/>
    <w:rsid w:val="00923C42"/>
    <w:rsid w:val="00924F9E"/>
    <w:rsid w:val="00925D71"/>
    <w:rsid w:val="00925F08"/>
    <w:rsid w:val="00925FD4"/>
    <w:rsid w:val="00930237"/>
    <w:rsid w:val="009308C7"/>
    <w:rsid w:val="00930F75"/>
    <w:rsid w:val="0093176D"/>
    <w:rsid w:val="00932227"/>
    <w:rsid w:val="00932F69"/>
    <w:rsid w:val="00933BC9"/>
    <w:rsid w:val="009344E7"/>
    <w:rsid w:val="0093482E"/>
    <w:rsid w:val="00935B81"/>
    <w:rsid w:val="00935D09"/>
    <w:rsid w:val="00935DE8"/>
    <w:rsid w:val="00935E3C"/>
    <w:rsid w:val="00936973"/>
    <w:rsid w:val="009371A8"/>
    <w:rsid w:val="0093750B"/>
    <w:rsid w:val="009378C2"/>
    <w:rsid w:val="00937C64"/>
    <w:rsid w:val="00940115"/>
    <w:rsid w:val="00940C81"/>
    <w:rsid w:val="00940F94"/>
    <w:rsid w:val="0094126D"/>
    <w:rsid w:val="00941D79"/>
    <w:rsid w:val="00941EA1"/>
    <w:rsid w:val="00941F70"/>
    <w:rsid w:val="0094234D"/>
    <w:rsid w:val="00942F7E"/>
    <w:rsid w:val="00943723"/>
    <w:rsid w:val="00943910"/>
    <w:rsid w:val="00943DBF"/>
    <w:rsid w:val="00944AF4"/>
    <w:rsid w:val="00946600"/>
    <w:rsid w:val="00950662"/>
    <w:rsid w:val="00950C64"/>
    <w:rsid w:val="00952230"/>
    <w:rsid w:val="009526D1"/>
    <w:rsid w:val="00952709"/>
    <w:rsid w:val="0095304A"/>
    <w:rsid w:val="009531F6"/>
    <w:rsid w:val="0095340C"/>
    <w:rsid w:val="009535AB"/>
    <w:rsid w:val="0095389A"/>
    <w:rsid w:val="009539E5"/>
    <w:rsid w:val="00954388"/>
    <w:rsid w:val="00954651"/>
    <w:rsid w:val="009547CD"/>
    <w:rsid w:val="00955C55"/>
    <w:rsid w:val="00955CE1"/>
    <w:rsid w:val="0095605F"/>
    <w:rsid w:val="00956EEB"/>
    <w:rsid w:val="00957163"/>
    <w:rsid w:val="00957F09"/>
    <w:rsid w:val="0096129E"/>
    <w:rsid w:val="00962D50"/>
    <w:rsid w:val="00963502"/>
    <w:rsid w:val="009638DF"/>
    <w:rsid w:val="009641B8"/>
    <w:rsid w:val="00964326"/>
    <w:rsid w:val="009654BA"/>
    <w:rsid w:val="00965936"/>
    <w:rsid w:val="00965A3D"/>
    <w:rsid w:val="00965B2B"/>
    <w:rsid w:val="0096683C"/>
    <w:rsid w:val="00966BD8"/>
    <w:rsid w:val="00966CE4"/>
    <w:rsid w:val="00966F70"/>
    <w:rsid w:val="00970B28"/>
    <w:rsid w:val="009711FF"/>
    <w:rsid w:val="0097164F"/>
    <w:rsid w:val="00971CE3"/>
    <w:rsid w:val="009722F9"/>
    <w:rsid w:val="009727C0"/>
    <w:rsid w:val="00972ABC"/>
    <w:rsid w:val="00972D16"/>
    <w:rsid w:val="00973D3C"/>
    <w:rsid w:val="009756F3"/>
    <w:rsid w:val="009766C6"/>
    <w:rsid w:val="00977017"/>
    <w:rsid w:val="0097732F"/>
    <w:rsid w:val="0097743E"/>
    <w:rsid w:val="00977A96"/>
    <w:rsid w:val="00977ECC"/>
    <w:rsid w:val="009801FA"/>
    <w:rsid w:val="009816D3"/>
    <w:rsid w:val="00981C87"/>
    <w:rsid w:val="0098232C"/>
    <w:rsid w:val="00982492"/>
    <w:rsid w:val="009825A4"/>
    <w:rsid w:val="0098302C"/>
    <w:rsid w:val="00983662"/>
    <w:rsid w:val="00983E58"/>
    <w:rsid w:val="00984061"/>
    <w:rsid w:val="009848CC"/>
    <w:rsid w:val="0098552A"/>
    <w:rsid w:val="009858D3"/>
    <w:rsid w:val="00985C82"/>
    <w:rsid w:val="009873FF"/>
    <w:rsid w:val="00987F5E"/>
    <w:rsid w:val="009900E3"/>
    <w:rsid w:val="009906FA"/>
    <w:rsid w:val="00990BED"/>
    <w:rsid w:val="00990E1D"/>
    <w:rsid w:val="009916A9"/>
    <w:rsid w:val="0099179D"/>
    <w:rsid w:val="0099284D"/>
    <w:rsid w:val="009937B1"/>
    <w:rsid w:val="00993E9F"/>
    <w:rsid w:val="00993F55"/>
    <w:rsid w:val="00994E88"/>
    <w:rsid w:val="00994FDE"/>
    <w:rsid w:val="009950C9"/>
    <w:rsid w:val="00995BC1"/>
    <w:rsid w:val="00995EFE"/>
    <w:rsid w:val="009960FC"/>
    <w:rsid w:val="00996D51"/>
    <w:rsid w:val="009977B9"/>
    <w:rsid w:val="009A0663"/>
    <w:rsid w:val="009A07A0"/>
    <w:rsid w:val="009A0C68"/>
    <w:rsid w:val="009A1037"/>
    <w:rsid w:val="009A13A2"/>
    <w:rsid w:val="009A14EB"/>
    <w:rsid w:val="009A1AE9"/>
    <w:rsid w:val="009A26EE"/>
    <w:rsid w:val="009A2CF2"/>
    <w:rsid w:val="009A3272"/>
    <w:rsid w:val="009A3C94"/>
    <w:rsid w:val="009A40DF"/>
    <w:rsid w:val="009A4250"/>
    <w:rsid w:val="009A42B5"/>
    <w:rsid w:val="009A4BBB"/>
    <w:rsid w:val="009A4E04"/>
    <w:rsid w:val="009A4F9F"/>
    <w:rsid w:val="009A51ED"/>
    <w:rsid w:val="009A5941"/>
    <w:rsid w:val="009A6850"/>
    <w:rsid w:val="009A732A"/>
    <w:rsid w:val="009A7D77"/>
    <w:rsid w:val="009B0C0B"/>
    <w:rsid w:val="009B1022"/>
    <w:rsid w:val="009B13A1"/>
    <w:rsid w:val="009B1A8F"/>
    <w:rsid w:val="009B2036"/>
    <w:rsid w:val="009B34E6"/>
    <w:rsid w:val="009B5567"/>
    <w:rsid w:val="009B56FA"/>
    <w:rsid w:val="009B67EE"/>
    <w:rsid w:val="009B69CB"/>
    <w:rsid w:val="009B70F0"/>
    <w:rsid w:val="009C0559"/>
    <w:rsid w:val="009C101A"/>
    <w:rsid w:val="009C11E1"/>
    <w:rsid w:val="009C1B80"/>
    <w:rsid w:val="009C396E"/>
    <w:rsid w:val="009C540F"/>
    <w:rsid w:val="009C5779"/>
    <w:rsid w:val="009C5AA5"/>
    <w:rsid w:val="009C5D43"/>
    <w:rsid w:val="009C6C22"/>
    <w:rsid w:val="009C7079"/>
    <w:rsid w:val="009C7805"/>
    <w:rsid w:val="009D0992"/>
    <w:rsid w:val="009D168B"/>
    <w:rsid w:val="009D1779"/>
    <w:rsid w:val="009D19F6"/>
    <w:rsid w:val="009D1A52"/>
    <w:rsid w:val="009D1EB1"/>
    <w:rsid w:val="009D1FC0"/>
    <w:rsid w:val="009D258C"/>
    <w:rsid w:val="009D2D01"/>
    <w:rsid w:val="009D323A"/>
    <w:rsid w:val="009D45B2"/>
    <w:rsid w:val="009D5A6F"/>
    <w:rsid w:val="009D5D5D"/>
    <w:rsid w:val="009D63FD"/>
    <w:rsid w:val="009D64A9"/>
    <w:rsid w:val="009D7532"/>
    <w:rsid w:val="009D77F5"/>
    <w:rsid w:val="009D78F4"/>
    <w:rsid w:val="009D7989"/>
    <w:rsid w:val="009D7C1F"/>
    <w:rsid w:val="009E0286"/>
    <w:rsid w:val="009E09FD"/>
    <w:rsid w:val="009E11DB"/>
    <w:rsid w:val="009E1E21"/>
    <w:rsid w:val="009E2007"/>
    <w:rsid w:val="009E2FD0"/>
    <w:rsid w:val="009E350C"/>
    <w:rsid w:val="009E3B4B"/>
    <w:rsid w:val="009E4188"/>
    <w:rsid w:val="009E4309"/>
    <w:rsid w:val="009E524B"/>
    <w:rsid w:val="009E5643"/>
    <w:rsid w:val="009E5DA0"/>
    <w:rsid w:val="009E63E5"/>
    <w:rsid w:val="009F20A0"/>
    <w:rsid w:val="009F2734"/>
    <w:rsid w:val="009F2E2C"/>
    <w:rsid w:val="009F3138"/>
    <w:rsid w:val="009F3D4C"/>
    <w:rsid w:val="009F5598"/>
    <w:rsid w:val="009F5B67"/>
    <w:rsid w:val="009F6901"/>
    <w:rsid w:val="009F6980"/>
    <w:rsid w:val="009F73CE"/>
    <w:rsid w:val="009F755C"/>
    <w:rsid w:val="00A005A8"/>
    <w:rsid w:val="00A007C0"/>
    <w:rsid w:val="00A0085A"/>
    <w:rsid w:val="00A00F21"/>
    <w:rsid w:val="00A0319F"/>
    <w:rsid w:val="00A03603"/>
    <w:rsid w:val="00A04727"/>
    <w:rsid w:val="00A055CC"/>
    <w:rsid w:val="00A05783"/>
    <w:rsid w:val="00A06056"/>
    <w:rsid w:val="00A0639E"/>
    <w:rsid w:val="00A06456"/>
    <w:rsid w:val="00A068EA"/>
    <w:rsid w:val="00A069A5"/>
    <w:rsid w:val="00A07618"/>
    <w:rsid w:val="00A07F6A"/>
    <w:rsid w:val="00A103FF"/>
    <w:rsid w:val="00A109D4"/>
    <w:rsid w:val="00A1124F"/>
    <w:rsid w:val="00A11E7F"/>
    <w:rsid w:val="00A12CF3"/>
    <w:rsid w:val="00A12D75"/>
    <w:rsid w:val="00A12DA3"/>
    <w:rsid w:val="00A13215"/>
    <w:rsid w:val="00A139F2"/>
    <w:rsid w:val="00A13C36"/>
    <w:rsid w:val="00A13D81"/>
    <w:rsid w:val="00A14C5F"/>
    <w:rsid w:val="00A14DCA"/>
    <w:rsid w:val="00A15541"/>
    <w:rsid w:val="00A1640B"/>
    <w:rsid w:val="00A16D36"/>
    <w:rsid w:val="00A17284"/>
    <w:rsid w:val="00A17692"/>
    <w:rsid w:val="00A2063B"/>
    <w:rsid w:val="00A21737"/>
    <w:rsid w:val="00A217D2"/>
    <w:rsid w:val="00A21D95"/>
    <w:rsid w:val="00A227A1"/>
    <w:rsid w:val="00A22841"/>
    <w:rsid w:val="00A22B0C"/>
    <w:rsid w:val="00A23220"/>
    <w:rsid w:val="00A23CC2"/>
    <w:rsid w:val="00A23FFE"/>
    <w:rsid w:val="00A24360"/>
    <w:rsid w:val="00A249ED"/>
    <w:rsid w:val="00A255AF"/>
    <w:rsid w:val="00A26C3B"/>
    <w:rsid w:val="00A307B9"/>
    <w:rsid w:val="00A3162C"/>
    <w:rsid w:val="00A31769"/>
    <w:rsid w:val="00A32AD5"/>
    <w:rsid w:val="00A331D0"/>
    <w:rsid w:val="00A3384B"/>
    <w:rsid w:val="00A3436A"/>
    <w:rsid w:val="00A35102"/>
    <w:rsid w:val="00A3519E"/>
    <w:rsid w:val="00A3521E"/>
    <w:rsid w:val="00A361C3"/>
    <w:rsid w:val="00A373B3"/>
    <w:rsid w:val="00A407A4"/>
    <w:rsid w:val="00A407ED"/>
    <w:rsid w:val="00A40A35"/>
    <w:rsid w:val="00A4123F"/>
    <w:rsid w:val="00A41B19"/>
    <w:rsid w:val="00A41DDB"/>
    <w:rsid w:val="00A422C2"/>
    <w:rsid w:val="00A44404"/>
    <w:rsid w:val="00A44665"/>
    <w:rsid w:val="00A447AD"/>
    <w:rsid w:val="00A44E44"/>
    <w:rsid w:val="00A44EEC"/>
    <w:rsid w:val="00A44FB1"/>
    <w:rsid w:val="00A45D61"/>
    <w:rsid w:val="00A46C67"/>
    <w:rsid w:val="00A46DA9"/>
    <w:rsid w:val="00A5088E"/>
    <w:rsid w:val="00A51990"/>
    <w:rsid w:val="00A51D81"/>
    <w:rsid w:val="00A528B2"/>
    <w:rsid w:val="00A52CEF"/>
    <w:rsid w:val="00A53CA5"/>
    <w:rsid w:val="00A546A9"/>
    <w:rsid w:val="00A55706"/>
    <w:rsid w:val="00A559AD"/>
    <w:rsid w:val="00A55C57"/>
    <w:rsid w:val="00A566FA"/>
    <w:rsid w:val="00A60E9D"/>
    <w:rsid w:val="00A61412"/>
    <w:rsid w:val="00A61DEF"/>
    <w:rsid w:val="00A62B7C"/>
    <w:rsid w:val="00A62E0F"/>
    <w:rsid w:val="00A634CD"/>
    <w:rsid w:val="00A63B8F"/>
    <w:rsid w:val="00A63ED5"/>
    <w:rsid w:val="00A643CB"/>
    <w:rsid w:val="00A65836"/>
    <w:rsid w:val="00A65A33"/>
    <w:rsid w:val="00A66466"/>
    <w:rsid w:val="00A66E38"/>
    <w:rsid w:val="00A6719C"/>
    <w:rsid w:val="00A67389"/>
    <w:rsid w:val="00A675AA"/>
    <w:rsid w:val="00A67F0C"/>
    <w:rsid w:val="00A701F8"/>
    <w:rsid w:val="00A704A9"/>
    <w:rsid w:val="00A70A54"/>
    <w:rsid w:val="00A70FAA"/>
    <w:rsid w:val="00A711DE"/>
    <w:rsid w:val="00A71755"/>
    <w:rsid w:val="00A71A08"/>
    <w:rsid w:val="00A7211E"/>
    <w:rsid w:val="00A723B8"/>
    <w:rsid w:val="00A72BD7"/>
    <w:rsid w:val="00A72DAF"/>
    <w:rsid w:val="00A75249"/>
    <w:rsid w:val="00A8049E"/>
    <w:rsid w:val="00A8063E"/>
    <w:rsid w:val="00A80832"/>
    <w:rsid w:val="00A808E6"/>
    <w:rsid w:val="00A8234F"/>
    <w:rsid w:val="00A82F45"/>
    <w:rsid w:val="00A82F59"/>
    <w:rsid w:val="00A8396A"/>
    <w:rsid w:val="00A83CFE"/>
    <w:rsid w:val="00A85A27"/>
    <w:rsid w:val="00A862AE"/>
    <w:rsid w:val="00A86A15"/>
    <w:rsid w:val="00A874E4"/>
    <w:rsid w:val="00A906FF"/>
    <w:rsid w:val="00A90E24"/>
    <w:rsid w:val="00A90F4C"/>
    <w:rsid w:val="00A9156F"/>
    <w:rsid w:val="00A917C9"/>
    <w:rsid w:val="00A92B74"/>
    <w:rsid w:val="00A9462A"/>
    <w:rsid w:val="00A94C49"/>
    <w:rsid w:val="00A951C7"/>
    <w:rsid w:val="00A966A1"/>
    <w:rsid w:val="00A96864"/>
    <w:rsid w:val="00A968E4"/>
    <w:rsid w:val="00A97442"/>
    <w:rsid w:val="00A9757D"/>
    <w:rsid w:val="00A9782D"/>
    <w:rsid w:val="00AA0C65"/>
    <w:rsid w:val="00AA1140"/>
    <w:rsid w:val="00AA1397"/>
    <w:rsid w:val="00AA21F6"/>
    <w:rsid w:val="00AA2786"/>
    <w:rsid w:val="00AA27BF"/>
    <w:rsid w:val="00AA288E"/>
    <w:rsid w:val="00AA3A2C"/>
    <w:rsid w:val="00AA3A88"/>
    <w:rsid w:val="00AA4531"/>
    <w:rsid w:val="00AA4609"/>
    <w:rsid w:val="00AA4E9C"/>
    <w:rsid w:val="00AA5201"/>
    <w:rsid w:val="00AA55DD"/>
    <w:rsid w:val="00AA56CE"/>
    <w:rsid w:val="00AA6331"/>
    <w:rsid w:val="00AA721B"/>
    <w:rsid w:val="00AA7423"/>
    <w:rsid w:val="00AA79DA"/>
    <w:rsid w:val="00AA7AF2"/>
    <w:rsid w:val="00AB076A"/>
    <w:rsid w:val="00AB0CA0"/>
    <w:rsid w:val="00AB0E5E"/>
    <w:rsid w:val="00AB18A5"/>
    <w:rsid w:val="00AB1E83"/>
    <w:rsid w:val="00AB2C14"/>
    <w:rsid w:val="00AB3496"/>
    <w:rsid w:val="00AB39B1"/>
    <w:rsid w:val="00AB3DCE"/>
    <w:rsid w:val="00AB4943"/>
    <w:rsid w:val="00AB4DB3"/>
    <w:rsid w:val="00AB4EE7"/>
    <w:rsid w:val="00AB5552"/>
    <w:rsid w:val="00AB596F"/>
    <w:rsid w:val="00AB6407"/>
    <w:rsid w:val="00AC2E6B"/>
    <w:rsid w:val="00AC318E"/>
    <w:rsid w:val="00AC3468"/>
    <w:rsid w:val="00AC4A3F"/>
    <w:rsid w:val="00AC5197"/>
    <w:rsid w:val="00AC58BC"/>
    <w:rsid w:val="00AC629D"/>
    <w:rsid w:val="00AC6AEF"/>
    <w:rsid w:val="00AC6B76"/>
    <w:rsid w:val="00AC7292"/>
    <w:rsid w:val="00AC7439"/>
    <w:rsid w:val="00AD05B4"/>
    <w:rsid w:val="00AD15FB"/>
    <w:rsid w:val="00AD17E5"/>
    <w:rsid w:val="00AD21F9"/>
    <w:rsid w:val="00AD3033"/>
    <w:rsid w:val="00AD39D8"/>
    <w:rsid w:val="00AD3FBF"/>
    <w:rsid w:val="00AD4012"/>
    <w:rsid w:val="00AD417E"/>
    <w:rsid w:val="00AD4747"/>
    <w:rsid w:val="00AD4DFF"/>
    <w:rsid w:val="00AD60A9"/>
    <w:rsid w:val="00AD666E"/>
    <w:rsid w:val="00AD701E"/>
    <w:rsid w:val="00AD71D4"/>
    <w:rsid w:val="00AD7715"/>
    <w:rsid w:val="00AE0C8E"/>
    <w:rsid w:val="00AE1E38"/>
    <w:rsid w:val="00AE2ABB"/>
    <w:rsid w:val="00AE2F08"/>
    <w:rsid w:val="00AE2F96"/>
    <w:rsid w:val="00AE38FB"/>
    <w:rsid w:val="00AE4A79"/>
    <w:rsid w:val="00AE56DB"/>
    <w:rsid w:val="00AE56FA"/>
    <w:rsid w:val="00AE7B32"/>
    <w:rsid w:val="00AF0382"/>
    <w:rsid w:val="00AF03A9"/>
    <w:rsid w:val="00AF04F3"/>
    <w:rsid w:val="00AF1B23"/>
    <w:rsid w:val="00AF1BAD"/>
    <w:rsid w:val="00AF241C"/>
    <w:rsid w:val="00AF27B4"/>
    <w:rsid w:val="00AF4BA8"/>
    <w:rsid w:val="00AF4BC5"/>
    <w:rsid w:val="00AF529C"/>
    <w:rsid w:val="00AF5599"/>
    <w:rsid w:val="00AF5666"/>
    <w:rsid w:val="00AF5686"/>
    <w:rsid w:val="00AF5D06"/>
    <w:rsid w:val="00AF6E55"/>
    <w:rsid w:val="00AF7299"/>
    <w:rsid w:val="00AF78D1"/>
    <w:rsid w:val="00B00313"/>
    <w:rsid w:val="00B00645"/>
    <w:rsid w:val="00B007EE"/>
    <w:rsid w:val="00B00928"/>
    <w:rsid w:val="00B01B5C"/>
    <w:rsid w:val="00B02A62"/>
    <w:rsid w:val="00B02AD8"/>
    <w:rsid w:val="00B02D06"/>
    <w:rsid w:val="00B03C98"/>
    <w:rsid w:val="00B03EB9"/>
    <w:rsid w:val="00B05160"/>
    <w:rsid w:val="00B0532C"/>
    <w:rsid w:val="00B053A6"/>
    <w:rsid w:val="00B05488"/>
    <w:rsid w:val="00B05527"/>
    <w:rsid w:val="00B061C2"/>
    <w:rsid w:val="00B06234"/>
    <w:rsid w:val="00B06B48"/>
    <w:rsid w:val="00B06F15"/>
    <w:rsid w:val="00B1015E"/>
    <w:rsid w:val="00B10C11"/>
    <w:rsid w:val="00B110F3"/>
    <w:rsid w:val="00B122B8"/>
    <w:rsid w:val="00B13E14"/>
    <w:rsid w:val="00B1402A"/>
    <w:rsid w:val="00B16825"/>
    <w:rsid w:val="00B16B21"/>
    <w:rsid w:val="00B17279"/>
    <w:rsid w:val="00B17E83"/>
    <w:rsid w:val="00B20648"/>
    <w:rsid w:val="00B21CA3"/>
    <w:rsid w:val="00B22DED"/>
    <w:rsid w:val="00B238C9"/>
    <w:rsid w:val="00B23919"/>
    <w:rsid w:val="00B24A3C"/>
    <w:rsid w:val="00B24B3E"/>
    <w:rsid w:val="00B25B09"/>
    <w:rsid w:val="00B25F46"/>
    <w:rsid w:val="00B264D4"/>
    <w:rsid w:val="00B2762C"/>
    <w:rsid w:val="00B27757"/>
    <w:rsid w:val="00B3072C"/>
    <w:rsid w:val="00B307CE"/>
    <w:rsid w:val="00B30D3D"/>
    <w:rsid w:val="00B30FE0"/>
    <w:rsid w:val="00B331C2"/>
    <w:rsid w:val="00B3396A"/>
    <w:rsid w:val="00B34FF7"/>
    <w:rsid w:val="00B35590"/>
    <w:rsid w:val="00B35992"/>
    <w:rsid w:val="00B37198"/>
    <w:rsid w:val="00B37D1F"/>
    <w:rsid w:val="00B4094D"/>
    <w:rsid w:val="00B40C3D"/>
    <w:rsid w:val="00B412C8"/>
    <w:rsid w:val="00B416F7"/>
    <w:rsid w:val="00B423BD"/>
    <w:rsid w:val="00B423DF"/>
    <w:rsid w:val="00B42A94"/>
    <w:rsid w:val="00B44F5F"/>
    <w:rsid w:val="00B46394"/>
    <w:rsid w:val="00B4717C"/>
    <w:rsid w:val="00B4742E"/>
    <w:rsid w:val="00B474F7"/>
    <w:rsid w:val="00B47A3F"/>
    <w:rsid w:val="00B47F05"/>
    <w:rsid w:val="00B5029B"/>
    <w:rsid w:val="00B509A0"/>
    <w:rsid w:val="00B51D94"/>
    <w:rsid w:val="00B51EE6"/>
    <w:rsid w:val="00B526D5"/>
    <w:rsid w:val="00B52B7A"/>
    <w:rsid w:val="00B52FF1"/>
    <w:rsid w:val="00B53788"/>
    <w:rsid w:val="00B53963"/>
    <w:rsid w:val="00B53BD8"/>
    <w:rsid w:val="00B53DEC"/>
    <w:rsid w:val="00B54457"/>
    <w:rsid w:val="00B548FD"/>
    <w:rsid w:val="00B553BF"/>
    <w:rsid w:val="00B55703"/>
    <w:rsid w:val="00B55944"/>
    <w:rsid w:val="00B5660F"/>
    <w:rsid w:val="00B56AC7"/>
    <w:rsid w:val="00B5749C"/>
    <w:rsid w:val="00B60182"/>
    <w:rsid w:val="00B6134A"/>
    <w:rsid w:val="00B62293"/>
    <w:rsid w:val="00B627A3"/>
    <w:rsid w:val="00B62E9E"/>
    <w:rsid w:val="00B63307"/>
    <w:rsid w:val="00B63368"/>
    <w:rsid w:val="00B63E27"/>
    <w:rsid w:val="00B646C5"/>
    <w:rsid w:val="00B65D04"/>
    <w:rsid w:val="00B665AF"/>
    <w:rsid w:val="00B71321"/>
    <w:rsid w:val="00B717A6"/>
    <w:rsid w:val="00B71D0A"/>
    <w:rsid w:val="00B72662"/>
    <w:rsid w:val="00B73B75"/>
    <w:rsid w:val="00B73BDE"/>
    <w:rsid w:val="00B74A45"/>
    <w:rsid w:val="00B74A6F"/>
    <w:rsid w:val="00B74BB7"/>
    <w:rsid w:val="00B74C6F"/>
    <w:rsid w:val="00B74E06"/>
    <w:rsid w:val="00B7558D"/>
    <w:rsid w:val="00B75D21"/>
    <w:rsid w:val="00B7661C"/>
    <w:rsid w:val="00B76727"/>
    <w:rsid w:val="00B778E8"/>
    <w:rsid w:val="00B77A2B"/>
    <w:rsid w:val="00B81080"/>
    <w:rsid w:val="00B814C2"/>
    <w:rsid w:val="00B8212B"/>
    <w:rsid w:val="00B829FD"/>
    <w:rsid w:val="00B83913"/>
    <w:rsid w:val="00B84A75"/>
    <w:rsid w:val="00B85CDA"/>
    <w:rsid w:val="00B860E6"/>
    <w:rsid w:val="00B866FD"/>
    <w:rsid w:val="00B87541"/>
    <w:rsid w:val="00B87A99"/>
    <w:rsid w:val="00B9035B"/>
    <w:rsid w:val="00B90E28"/>
    <w:rsid w:val="00B9157C"/>
    <w:rsid w:val="00B91904"/>
    <w:rsid w:val="00B92450"/>
    <w:rsid w:val="00B9245A"/>
    <w:rsid w:val="00B9332F"/>
    <w:rsid w:val="00B95846"/>
    <w:rsid w:val="00B96298"/>
    <w:rsid w:val="00B97931"/>
    <w:rsid w:val="00B97AB8"/>
    <w:rsid w:val="00B97D77"/>
    <w:rsid w:val="00BA02E2"/>
    <w:rsid w:val="00BA0C38"/>
    <w:rsid w:val="00BA1651"/>
    <w:rsid w:val="00BA275A"/>
    <w:rsid w:val="00BA4ED4"/>
    <w:rsid w:val="00BA56CF"/>
    <w:rsid w:val="00BA5A48"/>
    <w:rsid w:val="00BA6010"/>
    <w:rsid w:val="00BA69AE"/>
    <w:rsid w:val="00BA70B8"/>
    <w:rsid w:val="00BA73A7"/>
    <w:rsid w:val="00BA76D5"/>
    <w:rsid w:val="00BA770D"/>
    <w:rsid w:val="00BA7B81"/>
    <w:rsid w:val="00BA7C66"/>
    <w:rsid w:val="00BB01F2"/>
    <w:rsid w:val="00BB1428"/>
    <w:rsid w:val="00BB29FB"/>
    <w:rsid w:val="00BB32B6"/>
    <w:rsid w:val="00BB3831"/>
    <w:rsid w:val="00BB4552"/>
    <w:rsid w:val="00BB5057"/>
    <w:rsid w:val="00BB6EC9"/>
    <w:rsid w:val="00BB71CD"/>
    <w:rsid w:val="00BB733B"/>
    <w:rsid w:val="00BC07EE"/>
    <w:rsid w:val="00BC2E62"/>
    <w:rsid w:val="00BC3308"/>
    <w:rsid w:val="00BC4E11"/>
    <w:rsid w:val="00BC5CE9"/>
    <w:rsid w:val="00BC615D"/>
    <w:rsid w:val="00BC652E"/>
    <w:rsid w:val="00BC663C"/>
    <w:rsid w:val="00BC763E"/>
    <w:rsid w:val="00BC77DD"/>
    <w:rsid w:val="00BD3335"/>
    <w:rsid w:val="00BD4807"/>
    <w:rsid w:val="00BD4885"/>
    <w:rsid w:val="00BD4C80"/>
    <w:rsid w:val="00BD52F0"/>
    <w:rsid w:val="00BD5AF0"/>
    <w:rsid w:val="00BD68D4"/>
    <w:rsid w:val="00BD7055"/>
    <w:rsid w:val="00BD7D1E"/>
    <w:rsid w:val="00BE04C8"/>
    <w:rsid w:val="00BE1A87"/>
    <w:rsid w:val="00BE20B5"/>
    <w:rsid w:val="00BE2C0F"/>
    <w:rsid w:val="00BE2D8A"/>
    <w:rsid w:val="00BE3898"/>
    <w:rsid w:val="00BE3BDB"/>
    <w:rsid w:val="00BE42F3"/>
    <w:rsid w:val="00BE56AB"/>
    <w:rsid w:val="00BE6E20"/>
    <w:rsid w:val="00BE72BB"/>
    <w:rsid w:val="00BE7542"/>
    <w:rsid w:val="00BE791C"/>
    <w:rsid w:val="00BF1003"/>
    <w:rsid w:val="00BF133A"/>
    <w:rsid w:val="00BF1869"/>
    <w:rsid w:val="00BF23C1"/>
    <w:rsid w:val="00BF2514"/>
    <w:rsid w:val="00BF2C5B"/>
    <w:rsid w:val="00BF2E44"/>
    <w:rsid w:val="00BF3C41"/>
    <w:rsid w:val="00BF44A6"/>
    <w:rsid w:val="00BF44AB"/>
    <w:rsid w:val="00BF4A85"/>
    <w:rsid w:val="00BF4CB3"/>
    <w:rsid w:val="00BF516A"/>
    <w:rsid w:val="00BF604F"/>
    <w:rsid w:val="00BF6601"/>
    <w:rsid w:val="00BF7B2C"/>
    <w:rsid w:val="00C00014"/>
    <w:rsid w:val="00C01F03"/>
    <w:rsid w:val="00C022A4"/>
    <w:rsid w:val="00C02B96"/>
    <w:rsid w:val="00C03204"/>
    <w:rsid w:val="00C03F7D"/>
    <w:rsid w:val="00C04BA3"/>
    <w:rsid w:val="00C05442"/>
    <w:rsid w:val="00C06DA8"/>
    <w:rsid w:val="00C10607"/>
    <w:rsid w:val="00C10BCC"/>
    <w:rsid w:val="00C11346"/>
    <w:rsid w:val="00C1140A"/>
    <w:rsid w:val="00C1162D"/>
    <w:rsid w:val="00C117A0"/>
    <w:rsid w:val="00C12126"/>
    <w:rsid w:val="00C127E8"/>
    <w:rsid w:val="00C132C7"/>
    <w:rsid w:val="00C13457"/>
    <w:rsid w:val="00C13518"/>
    <w:rsid w:val="00C137F3"/>
    <w:rsid w:val="00C13A72"/>
    <w:rsid w:val="00C14844"/>
    <w:rsid w:val="00C154A8"/>
    <w:rsid w:val="00C1580D"/>
    <w:rsid w:val="00C15AFF"/>
    <w:rsid w:val="00C161BE"/>
    <w:rsid w:val="00C164C9"/>
    <w:rsid w:val="00C16CCD"/>
    <w:rsid w:val="00C1706B"/>
    <w:rsid w:val="00C17AEC"/>
    <w:rsid w:val="00C17D53"/>
    <w:rsid w:val="00C17D54"/>
    <w:rsid w:val="00C20115"/>
    <w:rsid w:val="00C208FC"/>
    <w:rsid w:val="00C20D3C"/>
    <w:rsid w:val="00C212DF"/>
    <w:rsid w:val="00C2155A"/>
    <w:rsid w:val="00C22B88"/>
    <w:rsid w:val="00C2376B"/>
    <w:rsid w:val="00C26950"/>
    <w:rsid w:val="00C26B86"/>
    <w:rsid w:val="00C26D31"/>
    <w:rsid w:val="00C26DB8"/>
    <w:rsid w:val="00C26F54"/>
    <w:rsid w:val="00C270FE"/>
    <w:rsid w:val="00C30397"/>
    <w:rsid w:val="00C311D0"/>
    <w:rsid w:val="00C319E3"/>
    <w:rsid w:val="00C319E4"/>
    <w:rsid w:val="00C32338"/>
    <w:rsid w:val="00C32426"/>
    <w:rsid w:val="00C32762"/>
    <w:rsid w:val="00C336CA"/>
    <w:rsid w:val="00C3379E"/>
    <w:rsid w:val="00C340B6"/>
    <w:rsid w:val="00C34277"/>
    <w:rsid w:val="00C363DF"/>
    <w:rsid w:val="00C36A0E"/>
    <w:rsid w:val="00C374C5"/>
    <w:rsid w:val="00C40A67"/>
    <w:rsid w:val="00C41057"/>
    <w:rsid w:val="00C4139E"/>
    <w:rsid w:val="00C414C5"/>
    <w:rsid w:val="00C419B9"/>
    <w:rsid w:val="00C41E1D"/>
    <w:rsid w:val="00C420E1"/>
    <w:rsid w:val="00C4348E"/>
    <w:rsid w:val="00C4451C"/>
    <w:rsid w:val="00C4461D"/>
    <w:rsid w:val="00C468C1"/>
    <w:rsid w:val="00C46B7E"/>
    <w:rsid w:val="00C478CD"/>
    <w:rsid w:val="00C47A5E"/>
    <w:rsid w:val="00C47DAB"/>
    <w:rsid w:val="00C503A8"/>
    <w:rsid w:val="00C50497"/>
    <w:rsid w:val="00C515D7"/>
    <w:rsid w:val="00C52835"/>
    <w:rsid w:val="00C52F6D"/>
    <w:rsid w:val="00C5357C"/>
    <w:rsid w:val="00C5506F"/>
    <w:rsid w:val="00C553F7"/>
    <w:rsid w:val="00C557FD"/>
    <w:rsid w:val="00C56364"/>
    <w:rsid w:val="00C572A6"/>
    <w:rsid w:val="00C57CD3"/>
    <w:rsid w:val="00C60137"/>
    <w:rsid w:val="00C604DA"/>
    <w:rsid w:val="00C6275A"/>
    <w:rsid w:val="00C6323D"/>
    <w:rsid w:val="00C63718"/>
    <w:rsid w:val="00C63726"/>
    <w:rsid w:val="00C648F7"/>
    <w:rsid w:val="00C6587D"/>
    <w:rsid w:val="00C6599E"/>
    <w:rsid w:val="00C65F73"/>
    <w:rsid w:val="00C67138"/>
    <w:rsid w:val="00C67941"/>
    <w:rsid w:val="00C7142D"/>
    <w:rsid w:val="00C71505"/>
    <w:rsid w:val="00C729A7"/>
    <w:rsid w:val="00C73ECF"/>
    <w:rsid w:val="00C744F3"/>
    <w:rsid w:val="00C7571C"/>
    <w:rsid w:val="00C76044"/>
    <w:rsid w:val="00C76E11"/>
    <w:rsid w:val="00C76EEB"/>
    <w:rsid w:val="00C77F11"/>
    <w:rsid w:val="00C80133"/>
    <w:rsid w:val="00C80C6D"/>
    <w:rsid w:val="00C816EA"/>
    <w:rsid w:val="00C81B32"/>
    <w:rsid w:val="00C8403E"/>
    <w:rsid w:val="00C85AB4"/>
    <w:rsid w:val="00C86ACC"/>
    <w:rsid w:val="00C87340"/>
    <w:rsid w:val="00C87881"/>
    <w:rsid w:val="00C87CAC"/>
    <w:rsid w:val="00C87CDF"/>
    <w:rsid w:val="00C908A0"/>
    <w:rsid w:val="00C908F1"/>
    <w:rsid w:val="00C91612"/>
    <w:rsid w:val="00C919C1"/>
    <w:rsid w:val="00C92270"/>
    <w:rsid w:val="00C92817"/>
    <w:rsid w:val="00C92B97"/>
    <w:rsid w:val="00C9310A"/>
    <w:rsid w:val="00C936D4"/>
    <w:rsid w:val="00C93A4E"/>
    <w:rsid w:val="00C93CA3"/>
    <w:rsid w:val="00C942B4"/>
    <w:rsid w:val="00C95A64"/>
    <w:rsid w:val="00C96222"/>
    <w:rsid w:val="00C9629F"/>
    <w:rsid w:val="00C962A5"/>
    <w:rsid w:val="00CA07D2"/>
    <w:rsid w:val="00CA416E"/>
    <w:rsid w:val="00CA4251"/>
    <w:rsid w:val="00CA4526"/>
    <w:rsid w:val="00CA4D54"/>
    <w:rsid w:val="00CA54CE"/>
    <w:rsid w:val="00CA5B64"/>
    <w:rsid w:val="00CA5DA1"/>
    <w:rsid w:val="00CA753F"/>
    <w:rsid w:val="00CA7A51"/>
    <w:rsid w:val="00CA7EF1"/>
    <w:rsid w:val="00CB1030"/>
    <w:rsid w:val="00CB129C"/>
    <w:rsid w:val="00CB13F4"/>
    <w:rsid w:val="00CB184F"/>
    <w:rsid w:val="00CB222E"/>
    <w:rsid w:val="00CB404E"/>
    <w:rsid w:val="00CB526A"/>
    <w:rsid w:val="00CB5A87"/>
    <w:rsid w:val="00CB5B04"/>
    <w:rsid w:val="00CB5DFA"/>
    <w:rsid w:val="00CB6946"/>
    <w:rsid w:val="00CB6BA1"/>
    <w:rsid w:val="00CB77BC"/>
    <w:rsid w:val="00CC09E6"/>
    <w:rsid w:val="00CC189A"/>
    <w:rsid w:val="00CC208F"/>
    <w:rsid w:val="00CC241C"/>
    <w:rsid w:val="00CC2D00"/>
    <w:rsid w:val="00CC2D26"/>
    <w:rsid w:val="00CC43DC"/>
    <w:rsid w:val="00CC5425"/>
    <w:rsid w:val="00CC559C"/>
    <w:rsid w:val="00CC6C81"/>
    <w:rsid w:val="00CC707F"/>
    <w:rsid w:val="00CC708B"/>
    <w:rsid w:val="00CC74A0"/>
    <w:rsid w:val="00CC7613"/>
    <w:rsid w:val="00CD0119"/>
    <w:rsid w:val="00CD0256"/>
    <w:rsid w:val="00CD0796"/>
    <w:rsid w:val="00CD0D2A"/>
    <w:rsid w:val="00CD0D9A"/>
    <w:rsid w:val="00CD0FAA"/>
    <w:rsid w:val="00CD3128"/>
    <w:rsid w:val="00CD34D1"/>
    <w:rsid w:val="00CD386E"/>
    <w:rsid w:val="00CD3918"/>
    <w:rsid w:val="00CD3CB4"/>
    <w:rsid w:val="00CD3E09"/>
    <w:rsid w:val="00CD3F07"/>
    <w:rsid w:val="00CD457A"/>
    <w:rsid w:val="00CD4C41"/>
    <w:rsid w:val="00CD4D5A"/>
    <w:rsid w:val="00CD4FDF"/>
    <w:rsid w:val="00CD56DE"/>
    <w:rsid w:val="00CD5C95"/>
    <w:rsid w:val="00CD5E0F"/>
    <w:rsid w:val="00CD5F8B"/>
    <w:rsid w:val="00CD6B28"/>
    <w:rsid w:val="00CD717C"/>
    <w:rsid w:val="00CD784E"/>
    <w:rsid w:val="00CD7D0D"/>
    <w:rsid w:val="00CE1856"/>
    <w:rsid w:val="00CE20DB"/>
    <w:rsid w:val="00CE283F"/>
    <w:rsid w:val="00CE39D9"/>
    <w:rsid w:val="00CE46DB"/>
    <w:rsid w:val="00CE4FB8"/>
    <w:rsid w:val="00CE6022"/>
    <w:rsid w:val="00CE667A"/>
    <w:rsid w:val="00CE7474"/>
    <w:rsid w:val="00CE79DA"/>
    <w:rsid w:val="00CF005C"/>
    <w:rsid w:val="00CF05B7"/>
    <w:rsid w:val="00CF076B"/>
    <w:rsid w:val="00CF1400"/>
    <w:rsid w:val="00CF1868"/>
    <w:rsid w:val="00CF1A86"/>
    <w:rsid w:val="00CF227D"/>
    <w:rsid w:val="00CF2A4C"/>
    <w:rsid w:val="00CF2A95"/>
    <w:rsid w:val="00CF2CB0"/>
    <w:rsid w:val="00CF2D2C"/>
    <w:rsid w:val="00CF4D6A"/>
    <w:rsid w:val="00CF5883"/>
    <w:rsid w:val="00CF7820"/>
    <w:rsid w:val="00D00312"/>
    <w:rsid w:val="00D01E95"/>
    <w:rsid w:val="00D021A0"/>
    <w:rsid w:val="00D02E65"/>
    <w:rsid w:val="00D03419"/>
    <w:rsid w:val="00D03706"/>
    <w:rsid w:val="00D03721"/>
    <w:rsid w:val="00D037A7"/>
    <w:rsid w:val="00D03819"/>
    <w:rsid w:val="00D057B5"/>
    <w:rsid w:val="00D0623D"/>
    <w:rsid w:val="00D0635A"/>
    <w:rsid w:val="00D0668F"/>
    <w:rsid w:val="00D066DE"/>
    <w:rsid w:val="00D0688B"/>
    <w:rsid w:val="00D076A2"/>
    <w:rsid w:val="00D078B5"/>
    <w:rsid w:val="00D07C96"/>
    <w:rsid w:val="00D10A51"/>
    <w:rsid w:val="00D10E1A"/>
    <w:rsid w:val="00D11407"/>
    <w:rsid w:val="00D1201F"/>
    <w:rsid w:val="00D129E0"/>
    <w:rsid w:val="00D12DDB"/>
    <w:rsid w:val="00D1342B"/>
    <w:rsid w:val="00D14AB9"/>
    <w:rsid w:val="00D14E98"/>
    <w:rsid w:val="00D15394"/>
    <w:rsid w:val="00D155BC"/>
    <w:rsid w:val="00D15C9C"/>
    <w:rsid w:val="00D16007"/>
    <w:rsid w:val="00D171EC"/>
    <w:rsid w:val="00D17368"/>
    <w:rsid w:val="00D2145D"/>
    <w:rsid w:val="00D22743"/>
    <w:rsid w:val="00D22929"/>
    <w:rsid w:val="00D22CEC"/>
    <w:rsid w:val="00D23182"/>
    <w:rsid w:val="00D231DE"/>
    <w:rsid w:val="00D24527"/>
    <w:rsid w:val="00D249D0"/>
    <w:rsid w:val="00D250E1"/>
    <w:rsid w:val="00D25AD1"/>
    <w:rsid w:val="00D269A1"/>
    <w:rsid w:val="00D26A31"/>
    <w:rsid w:val="00D274F1"/>
    <w:rsid w:val="00D27B8B"/>
    <w:rsid w:val="00D27EBF"/>
    <w:rsid w:val="00D30B47"/>
    <w:rsid w:val="00D30BCC"/>
    <w:rsid w:val="00D31963"/>
    <w:rsid w:val="00D32884"/>
    <w:rsid w:val="00D356A0"/>
    <w:rsid w:val="00D35EE3"/>
    <w:rsid w:val="00D365C3"/>
    <w:rsid w:val="00D366F4"/>
    <w:rsid w:val="00D36DD9"/>
    <w:rsid w:val="00D4067A"/>
    <w:rsid w:val="00D413EA"/>
    <w:rsid w:val="00D4157B"/>
    <w:rsid w:val="00D4179F"/>
    <w:rsid w:val="00D4239D"/>
    <w:rsid w:val="00D425A0"/>
    <w:rsid w:val="00D42D88"/>
    <w:rsid w:val="00D42EE8"/>
    <w:rsid w:val="00D4419E"/>
    <w:rsid w:val="00D4462D"/>
    <w:rsid w:val="00D44890"/>
    <w:rsid w:val="00D45371"/>
    <w:rsid w:val="00D454A0"/>
    <w:rsid w:val="00D45F26"/>
    <w:rsid w:val="00D464C9"/>
    <w:rsid w:val="00D46E3F"/>
    <w:rsid w:val="00D4735D"/>
    <w:rsid w:val="00D47C33"/>
    <w:rsid w:val="00D50023"/>
    <w:rsid w:val="00D507A1"/>
    <w:rsid w:val="00D54C23"/>
    <w:rsid w:val="00D559A2"/>
    <w:rsid w:val="00D565A8"/>
    <w:rsid w:val="00D56F43"/>
    <w:rsid w:val="00D57871"/>
    <w:rsid w:val="00D5791B"/>
    <w:rsid w:val="00D6006E"/>
    <w:rsid w:val="00D608D7"/>
    <w:rsid w:val="00D61264"/>
    <w:rsid w:val="00D618FE"/>
    <w:rsid w:val="00D61D9F"/>
    <w:rsid w:val="00D61FF6"/>
    <w:rsid w:val="00D62462"/>
    <w:rsid w:val="00D631C4"/>
    <w:rsid w:val="00D636D5"/>
    <w:rsid w:val="00D6408F"/>
    <w:rsid w:val="00D6444D"/>
    <w:rsid w:val="00D645E7"/>
    <w:rsid w:val="00D647DC"/>
    <w:rsid w:val="00D65329"/>
    <w:rsid w:val="00D65B32"/>
    <w:rsid w:val="00D665E2"/>
    <w:rsid w:val="00D6705B"/>
    <w:rsid w:val="00D6743E"/>
    <w:rsid w:val="00D67CA6"/>
    <w:rsid w:val="00D67CDD"/>
    <w:rsid w:val="00D706A6"/>
    <w:rsid w:val="00D71A68"/>
    <w:rsid w:val="00D72619"/>
    <w:rsid w:val="00D73265"/>
    <w:rsid w:val="00D75295"/>
    <w:rsid w:val="00D76687"/>
    <w:rsid w:val="00D7687E"/>
    <w:rsid w:val="00D802D3"/>
    <w:rsid w:val="00D80EFC"/>
    <w:rsid w:val="00D81780"/>
    <w:rsid w:val="00D81937"/>
    <w:rsid w:val="00D81C5D"/>
    <w:rsid w:val="00D81DC7"/>
    <w:rsid w:val="00D81FAC"/>
    <w:rsid w:val="00D829B2"/>
    <w:rsid w:val="00D82FBA"/>
    <w:rsid w:val="00D83223"/>
    <w:rsid w:val="00D83315"/>
    <w:rsid w:val="00D833E9"/>
    <w:rsid w:val="00D83CC0"/>
    <w:rsid w:val="00D84685"/>
    <w:rsid w:val="00D848B7"/>
    <w:rsid w:val="00D859CB"/>
    <w:rsid w:val="00D85E59"/>
    <w:rsid w:val="00D8699F"/>
    <w:rsid w:val="00D86E6A"/>
    <w:rsid w:val="00D87FFC"/>
    <w:rsid w:val="00D90471"/>
    <w:rsid w:val="00D90625"/>
    <w:rsid w:val="00D906BE"/>
    <w:rsid w:val="00D9080A"/>
    <w:rsid w:val="00D90F96"/>
    <w:rsid w:val="00D92798"/>
    <w:rsid w:val="00D931CF"/>
    <w:rsid w:val="00D93301"/>
    <w:rsid w:val="00D93DFD"/>
    <w:rsid w:val="00D94009"/>
    <w:rsid w:val="00D942D4"/>
    <w:rsid w:val="00D94725"/>
    <w:rsid w:val="00D9497D"/>
    <w:rsid w:val="00D94EEA"/>
    <w:rsid w:val="00D950E0"/>
    <w:rsid w:val="00D973A7"/>
    <w:rsid w:val="00DA04B3"/>
    <w:rsid w:val="00DA0C24"/>
    <w:rsid w:val="00DA10ED"/>
    <w:rsid w:val="00DA1DCD"/>
    <w:rsid w:val="00DA2778"/>
    <w:rsid w:val="00DA2A6C"/>
    <w:rsid w:val="00DA2BF1"/>
    <w:rsid w:val="00DA34E1"/>
    <w:rsid w:val="00DA3972"/>
    <w:rsid w:val="00DA3B8C"/>
    <w:rsid w:val="00DA4571"/>
    <w:rsid w:val="00DA493C"/>
    <w:rsid w:val="00DA52FD"/>
    <w:rsid w:val="00DA64C4"/>
    <w:rsid w:val="00DA6527"/>
    <w:rsid w:val="00DA6DEE"/>
    <w:rsid w:val="00DA717B"/>
    <w:rsid w:val="00DB01C2"/>
    <w:rsid w:val="00DB0D43"/>
    <w:rsid w:val="00DB1BF4"/>
    <w:rsid w:val="00DB1D61"/>
    <w:rsid w:val="00DB2244"/>
    <w:rsid w:val="00DB2346"/>
    <w:rsid w:val="00DB34CF"/>
    <w:rsid w:val="00DB3AE1"/>
    <w:rsid w:val="00DB40CF"/>
    <w:rsid w:val="00DB5EC5"/>
    <w:rsid w:val="00DB6978"/>
    <w:rsid w:val="00DB6DF3"/>
    <w:rsid w:val="00DB70E4"/>
    <w:rsid w:val="00DB775F"/>
    <w:rsid w:val="00DC0352"/>
    <w:rsid w:val="00DC03B6"/>
    <w:rsid w:val="00DC0BF0"/>
    <w:rsid w:val="00DC0CE8"/>
    <w:rsid w:val="00DC112D"/>
    <w:rsid w:val="00DC1FF4"/>
    <w:rsid w:val="00DC25C3"/>
    <w:rsid w:val="00DC29AB"/>
    <w:rsid w:val="00DC378A"/>
    <w:rsid w:val="00DC3C49"/>
    <w:rsid w:val="00DC479E"/>
    <w:rsid w:val="00DC4E18"/>
    <w:rsid w:val="00DC52FA"/>
    <w:rsid w:val="00DC537B"/>
    <w:rsid w:val="00DC64B3"/>
    <w:rsid w:val="00DC6687"/>
    <w:rsid w:val="00DC6E00"/>
    <w:rsid w:val="00DC7582"/>
    <w:rsid w:val="00DC77C0"/>
    <w:rsid w:val="00DC7C7C"/>
    <w:rsid w:val="00DC7E67"/>
    <w:rsid w:val="00DC7F0E"/>
    <w:rsid w:val="00DD000C"/>
    <w:rsid w:val="00DD0A8D"/>
    <w:rsid w:val="00DD2418"/>
    <w:rsid w:val="00DD3220"/>
    <w:rsid w:val="00DD339E"/>
    <w:rsid w:val="00DD3FF7"/>
    <w:rsid w:val="00DD5320"/>
    <w:rsid w:val="00DD5566"/>
    <w:rsid w:val="00DD5B5C"/>
    <w:rsid w:val="00DD66F1"/>
    <w:rsid w:val="00DD6724"/>
    <w:rsid w:val="00DD6C8D"/>
    <w:rsid w:val="00DD7C6F"/>
    <w:rsid w:val="00DE0022"/>
    <w:rsid w:val="00DE2DC4"/>
    <w:rsid w:val="00DE2E16"/>
    <w:rsid w:val="00DE2F06"/>
    <w:rsid w:val="00DE3079"/>
    <w:rsid w:val="00DE423A"/>
    <w:rsid w:val="00DE4724"/>
    <w:rsid w:val="00DE48FF"/>
    <w:rsid w:val="00DE521C"/>
    <w:rsid w:val="00DE57BA"/>
    <w:rsid w:val="00DE6895"/>
    <w:rsid w:val="00DE6EE8"/>
    <w:rsid w:val="00DE7B47"/>
    <w:rsid w:val="00DF0DF7"/>
    <w:rsid w:val="00DF0F4C"/>
    <w:rsid w:val="00DF18AD"/>
    <w:rsid w:val="00DF30F0"/>
    <w:rsid w:val="00DF4539"/>
    <w:rsid w:val="00DF62FE"/>
    <w:rsid w:val="00DF6862"/>
    <w:rsid w:val="00DF7539"/>
    <w:rsid w:val="00E0036E"/>
    <w:rsid w:val="00E00C1D"/>
    <w:rsid w:val="00E01ECB"/>
    <w:rsid w:val="00E03C28"/>
    <w:rsid w:val="00E0409A"/>
    <w:rsid w:val="00E06ED2"/>
    <w:rsid w:val="00E07177"/>
    <w:rsid w:val="00E07586"/>
    <w:rsid w:val="00E075C7"/>
    <w:rsid w:val="00E07807"/>
    <w:rsid w:val="00E07EAA"/>
    <w:rsid w:val="00E10BE0"/>
    <w:rsid w:val="00E10F6E"/>
    <w:rsid w:val="00E117F8"/>
    <w:rsid w:val="00E11C4A"/>
    <w:rsid w:val="00E12219"/>
    <w:rsid w:val="00E13507"/>
    <w:rsid w:val="00E137CE"/>
    <w:rsid w:val="00E1540B"/>
    <w:rsid w:val="00E15E1D"/>
    <w:rsid w:val="00E15F29"/>
    <w:rsid w:val="00E16BF3"/>
    <w:rsid w:val="00E16F37"/>
    <w:rsid w:val="00E17601"/>
    <w:rsid w:val="00E20A04"/>
    <w:rsid w:val="00E20B48"/>
    <w:rsid w:val="00E221A6"/>
    <w:rsid w:val="00E23100"/>
    <w:rsid w:val="00E23C63"/>
    <w:rsid w:val="00E23CDB"/>
    <w:rsid w:val="00E24124"/>
    <w:rsid w:val="00E244BD"/>
    <w:rsid w:val="00E2467C"/>
    <w:rsid w:val="00E255FE"/>
    <w:rsid w:val="00E25E6F"/>
    <w:rsid w:val="00E26313"/>
    <w:rsid w:val="00E278E4"/>
    <w:rsid w:val="00E27E02"/>
    <w:rsid w:val="00E27F4A"/>
    <w:rsid w:val="00E30069"/>
    <w:rsid w:val="00E3132C"/>
    <w:rsid w:val="00E3368F"/>
    <w:rsid w:val="00E33C1F"/>
    <w:rsid w:val="00E34243"/>
    <w:rsid w:val="00E36B1A"/>
    <w:rsid w:val="00E37768"/>
    <w:rsid w:val="00E37D06"/>
    <w:rsid w:val="00E37D5F"/>
    <w:rsid w:val="00E40C0D"/>
    <w:rsid w:val="00E411D6"/>
    <w:rsid w:val="00E41C6E"/>
    <w:rsid w:val="00E42444"/>
    <w:rsid w:val="00E42BAD"/>
    <w:rsid w:val="00E4332C"/>
    <w:rsid w:val="00E43450"/>
    <w:rsid w:val="00E43C9B"/>
    <w:rsid w:val="00E446E6"/>
    <w:rsid w:val="00E457AD"/>
    <w:rsid w:val="00E457AF"/>
    <w:rsid w:val="00E45AC7"/>
    <w:rsid w:val="00E47303"/>
    <w:rsid w:val="00E47F19"/>
    <w:rsid w:val="00E50319"/>
    <w:rsid w:val="00E50DF3"/>
    <w:rsid w:val="00E51D3C"/>
    <w:rsid w:val="00E528DB"/>
    <w:rsid w:val="00E530A0"/>
    <w:rsid w:val="00E53C18"/>
    <w:rsid w:val="00E53C35"/>
    <w:rsid w:val="00E53CA2"/>
    <w:rsid w:val="00E53E8D"/>
    <w:rsid w:val="00E56463"/>
    <w:rsid w:val="00E564B7"/>
    <w:rsid w:val="00E56839"/>
    <w:rsid w:val="00E56F58"/>
    <w:rsid w:val="00E57DDE"/>
    <w:rsid w:val="00E602AC"/>
    <w:rsid w:val="00E611F8"/>
    <w:rsid w:val="00E61337"/>
    <w:rsid w:val="00E61620"/>
    <w:rsid w:val="00E62757"/>
    <w:rsid w:val="00E641BD"/>
    <w:rsid w:val="00E64A88"/>
    <w:rsid w:val="00E64B4A"/>
    <w:rsid w:val="00E653D5"/>
    <w:rsid w:val="00E654B4"/>
    <w:rsid w:val="00E66692"/>
    <w:rsid w:val="00E66765"/>
    <w:rsid w:val="00E66969"/>
    <w:rsid w:val="00E70026"/>
    <w:rsid w:val="00E7017F"/>
    <w:rsid w:val="00E71611"/>
    <w:rsid w:val="00E72093"/>
    <w:rsid w:val="00E72212"/>
    <w:rsid w:val="00E73572"/>
    <w:rsid w:val="00E73AEB"/>
    <w:rsid w:val="00E74646"/>
    <w:rsid w:val="00E74CD4"/>
    <w:rsid w:val="00E764DA"/>
    <w:rsid w:val="00E77CEA"/>
    <w:rsid w:val="00E809AB"/>
    <w:rsid w:val="00E80C31"/>
    <w:rsid w:val="00E80D30"/>
    <w:rsid w:val="00E82478"/>
    <w:rsid w:val="00E824DA"/>
    <w:rsid w:val="00E83A77"/>
    <w:rsid w:val="00E841AA"/>
    <w:rsid w:val="00E841EC"/>
    <w:rsid w:val="00E85107"/>
    <w:rsid w:val="00E85BE8"/>
    <w:rsid w:val="00E8613B"/>
    <w:rsid w:val="00E861C5"/>
    <w:rsid w:val="00E86AC3"/>
    <w:rsid w:val="00E86E4E"/>
    <w:rsid w:val="00E86EF1"/>
    <w:rsid w:val="00E87A53"/>
    <w:rsid w:val="00E87BFC"/>
    <w:rsid w:val="00E87E1E"/>
    <w:rsid w:val="00E902A4"/>
    <w:rsid w:val="00E90AC0"/>
    <w:rsid w:val="00E91007"/>
    <w:rsid w:val="00E91020"/>
    <w:rsid w:val="00E91742"/>
    <w:rsid w:val="00E91AB6"/>
    <w:rsid w:val="00E9272F"/>
    <w:rsid w:val="00E935C8"/>
    <w:rsid w:val="00E941EB"/>
    <w:rsid w:val="00E94F49"/>
    <w:rsid w:val="00E95413"/>
    <w:rsid w:val="00E959E3"/>
    <w:rsid w:val="00E96ADE"/>
    <w:rsid w:val="00E96DD4"/>
    <w:rsid w:val="00E96F52"/>
    <w:rsid w:val="00E96FE8"/>
    <w:rsid w:val="00EA031C"/>
    <w:rsid w:val="00EA1A7B"/>
    <w:rsid w:val="00EA272F"/>
    <w:rsid w:val="00EA2A43"/>
    <w:rsid w:val="00EA2AC0"/>
    <w:rsid w:val="00EA32C1"/>
    <w:rsid w:val="00EA46F9"/>
    <w:rsid w:val="00EA4B56"/>
    <w:rsid w:val="00EA4EE9"/>
    <w:rsid w:val="00EA523B"/>
    <w:rsid w:val="00EA54E2"/>
    <w:rsid w:val="00EA5592"/>
    <w:rsid w:val="00EA6214"/>
    <w:rsid w:val="00EA6D46"/>
    <w:rsid w:val="00EA7128"/>
    <w:rsid w:val="00EA7B28"/>
    <w:rsid w:val="00EA7ECA"/>
    <w:rsid w:val="00EB3879"/>
    <w:rsid w:val="00EB3C0D"/>
    <w:rsid w:val="00EB3E52"/>
    <w:rsid w:val="00EB420C"/>
    <w:rsid w:val="00EB433F"/>
    <w:rsid w:val="00EB43D6"/>
    <w:rsid w:val="00EB45A6"/>
    <w:rsid w:val="00EB5549"/>
    <w:rsid w:val="00EB66AF"/>
    <w:rsid w:val="00EC0623"/>
    <w:rsid w:val="00EC0AF5"/>
    <w:rsid w:val="00EC1CC3"/>
    <w:rsid w:val="00EC23A8"/>
    <w:rsid w:val="00EC3A92"/>
    <w:rsid w:val="00EC4144"/>
    <w:rsid w:val="00EC4AB0"/>
    <w:rsid w:val="00EC4EA0"/>
    <w:rsid w:val="00EC5953"/>
    <w:rsid w:val="00EC5997"/>
    <w:rsid w:val="00EC5DE5"/>
    <w:rsid w:val="00EC6553"/>
    <w:rsid w:val="00EC69B3"/>
    <w:rsid w:val="00EC7192"/>
    <w:rsid w:val="00EC79DA"/>
    <w:rsid w:val="00ED0765"/>
    <w:rsid w:val="00ED096D"/>
    <w:rsid w:val="00ED0A42"/>
    <w:rsid w:val="00ED0F0F"/>
    <w:rsid w:val="00ED11AD"/>
    <w:rsid w:val="00ED15D3"/>
    <w:rsid w:val="00ED1C5A"/>
    <w:rsid w:val="00ED2451"/>
    <w:rsid w:val="00ED54BE"/>
    <w:rsid w:val="00ED66F5"/>
    <w:rsid w:val="00ED69BD"/>
    <w:rsid w:val="00ED6CF8"/>
    <w:rsid w:val="00ED7062"/>
    <w:rsid w:val="00EE026B"/>
    <w:rsid w:val="00EE0FAF"/>
    <w:rsid w:val="00EE0FE4"/>
    <w:rsid w:val="00EE24CC"/>
    <w:rsid w:val="00EE2613"/>
    <w:rsid w:val="00EE4FC3"/>
    <w:rsid w:val="00EE6646"/>
    <w:rsid w:val="00EE6DEC"/>
    <w:rsid w:val="00EE7A7D"/>
    <w:rsid w:val="00EF128F"/>
    <w:rsid w:val="00EF13B0"/>
    <w:rsid w:val="00EF2C3C"/>
    <w:rsid w:val="00EF2DC4"/>
    <w:rsid w:val="00EF3536"/>
    <w:rsid w:val="00EF393D"/>
    <w:rsid w:val="00EF3B9D"/>
    <w:rsid w:val="00EF53E0"/>
    <w:rsid w:val="00EF56E6"/>
    <w:rsid w:val="00EF5B28"/>
    <w:rsid w:val="00EF622B"/>
    <w:rsid w:val="00EF6A98"/>
    <w:rsid w:val="00EF6BD0"/>
    <w:rsid w:val="00F00DA1"/>
    <w:rsid w:val="00F02A60"/>
    <w:rsid w:val="00F02B43"/>
    <w:rsid w:val="00F034AD"/>
    <w:rsid w:val="00F03B00"/>
    <w:rsid w:val="00F041F8"/>
    <w:rsid w:val="00F0552B"/>
    <w:rsid w:val="00F060FC"/>
    <w:rsid w:val="00F066CF"/>
    <w:rsid w:val="00F06925"/>
    <w:rsid w:val="00F07801"/>
    <w:rsid w:val="00F10DA3"/>
    <w:rsid w:val="00F110FF"/>
    <w:rsid w:val="00F1140A"/>
    <w:rsid w:val="00F1249B"/>
    <w:rsid w:val="00F127BF"/>
    <w:rsid w:val="00F12C8E"/>
    <w:rsid w:val="00F13349"/>
    <w:rsid w:val="00F1355B"/>
    <w:rsid w:val="00F135F8"/>
    <w:rsid w:val="00F13F23"/>
    <w:rsid w:val="00F14C64"/>
    <w:rsid w:val="00F172C9"/>
    <w:rsid w:val="00F17458"/>
    <w:rsid w:val="00F202C5"/>
    <w:rsid w:val="00F2080F"/>
    <w:rsid w:val="00F20A05"/>
    <w:rsid w:val="00F2192D"/>
    <w:rsid w:val="00F2192F"/>
    <w:rsid w:val="00F22166"/>
    <w:rsid w:val="00F22220"/>
    <w:rsid w:val="00F22B85"/>
    <w:rsid w:val="00F22D4F"/>
    <w:rsid w:val="00F22DAE"/>
    <w:rsid w:val="00F231DA"/>
    <w:rsid w:val="00F238E2"/>
    <w:rsid w:val="00F239FD"/>
    <w:rsid w:val="00F24110"/>
    <w:rsid w:val="00F254D4"/>
    <w:rsid w:val="00F25EDE"/>
    <w:rsid w:val="00F26638"/>
    <w:rsid w:val="00F26B91"/>
    <w:rsid w:val="00F27329"/>
    <w:rsid w:val="00F30103"/>
    <w:rsid w:val="00F30129"/>
    <w:rsid w:val="00F307FA"/>
    <w:rsid w:val="00F3121E"/>
    <w:rsid w:val="00F32A04"/>
    <w:rsid w:val="00F33311"/>
    <w:rsid w:val="00F33431"/>
    <w:rsid w:val="00F35DDB"/>
    <w:rsid w:val="00F368AE"/>
    <w:rsid w:val="00F36EC7"/>
    <w:rsid w:val="00F37641"/>
    <w:rsid w:val="00F3794A"/>
    <w:rsid w:val="00F41FD6"/>
    <w:rsid w:val="00F42306"/>
    <w:rsid w:val="00F4315C"/>
    <w:rsid w:val="00F431FA"/>
    <w:rsid w:val="00F436C0"/>
    <w:rsid w:val="00F4393A"/>
    <w:rsid w:val="00F43991"/>
    <w:rsid w:val="00F43C7B"/>
    <w:rsid w:val="00F45421"/>
    <w:rsid w:val="00F46421"/>
    <w:rsid w:val="00F4739B"/>
    <w:rsid w:val="00F4790D"/>
    <w:rsid w:val="00F479BA"/>
    <w:rsid w:val="00F50AB2"/>
    <w:rsid w:val="00F50D87"/>
    <w:rsid w:val="00F50FE4"/>
    <w:rsid w:val="00F5102D"/>
    <w:rsid w:val="00F52959"/>
    <w:rsid w:val="00F529FA"/>
    <w:rsid w:val="00F53F0A"/>
    <w:rsid w:val="00F544DA"/>
    <w:rsid w:val="00F551C8"/>
    <w:rsid w:val="00F55B3F"/>
    <w:rsid w:val="00F55DFD"/>
    <w:rsid w:val="00F573DF"/>
    <w:rsid w:val="00F610BB"/>
    <w:rsid w:val="00F62EFB"/>
    <w:rsid w:val="00F62F9E"/>
    <w:rsid w:val="00F63F84"/>
    <w:rsid w:val="00F642D3"/>
    <w:rsid w:val="00F65693"/>
    <w:rsid w:val="00F66698"/>
    <w:rsid w:val="00F67107"/>
    <w:rsid w:val="00F67154"/>
    <w:rsid w:val="00F67E0F"/>
    <w:rsid w:val="00F7020C"/>
    <w:rsid w:val="00F7043F"/>
    <w:rsid w:val="00F71537"/>
    <w:rsid w:val="00F71EDA"/>
    <w:rsid w:val="00F72839"/>
    <w:rsid w:val="00F72F77"/>
    <w:rsid w:val="00F733F6"/>
    <w:rsid w:val="00F735CB"/>
    <w:rsid w:val="00F74043"/>
    <w:rsid w:val="00F745A9"/>
    <w:rsid w:val="00F74671"/>
    <w:rsid w:val="00F762B4"/>
    <w:rsid w:val="00F762C6"/>
    <w:rsid w:val="00F76DDA"/>
    <w:rsid w:val="00F80074"/>
    <w:rsid w:val="00F801C4"/>
    <w:rsid w:val="00F81732"/>
    <w:rsid w:val="00F81983"/>
    <w:rsid w:val="00F81A99"/>
    <w:rsid w:val="00F82CFE"/>
    <w:rsid w:val="00F82D57"/>
    <w:rsid w:val="00F82E34"/>
    <w:rsid w:val="00F83437"/>
    <w:rsid w:val="00F83CC4"/>
    <w:rsid w:val="00F84412"/>
    <w:rsid w:val="00F852AD"/>
    <w:rsid w:val="00F853B8"/>
    <w:rsid w:val="00F864A0"/>
    <w:rsid w:val="00F865A5"/>
    <w:rsid w:val="00F867DF"/>
    <w:rsid w:val="00F86C35"/>
    <w:rsid w:val="00F87B71"/>
    <w:rsid w:val="00F87B7E"/>
    <w:rsid w:val="00F906E1"/>
    <w:rsid w:val="00F90A3B"/>
    <w:rsid w:val="00F9157F"/>
    <w:rsid w:val="00F915D9"/>
    <w:rsid w:val="00F9180C"/>
    <w:rsid w:val="00F9188B"/>
    <w:rsid w:val="00F94E50"/>
    <w:rsid w:val="00F95077"/>
    <w:rsid w:val="00F9636E"/>
    <w:rsid w:val="00F97A1E"/>
    <w:rsid w:val="00FA04ED"/>
    <w:rsid w:val="00FA0BF0"/>
    <w:rsid w:val="00FA14E5"/>
    <w:rsid w:val="00FA1A6D"/>
    <w:rsid w:val="00FA245C"/>
    <w:rsid w:val="00FA3A58"/>
    <w:rsid w:val="00FA3DB1"/>
    <w:rsid w:val="00FA429B"/>
    <w:rsid w:val="00FA4486"/>
    <w:rsid w:val="00FA6221"/>
    <w:rsid w:val="00FA7AFD"/>
    <w:rsid w:val="00FB0592"/>
    <w:rsid w:val="00FB16C3"/>
    <w:rsid w:val="00FB1703"/>
    <w:rsid w:val="00FB196B"/>
    <w:rsid w:val="00FB1CF3"/>
    <w:rsid w:val="00FB26CA"/>
    <w:rsid w:val="00FB365B"/>
    <w:rsid w:val="00FB5E5A"/>
    <w:rsid w:val="00FB6171"/>
    <w:rsid w:val="00FB6A6B"/>
    <w:rsid w:val="00FB74C0"/>
    <w:rsid w:val="00FB7E9D"/>
    <w:rsid w:val="00FC0090"/>
    <w:rsid w:val="00FC053B"/>
    <w:rsid w:val="00FC08CC"/>
    <w:rsid w:val="00FC1044"/>
    <w:rsid w:val="00FC14B1"/>
    <w:rsid w:val="00FC2203"/>
    <w:rsid w:val="00FC2645"/>
    <w:rsid w:val="00FC3614"/>
    <w:rsid w:val="00FC3E60"/>
    <w:rsid w:val="00FC4CDE"/>
    <w:rsid w:val="00FC4EB9"/>
    <w:rsid w:val="00FC5439"/>
    <w:rsid w:val="00FC5748"/>
    <w:rsid w:val="00FC5D73"/>
    <w:rsid w:val="00FC5F22"/>
    <w:rsid w:val="00FC609D"/>
    <w:rsid w:val="00FC6C8F"/>
    <w:rsid w:val="00FC7075"/>
    <w:rsid w:val="00FC72A0"/>
    <w:rsid w:val="00FC75FB"/>
    <w:rsid w:val="00FC79D7"/>
    <w:rsid w:val="00FD1A1D"/>
    <w:rsid w:val="00FD1FB9"/>
    <w:rsid w:val="00FD2315"/>
    <w:rsid w:val="00FD2A3B"/>
    <w:rsid w:val="00FD38D9"/>
    <w:rsid w:val="00FD4301"/>
    <w:rsid w:val="00FD55C1"/>
    <w:rsid w:val="00FD598A"/>
    <w:rsid w:val="00FD5C57"/>
    <w:rsid w:val="00FD62E1"/>
    <w:rsid w:val="00FD64C0"/>
    <w:rsid w:val="00FD67F0"/>
    <w:rsid w:val="00FD695F"/>
    <w:rsid w:val="00FD6A2B"/>
    <w:rsid w:val="00FD73AE"/>
    <w:rsid w:val="00FD7BAB"/>
    <w:rsid w:val="00FD7EF0"/>
    <w:rsid w:val="00FD7F5B"/>
    <w:rsid w:val="00FD7F5C"/>
    <w:rsid w:val="00FE007E"/>
    <w:rsid w:val="00FE0845"/>
    <w:rsid w:val="00FE0D62"/>
    <w:rsid w:val="00FE0DF7"/>
    <w:rsid w:val="00FE18E5"/>
    <w:rsid w:val="00FE1ED7"/>
    <w:rsid w:val="00FE23FD"/>
    <w:rsid w:val="00FE2EB7"/>
    <w:rsid w:val="00FE34C4"/>
    <w:rsid w:val="00FE3DA7"/>
    <w:rsid w:val="00FE3E92"/>
    <w:rsid w:val="00FE47A6"/>
    <w:rsid w:val="00FE4FD0"/>
    <w:rsid w:val="00FE5975"/>
    <w:rsid w:val="00FE6301"/>
    <w:rsid w:val="00FE6835"/>
    <w:rsid w:val="00FE7E5B"/>
    <w:rsid w:val="00FF0379"/>
    <w:rsid w:val="00FF06BF"/>
    <w:rsid w:val="00FF2441"/>
    <w:rsid w:val="00FF256D"/>
    <w:rsid w:val="00FF2618"/>
    <w:rsid w:val="00FF26BC"/>
    <w:rsid w:val="00FF3A2A"/>
    <w:rsid w:val="00FF4074"/>
    <w:rsid w:val="00FF5DB8"/>
    <w:rsid w:val="00FF5DEF"/>
    <w:rsid w:val="00FF64E4"/>
    <w:rsid w:val="00FF6623"/>
    <w:rsid w:val="00FF7030"/>
    <w:rsid w:val="00FF7044"/>
    <w:rsid w:val="00FF7314"/>
    <w:rsid w:val="00F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26DF6A"/>
  <w15:chartTrackingRefBased/>
  <w15:docId w15:val="{6495FEC3-0A5E-4A8A-9642-48B546F2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7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71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71EB"/>
  </w:style>
  <w:style w:type="paragraph" w:styleId="Footer">
    <w:name w:val="footer"/>
    <w:basedOn w:val="Normal"/>
    <w:link w:val="FooterChar"/>
    <w:uiPriority w:val="99"/>
    <w:unhideWhenUsed/>
    <w:rsid w:val="004871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1EB"/>
  </w:style>
  <w:style w:type="paragraph" w:styleId="Bibliography">
    <w:name w:val="Bibliography"/>
    <w:basedOn w:val="Normal"/>
    <w:next w:val="Normal"/>
    <w:uiPriority w:val="37"/>
    <w:unhideWhenUsed/>
    <w:rsid w:val="00884195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3E042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74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C6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16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9332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59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3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A34B30FA5B14B821131FB71066950" ma:contentTypeVersion="0" ma:contentTypeDescription="Create a new document." ma:contentTypeScope="" ma:versionID="4730b1d866ecc848ab2e7d1f1ab9778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764bea3eb9b1a5be8fd57fac5fb459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4115A-02D7-4F12-BB17-820C28619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3F4B830-4DA3-46F9-ACFB-14558BF5DE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AE7410F-F861-4F36-AD1A-29361BC8598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833472-9CE4-45C7-A14F-D92D8DA5D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608</Words>
  <Characters>3979</Characters>
  <Application>Microsoft Office Word</Application>
  <DocSecurity>0</DocSecurity>
  <Lines>331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mes, Md Doulotuzzaman</dc:creator>
  <cp:keywords/>
  <dc:description/>
  <cp:lastModifiedBy>Xames, Md Doulotuzzaman</cp:lastModifiedBy>
  <cp:revision>93</cp:revision>
  <dcterms:created xsi:type="dcterms:W3CDTF">2024-09-12T20:45:00Z</dcterms:created>
  <dcterms:modified xsi:type="dcterms:W3CDTF">2025-04-14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1acd8373ea82686f07208cedf52cc0d1ea66c62d9a8731996b4e681d9c54bf</vt:lpwstr>
  </property>
  <property fmtid="{D5CDD505-2E9C-101B-9397-08002B2CF9AE}" pid="3" name="ZOTERO_PREF_1">
    <vt:lpwstr>&lt;data data-version="3" zotero-version="6.0.36"&gt;&lt;session id="NPJzNE5I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4" name="ContentTypeId">
    <vt:lpwstr>0x010100295A34B30FA5B14B821131FB71066950</vt:lpwstr>
  </property>
</Properties>
</file>